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4F86" w14:textId="3049550F" w:rsidR="0080612C" w:rsidRDefault="00DD2BB4" w:rsidP="00823F74">
      <w:pPr>
        <w:pStyle w:val="Heading1"/>
      </w:pPr>
      <w:r>
        <w:t xml:space="preserve">Supplementary </w:t>
      </w:r>
      <w:r w:rsidR="007614FA">
        <w:t>O</w:t>
      </w:r>
      <w:r>
        <w:t xml:space="preserve">nline </w:t>
      </w:r>
      <w:r w:rsidR="007614FA">
        <w:t>M</w:t>
      </w:r>
      <w:r>
        <w:t>aterials</w:t>
      </w:r>
    </w:p>
    <w:p w14:paraId="3DA5D41E" w14:textId="4AFA8429" w:rsidR="004E1AF0" w:rsidRDefault="004E1AF0" w:rsidP="004E1AF0">
      <w:pPr>
        <w:pStyle w:val="Tablefigurenumber"/>
      </w:pPr>
      <w:r>
        <w:t>Additional Descriptive Information</w:t>
      </w:r>
    </w:p>
    <w:p w14:paraId="077AB454" w14:textId="52143C47" w:rsidR="005734EC" w:rsidRPr="00600AD4" w:rsidRDefault="004E1AF0" w:rsidP="00600AD4">
      <w:pPr>
        <w:pStyle w:val="Normalafterheading"/>
      </w:pPr>
      <w:r>
        <w:t xml:space="preserve">In </w:t>
      </w:r>
      <w:r w:rsidR="005734EC">
        <w:t>Table 1s</w:t>
      </w:r>
      <w:r>
        <w:t xml:space="preserve">, we provide the </w:t>
      </w:r>
      <w:r w:rsidR="005734EC">
        <w:t xml:space="preserve">means, SD, and </w:t>
      </w:r>
      <w:r>
        <w:t>correlations between</w:t>
      </w:r>
      <w:r w:rsidR="005734EC">
        <w:t xml:space="preserve"> all</w:t>
      </w:r>
      <w:r>
        <w:t xml:space="preserve"> variables measured at </w:t>
      </w:r>
      <w:r w:rsidR="00CA5248">
        <w:t>manifested level, i.e., T1-T2 School engagement, teacher support, pe</w:t>
      </w:r>
      <w:r w:rsidR="00BF1280">
        <w:t>e</w:t>
      </w:r>
      <w:r w:rsidR="00CA5248">
        <w:t>r victimization</w:t>
      </w:r>
      <w:r w:rsidR="00BF1280">
        <w:t xml:space="preserve">, </w:t>
      </w:r>
      <w:r w:rsidR="001F477C">
        <w:t xml:space="preserve">and </w:t>
      </w:r>
      <w:r w:rsidR="00BF1280">
        <w:t>SES</w:t>
      </w:r>
      <w:r w:rsidR="00CA5248">
        <w:t xml:space="preserve"> were </w:t>
      </w:r>
      <w:r w:rsidR="00C07AEA">
        <w:t>calculated as</w:t>
      </w:r>
      <w:r w:rsidR="00BF1280">
        <w:t xml:space="preserve"> </w:t>
      </w:r>
      <w:r w:rsidR="00CA5248">
        <w:t>mean scores</w:t>
      </w:r>
      <w:r w:rsidR="00BF1280">
        <w:t xml:space="preserve">, rather than modelling them as latent variables. </w:t>
      </w:r>
    </w:p>
    <w:p w14:paraId="185EB318" w14:textId="0C666DA9" w:rsidR="00DD2BB4" w:rsidRPr="00DD2BB4" w:rsidRDefault="005734EC" w:rsidP="005734EC">
      <w:pPr>
        <w:pStyle w:val="Tablefigurenumber"/>
      </w:pPr>
      <w:r>
        <w:t xml:space="preserve">Table 1s </w:t>
      </w:r>
      <w:r>
        <w:rPr>
          <w:rStyle w:val="TablefiguretitleChar"/>
          <w:b w:val="0"/>
        </w:rPr>
        <w:t xml:space="preserve">Descriptive statistics for </w:t>
      </w:r>
      <w:r w:rsidR="00600AD4">
        <w:rPr>
          <w:rStyle w:val="TablefiguretitleChar"/>
          <w:b w:val="0"/>
        </w:rPr>
        <w:t xml:space="preserve">all study variables </w:t>
      </w:r>
      <w:r w:rsidR="002F2EFD">
        <w:rPr>
          <w:rStyle w:val="TablefiguretitleChar"/>
          <w:b w:val="0"/>
        </w:rPr>
        <w:t xml:space="preserve">defined </w:t>
      </w:r>
      <w:r w:rsidR="00600AD4">
        <w:rPr>
          <w:rStyle w:val="TablefiguretitleChar"/>
          <w:b w:val="0"/>
        </w:rPr>
        <w:t>at manifested level</w:t>
      </w:r>
    </w:p>
    <w:tbl>
      <w:tblPr>
        <w:tblW w:w="98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C672D1" w:rsidRPr="00D10908" w14:paraId="7A23E427" w14:textId="77777777" w:rsidTr="00F4380B">
        <w:trPr>
          <w:trHeight w:val="34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6700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942D1" w14:textId="77777777" w:rsidR="00C672D1" w:rsidRPr="00D10908" w:rsidRDefault="00C672D1" w:rsidP="00310B57">
            <w:pPr>
              <w:jc w:val="center"/>
              <w:rPr>
                <w:rFonts w:cs="Times New Roman"/>
                <w:iCs/>
                <w:lang w:eastAsia="en-GB"/>
              </w:rPr>
            </w:pPr>
            <w:r w:rsidRPr="00D10908">
              <w:rPr>
                <w:rFonts w:cs="Times New Roman"/>
                <w:i/>
                <w:lang w:eastAsia="en-GB"/>
              </w:rPr>
              <w:t>M</w:t>
            </w:r>
            <w:r w:rsidRPr="00D10908">
              <w:rPr>
                <w:rFonts w:cs="Times New Roman"/>
                <w:iCs/>
                <w:lang w:eastAsia="en-GB"/>
              </w:rPr>
              <w:t xml:space="preserve"> (</w:t>
            </w:r>
            <w:r w:rsidRPr="00D10908">
              <w:rPr>
                <w:rFonts w:cs="Times New Roman"/>
                <w:i/>
                <w:iCs/>
                <w:lang w:eastAsia="en-GB"/>
              </w:rPr>
              <w:t>SD</w:t>
            </w:r>
            <w:r w:rsidRPr="00D10908">
              <w:rPr>
                <w:rFonts w:cs="Times New Roman"/>
                <w:lang w:eastAsia="en-GB"/>
              </w:rPr>
              <w:t>)/%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2146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29A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1654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4C4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878593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1C2D25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FCCEFE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9DA523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D518C4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9</w:t>
            </w:r>
          </w:p>
        </w:tc>
      </w:tr>
      <w:tr w:rsidR="00C672D1" w:rsidRPr="00D10908" w14:paraId="1EA8492C" w14:textId="77777777" w:rsidTr="00F4380B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49AE9" w14:textId="77777777" w:rsidR="00C672D1" w:rsidRPr="00D10908" w:rsidRDefault="00C672D1" w:rsidP="00310B57">
            <w:pPr>
              <w:rPr>
                <w:rFonts w:cs="Times New Roman"/>
                <w:i/>
                <w:iCs/>
                <w:lang w:eastAsia="en-GB"/>
              </w:rPr>
            </w:pPr>
            <w:r w:rsidRPr="00D10908">
              <w:rPr>
                <w:rFonts w:cs="Times New Roman"/>
                <w:i/>
                <w:iCs/>
                <w:lang w:eastAsia="en-GB"/>
              </w:rPr>
              <w:t xml:space="preserve">Manifested variable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E7C878" w14:textId="77777777" w:rsidR="00C672D1" w:rsidRPr="00D10908" w:rsidRDefault="00C672D1" w:rsidP="00310B57">
            <w:pPr>
              <w:rPr>
                <w:rFonts w:cs="Times New Roman"/>
                <w:iCs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265A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3A5F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3DCAF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6167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6109AF58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4B98BF6D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3DF4871F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68F097E3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70FFC15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</w:tr>
      <w:tr w:rsidR="00C672D1" w:rsidRPr="00D10908" w14:paraId="7B8384FD" w14:textId="77777777" w:rsidTr="00310B57">
        <w:trPr>
          <w:trHeight w:val="34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E37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1. School engagement T1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2FB1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3.04 (0.46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67C1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168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A8C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C7B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4B3EEB00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47CA438E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358E6F49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34500F0C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7E5E1CCB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C672D1" w:rsidRPr="00D10908" w14:paraId="75AFBB5F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D7D1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2. School engagement T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5B26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2.93 (0.47)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7BC6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6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2E6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5E79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549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D2566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A489E4E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EDF2B9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9857B9F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0E4697E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C672D1" w:rsidRPr="00D10908" w14:paraId="7B965D54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18F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3. Teacher support T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3D90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0.66 (0.23)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71D7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51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053F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39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07F1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A26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0C670C7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7E160C7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4A8E01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336A2CA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21004D6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C672D1" w:rsidRPr="00D10908" w14:paraId="22D604FC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76CA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4. Peer victimization T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13125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 xml:space="preserve">0.18 (0.25)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71B6E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13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40D45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13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E06C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11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5E929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406EBBF0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32CAB32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3B0822C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57E7FC3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0F85B5F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C672D1" w:rsidRPr="00D10908" w14:paraId="72717E35" w14:textId="77777777" w:rsidTr="00F4380B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9F73D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5. S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EA1C5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4.11 (2.08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0EEC3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0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93C4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2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5B9BD" w14:textId="77777777" w:rsidR="00C672D1" w:rsidRPr="00D10908" w:rsidRDefault="00C672D1" w:rsidP="00310B57">
            <w:pPr>
              <w:jc w:val="center"/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6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38B4E" w14:textId="77777777" w:rsidR="00C672D1" w:rsidRPr="00D10908" w:rsidRDefault="00C672D1" w:rsidP="00310B57">
            <w:pPr>
              <w:jc w:val="center"/>
              <w:rPr>
                <w:rFonts w:cs="Times New Roman"/>
              </w:rPr>
            </w:pPr>
            <w:r w:rsidRPr="00D10908">
              <w:rPr>
                <w:rFonts w:cs="Times New Roman"/>
                <w:lang w:eastAsia="en-GB"/>
              </w:rPr>
              <w:t>-.0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7943515" w14:textId="77777777" w:rsidR="00C672D1" w:rsidRPr="00D10908" w:rsidRDefault="00C672D1" w:rsidP="00310B57">
            <w:pPr>
              <w:jc w:val="center"/>
              <w:rPr>
                <w:rFonts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4BC5494F" w14:textId="77777777" w:rsidR="00C672D1" w:rsidRPr="00D10908" w:rsidRDefault="00C672D1" w:rsidP="00310B57">
            <w:pPr>
              <w:jc w:val="center"/>
              <w:rPr>
                <w:rFonts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A9A3E01" w14:textId="77777777" w:rsidR="00C672D1" w:rsidRPr="00D10908" w:rsidRDefault="00C672D1" w:rsidP="00310B57">
            <w:pPr>
              <w:jc w:val="center"/>
              <w:rPr>
                <w:rFonts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A499231" w14:textId="77777777" w:rsidR="00C672D1" w:rsidRPr="00D10908" w:rsidRDefault="00C672D1" w:rsidP="00310B57">
            <w:pPr>
              <w:jc w:val="center"/>
              <w:rPr>
                <w:rFonts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37A35DF" w14:textId="77777777" w:rsidR="00C672D1" w:rsidRPr="00D10908" w:rsidRDefault="00C672D1" w:rsidP="00310B57">
            <w:pPr>
              <w:jc w:val="center"/>
              <w:rPr>
                <w:rFonts w:cs="Times New Roman"/>
              </w:rPr>
            </w:pPr>
          </w:p>
        </w:tc>
      </w:tr>
      <w:tr w:rsidR="00C672D1" w:rsidRPr="00D10908" w14:paraId="669C0849" w14:textId="77777777" w:rsidTr="00F4380B">
        <w:trPr>
          <w:trHeight w:val="34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152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6. University aspirations T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BC8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2.78 (1.14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8F4F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33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9980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38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882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6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CA68E1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8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4A264233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29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38C67CCA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31AE1831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7EE2DC39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60278166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</w:tr>
      <w:tr w:rsidR="00C672D1" w:rsidRPr="00D10908" w14:paraId="69583736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B76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7. University enrolment 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DC6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‘yes’ 3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39C8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21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94F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25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D88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2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270F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8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3D51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2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DE4895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46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935526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D363E30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4FC97CD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</w:tr>
      <w:tr w:rsidR="00C672D1" w:rsidRPr="00D10908" w14:paraId="5F66D2EA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051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8. Asian 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CBA0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‘Asian’ 2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ABD8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0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348A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0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7F61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7FA3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7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4A10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1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03FC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6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888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8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07E774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EB34B9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</w:tr>
      <w:tr w:rsidR="00C672D1" w:rsidRPr="00D10908" w14:paraId="10A729C9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41AA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9. Black 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464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‘Black’ 1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FB8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5E83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2</w:t>
            </w:r>
            <w:r w:rsidRPr="00D10908">
              <w:rPr>
                <w:rFonts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9F08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CEC5" w14:textId="3C3EEF9F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45BD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3</w:t>
            </w:r>
            <w:r w:rsidRPr="00D10908">
              <w:rPr>
                <w:rFonts w:cs="Times New Roman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4C4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9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6FB2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9C1D2E9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6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BC506E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</w:p>
        </w:tc>
      </w:tr>
      <w:tr w:rsidR="00C672D1" w:rsidRPr="00D10908" w14:paraId="7F3184D8" w14:textId="77777777" w:rsidTr="00310B5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AB146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10. Gen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6FBF8A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‘Female’ 49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140DBD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5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FE820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58CCA5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3</w:t>
            </w:r>
            <w:r w:rsidRPr="00D10908">
              <w:rPr>
                <w:rFonts w:cs="Times New Roman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AFB88D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-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7AE33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4148D4">
              <w:rPr>
                <w:rFonts w:cs="Times New Roman"/>
                <w:lang w:eastAsia="en-GB"/>
              </w:rPr>
              <w:t>.</w:t>
            </w:r>
            <w:r w:rsidRPr="00D10908">
              <w:rPr>
                <w:rFonts w:cs="Times New Roman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F29E1E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14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8923B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6</w:t>
            </w:r>
            <w:r w:rsidRPr="00D10908">
              <w:rPr>
                <w:rFonts w:cs="Times New Roman"/>
                <w:vertAlign w:val="superscript"/>
                <w:lang w:eastAsia="en-GB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FEB728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.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C52537" w14:textId="77777777" w:rsidR="00C672D1" w:rsidRPr="00D10908" w:rsidRDefault="00C672D1" w:rsidP="00310B57">
            <w:pPr>
              <w:rPr>
                <w:rFonts w:cs="Times New Roman"/>
                <w:lang w:eastAsia="en-GB"/>
              </w:rPr>
            </w:pPr>
            <w:r w:rsidRPr="00D10908">
              <w:rPr>
                <w:rFonts w:cs="Times New Roman"/>
                <w:lang w:eastAsia="en-GB"/>
              </w:rPr>
              <w:t>0.02</w:t>
            </w:r>
          </w:p>
        </w:tc>
      </w:tr>
    </w:tbl>
    <w:p w14:paraId="766F204B" w14:textId="152B04BD" w:rsidR="00BB3652" w:rsidRPr="0094220C" w:rsidRDefault="00BB3652" w:rsidP="00BB3652">
      <w:r w:rsidRPr="0094220C">
        <w:rPr>
          <w:i/>
        </w:rPr>
        <w:t>Note</w:t>
      </w:r>
      <w:r w:rsidRPr="0094220C">
        <w:t xml:space="preserve">. ** </w:t>
      </w:r>
      <w:r w:rsidRPr="0094220C">
        <w:rPr>
          <w:i/>
          <w:iCs/>
        </w:rPr>
        <w:t>p</w:t>
      </w:r>
      <w:r w:rsidRPr="0094220C">
        <w:t xml:space="preserve"> &lt; .01, *** </w:t>
      </w:r>
      <w:r w:rsidRPr="0094220C">
        <w:rPr>
          <w:i/>
          <w:iCs/>
        </w:rPr>
        <w:t>p</w:t>
      </w:r>
      <w:r w:rsidRPr="0094220C">
        <w:t xml:space="preserve"> &lt; .001. The reference categories are ‘</w:t>
      </w:r>
      <w:r w:rsidRPr="0094220C">
        <w:rPr>
          <w:i/>
        </w:rPr>
        <w:t>not attending university’</w:t>
      </w:r>
      <w:r w:rsidRPr="0094220C">
        <w:t>, Male, White ethnicity.</w:t>
      </w:r>
    </w:p>
    <w:p w14:paraId="6DA3AED7" w14:textId="77777777" w:rsidR="002414F1" w:rsidRDefault="002414F1" w:rsidP="007673F3">
      <w:pPr>
        <w:pStyle w:val="Tablefigurenumber"/>
      </w:pPr>
    </w:p>
    <w:p w14:paraId="7550395B" w14:textId="301340A4" w:rsidR="007673F3" w:rsidRDefault="006B3447" w:rsidP="007673F3">
      <w:pPr>
        <w:pStyle w:val="Tablefigurenumber"/>
      </w:pPr>
      <w:r>
        <w:t xml:space="preserve">Additional </w:t>
      </w:r>
      <w:r w:rsidR="007614FA">
        <w:t>I</w:t>
      </w:r>
      <w:r>
        <w:t xml:space="preserve">nformation on </w:t>
      </w:r>
      <w:r w:rsidR="007614FA">
        <w:t>P</w:t>
      </w:r>
      <w:r w:rsidR="00377318">
        <w:t>articipants’</w:t>
      </w:r>
      <w:r>
        <w:t xml:space="preserve"> </w:t>
      </w:r>
      <w:r w:rsidR="007614FA">
        <w:t>C</w:t>
      </w:r>
      <w:r>
        <w:t>haracteristics</w:t>
      </w:r>
    </w:p>
    <w:p w14:paraId="21D43194" w14:textId="768B3E9A" w:rsidR="00377318" w:rsidRDefault="008F4BD7" w:rsidP="008F4BD7">
      <w:pPr>
        <w:pStyle w:val="Normalafterheading"/>
      </w:pPr>
      <w:r>
        <w:t xml:space="preserve">We provide detailed information on </w:t>
      </w:r>
      <w:r w:rsidR="00A76CC8">
        <w:t xml:space="preserve">the </w:t>
      </w:r>
      <w:r w:rsidR="007673F3">
        <w:t xml:space="preserve">ethnic composition of groups in our study (see Table </w:t>
      </w:r>
      <w:r w:rsidR="00AB4CDA">
        <w:t>2</w:t>
      </w:r>
      <w:r w:rsidR="007673F3">
        <w:t xml:space="preserve">s) and </w:t>
      </w:r>
      <w:r w:rsidR="00A76CC8">
        <w:t xml:space="preserve">the </w:t>
      </w:r>
      <w:r w:rsidR="007673F3">
        <w:t>participants</w:t>
      </w:r>
      <w:r w:rsidR="0061567D">
        <w:t>’</w:t>
      </w:r>
      <w:r w:rsidR="007673F3">
        <w:t xml:space="preserve"> age.</w:t>
      </w:r>
      <w:r w:rsidR="0061567D">
        <w:t xml:space="preserve"> </w:t>
      </w:r>
      <w:r w:rsidR="00621DC9">
        <w:t xml:space="preserve">The age variable was not included in the original </w:t>
      </w:r>
      <w:r w:rsidR="0017433E">
        <w:t>dataset;</w:t>
      </w:r>
      <w:r w:rsidR="00621DC9">
        <w:t xml:space="preserve"> however, </w:t>
      </w:r>
      <w:r w:rsidR="00E8291F">
        <w:t xml:space="preserve">we were able to work out the age based on </w:t>
      </w:r>
      <w:r w:rsidR="000015F0">
        <w:t xml:space="preserve">information about </w:t>
      </w:r>
      <w:r w:rsidR="00334D18">
        <w:t>adolescents</w:t>
      </w:r>
      <w:r w:rsidR="000015F0">
        <w:t xml:space="preserve">’ </w:t>
      </w:r>
      <w:r w:rsidR="00054F69">
        <w:t>date of birth and date when the T1 interview was conducted</w:t>
      </w:r>
      <w:r w:rsidR="005E4420">
        <w:t>, see Figure 1s</w:t>
      </w:r>
      <w:r w:rsidR="00054F69">
        <w:t xml:space="preserve">. </w:t>
      </w:r>
      <w:r w:rsidR="0061567D">
        <w:t>Adolescents in our study</w:t>
      </w:r>
      <w:r w:rsidR="00334D18">
        <w:t xml:space="preserve"> were between 10-16 years old, however</w:t>
      </w:r>
      <w:r w:rsidR="00A76CC8">
        <w:t>,</w:t>
      </w:r>
      <w:r w:rsidR="00334D18">
        <w:t xml:space="preserve"> only </w:t>
      </w:r>
      <w:r w:rsidR="006253D8">
        <w:t xml:space="preserve">a very small proportion of pupils </w:t>
      </w:r>
      <w:r w:rsidR="00446B45">
        <w:t>were</w:t>
      </w:r>
      <w:r w:rsidR="00FB182A">
        <w:t xml:space="preserve"> less than 13 years old (</w:t>
      </w:r>
      <w:r w:rsidR="002256D7">
        <w:t xml:space="preserve">8 pupils) or more than 14 years old </w:t>
      </w:r>
      <w:r w:rsidR="003E576E">
        <w:t xml:space="preserve">(96). Most students were 13-14 years at the time of the </w:t>
      </w:r>
      <w:r w:rsidR="00E61645">
        <w:t>interview</w:t>
      </w:r>
      <w:r w:rsidR="003E576E">
        <w:t xml:space="preserve"> (spring), meaning that</w:t>
      </w:r>
      <w:r w:rsidR="00E61645">
        <w:t xml:space="preserve"> </w:t>
      </w:r>
      <w:proofErr w:type="gramStart"/>
      <w:r w:rsidR="009017F8">
        <w:t>the vast</w:t>
      </w:r>
      <w:r w:rsidR="00E61645">
        <w:t xml:space="preserve"> majority of</w:t>
      </w:r>
      <w:proofErr w:type="gramEnd"/>
      <w:r w:rsidR="00E61645">
        <w:t xml:space="preserve"> </w:t>
      </w:r>
      <w:r w:rsidR="009017F8">
        <w:t xml:space="preserve">adolescents </w:t>
      </w:r>
      <w:r w:rsidR="005414AD">
        <w:t xml:space="preserve">was 13 years old at the start of </w:t>
      </w:r>
      <w:r w:rsidR="00A76CC8">
        <w:t xml:space="preserve">the </w:t>
      </w:r>
      <w:r w:rsidR="005414AD">
        <w:t>academic year.</w:t>
      </w:r>
    </w:p>
    <w:p w14:paraId="3C62D195" w14:textId="73736A32" w:rsidR="00734DC4" w:rsidRDefault="00734DC4" w:rsidP="00B61E83">
      <w:pPr>
        <w:pStyle w:val="Tablefigurenumber"/>
      </w:pPr>
      <w:r>
        <w:lastRenderedPageBreak/>
        <w:t>Table</w:t>
      </w:r>
      <w:r w:rsidR="00DD2BB4">
        <w:t xml:space="preserve"> </w:t>
      </w:r>
      <w:r w:rsidR="00AB4CDA">
        <w:t>2</w:t>
      </w:r>
      <w:r w:rsidR="00070AB1">
        <w:t>s</w:t>
      </w:r>
      <w:r w:rsidR="00DD2BB4">
        <w:t xml:space="preserve"> </w:t>
      </w:r>
      <w:r w:rsidR="00DD2BB4">
        <w:rPr>
          <w:rStyle w:val="TablefiguretitleChar"/>
          <w:b w:val="0"/>
        </w:rPr>
        <w:t>A</w:t>
      </w:r>
      <w:r w:rsidR="00DD2BB4" w:rsidRPr="00DD2BB4">
        <w:rPr>
          <w:rStyle w:val="TablefiguretitleChar"/>
          <w:b w:val="0"/>
        </w:rPr>
        <w:t xml:space="preserve"> detailed ethnic composition of ethnic groups</w:t>
      </w:r>
      <w:r w:rsidR="002F1C0B">
        <w:rPr>
          <w:rStyle w:val="TablefiguretitleChar"/>
          <w:b w:val="0"/>
        </w:rPr>
        <w:t xml:space="preserve"> </w:t>
      </w:r>
      <w:r w:rsidR="00D0798E">
        <w:rPr>
          <w:rStyle w:val="TablefiguretitleChar"/>
          <w:b w:val="0"/>
        </w:rPr>
        <w:t>for</w:t>
      </w:r>
      <w:r w:rsidR="002F1C0B">
        <w:rPr>
          <w:rStyle w:val="TablefiguretitleChar"/>
          <w:b w:val="0"/>
        </w:rPr>
        <w:t xml:space="preserve"> </w:t>
      </w:r>
      <w:r w:rsidR="00A76CC8">
        <w:rPr>
          <w:rStyle w:val="TablefiguretitleChar"/>
          <w:b w:val="0"/>
        </w:rPr>
        <w:t xml:space="preserve">the </w:t>
      </w:r>
      <w:r w:rsidR="002F1C0B">
        <w:rPr>
          <w:rStyle w:val="TablefiguretitleChar"/>
          <w:b w:val="0"/>
        </w:rPr>
        <w:t>non-weighted sample and after weights were applied</w:t>
      </w:r>
    </w:p>
    <w:tbl>
      <w:tblPr>
        <w:tblStyle w:val="TableGrid"/>
        <w:tblpPr w:leftFromText="180" w:rightFromText="180" w:vertAnchor="text" w:horzAnchor="margin" w:tblpY="1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9"/>
        <w:gridCol w:w="996"/>
        <w:gridCol w:w="996"/>
      </w:tblGrid>
      <w:tr w:rsidR="00DD2BB4" w:rsidRPr="00342DF1" w14:paraId="726249D4" w14:textId="77777777" w:rsidTr="00DD2BB4">
        <w:trPr>
          <w:trHeight w:hRule="exact" w:val="340"/>
        </w:trPr>
        <w:tc>
          <w:tcPr>
            <w:tcW w:w="45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89046B5" w14:textId="126497D1" w:rsidR="00DD2BB4" w:rsidRPr="00342DF1" w:rsidRDefault="00DD2BB4" w:rsidP="00DD2BB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thnic group: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</w:tcPr>
          <w:p w14:paraId="41F5529D" w14:textId="77777777" w:rsidR="00DD2BB4" w:rsidRPr="007614FA" w:rsidRDefault="00DD2BB4" w:rsidP="00DD2BB4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7614FA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6F2819" w14:textId="77777777" w:rsidR="00DD2BB4" w:rsidRPr="00342DF1" w:rsidRDefault="00DD2BB4" w:rsidP="00DD2BB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7614FA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9638A5">
              <w:rPr>
                <w:b/>
                <w:bCs/>
                <w:sz w:val="22"/>
                <w:szCs w:val="22"/>
                <w:vertAlign w:val="subscript"/>
              </w:rPr>
              <w:t>weighted</w:t>
            </w:r>
            <w:proofErr w:type="spellEnd"/>
          </w:p>
        </w:tc>
      </w:tr>
      <w:tr w:rsidR="00DD2BB4" w:rsidRPr="00342DF1" w14:paraId="45CE34EF" w14:textId="77777777" w:rsidTr="00DD2BB4">
        <w:trPr>
          <w:trHeight w:hRule="exact" w:val="340"/>
        </w:trPr>
        <w:tc>
          <w:tcPr>
            <w:tcW w:w="4589" w:type="dxa"/>
            <w:tcBorders>
              <w:top w:val="single" w:sz="4" w:space="0" w:color="auto"/>
            </w:tcBorders>
            <w:vAlign w:val="bottom"/>
          </w:tcPr>
          <w:p w14:paraId="3FB748DF" w14:textId="77777777" w:rsidR="00DD2BB4" w:rsidRPr="00342DF1" w:rsidRDefault="00DD2BB4" w:rsidP="00DD2BB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42DF1">
              <w:rPr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5735A6A" w14:textId="77777777" w:rsidR="00DD2BB4" w:rsidRPr="00342DF1" w:rsidRDefault="00DD2BB4" w:rsidP="00DD2BB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56098AE" w14:textId="77777777" w:rsidR="00DD2BB4" w:rsidRPr="00342DF1" w:rsidRDefault="00DD2BB4" w:rsidP="00DD2BB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D2BB4" w:rsidRPr="00342DF1" w14:paraId="6BDB2389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12D199FB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White-British</w:t>
            </w:r>
          </w:p>
        </w:tc>
        <w:tc>
          <w:tcPr>
            <w:tcW w:w="996" w:type="dxa"/>
          </w:tcPr>
          <w:p w14:paraId="0E0CEDE8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10103</w:t>
            </w:r>
          </w:p>
        </w:tc>
        <w:tc>
          <w:tcPr>
            <w:tcW w:w="996" w:type="dxa"/>
            <w:vAlign w:val="center"/>
          </w:tcPr>
          <w:p w14:paraId="210F87D8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13003</w:t>
            </w:r>
          </w:p>
        </w:tc>
      </w:tr>
      <w:tr w:rsidR="00DD2BB4" w:rsidRPr="00342DF1" w14:paraId="41F32A85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50EF3634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White-Irish</w:t>
            </w:r>
          </w:p>
        </w:tc>
        <w:tc>
          <w:tcPr>
            <w:tcW w:w="996" w:type="dxa"/>
          </w:tcPr>
          <w:p w14:paraId="03FF576A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29</w:t>
            </w:r>
          </w:p>
        </w:tc>
        <w:tc>
          <w:tcPr>
            <w:tcW w:w="996" w:type="dxa"/>
            <w:vAlign w:val="center"/>
          </w:tcPr>
          <w:p w14:paraId="75C92DE9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34</w:t>
            </w:r>
          </w:p>
        </w:tc>
      </w:tr>
      <w:tr w:rsidR="00DD2BB4" w:rsidRPr="00342DF1" w14:paraId="5ACAF76A" w14:textId="77777777" w:rsidTr="00DD2BB4">
        <w:trPr>
          <w:trHeight w:hRule="exact" w:val="340"/>
        </w:trPr>
        <w:tc>
          <w:tcPr>
            <w:tcW w:w="4589" w:type="dxa"/>
            <w:tcBorders>
              <w:bottom w:val="single" w:sz="4" w:space="0" w:color="auto"/>
            </w:tcBorders>
            <w:vAlign w:val="bottom"/>
          </w:tcPr>
          <w:p w14:paraId="28B3194B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Any other White background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9DE1813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20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84E9C31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254</w:t>
            </w:r>
          </w:p>
        </w:tc>
      </w:tr>
      <w:tr w:rsidR="00DD2BB4" w:rsidRPr="00342DF1" w14:paraId="2DC1A486" w14:textId="77777777" w:rsidTr="00DD2BB4">
        <w:trPr>
          <w:trHeight w:hRule="exact" w:val="340"/>
        </w:trPr>
        <w:tc>
          <w:tcPr>
            <w:tcW w:w="4589" w:type="dxa"/>
            <w:tcBorders>
              <w:top w:val="single" w:sz="4" w:space="0" w:color="auto"/>
            </w:tcBorders>
            <w:vAlign w:val="bottom"/>
          </w:tcPr>
          <w:p w14:paraId="378281C3" w14:textId="77777777" w:rsidR="00DD2BB4" w:rsidRPr="00342DF1" w:rsidRDefault="00DD2BB4" w:rsidP="00DD2BB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42DF1">
              <w:rPr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4B8F108" w14:textId="77777777" w:rsidR="00DD2BB4" w:rsidRPr="00342DF1" w:rsidRDefault="00DD2BB4" w:rsidP="00DD2BB4">
            <w:pPr>
              <w:spacing w:line="480" w:lineRule="auto"/>
              <w:jc w:val="center"/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603758E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D2BB4" w:rsidRPr="00342DF1" w14:paraId="597E32E3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78D17DA5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African</w:t>
            </w:r>
          </w:p>
        </w:tc>
        <w:tc>
          <w:tcPr>
            <w:tcW w:w="996" w:type="dxa"/>
          </w:tcPr>
          <w:p w14:paraId="17CE2266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613</w:t>
            </w:r>
          </w:p>
        </w:tc>
        <w:tc>
          <w:tcPr>
            <w:tcW w:w="996" w:type="dxa"/>
            <w:vAlign w:val="center"/>
          </w:tcPr>
          <w:p w14:paraId="5A0A557B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256</w:t>
            </w:r>
          </w:p>
        </w:tc>
      </w:tr>
      <w:tr w:rsidR="00DD2BB4" w:rsidRPr="00342DF1" w14:paraId="33524839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59731B2F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Caribbean</w:t>
            </w:r>
          </w:p>
        </w:tc>
        <w:tc>
          <w:tcPr>
            <w:tcW w:w="996" w:type="dxa"/>
          </w:tcPr>
          <w:p w14:paraId="2FE6C96B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576</w:t>
            </w:r>
          </w:p>
        </w:tc>
        <w:tc>
          <w:tcPr>
            <w:tcW w:w="996" w:type="dxa"/>
            <w:vAlign w:val="center"/>
          </w:tcPr>
          <w:p w14:paraId="43C9E490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218</w:t>
            </w:r>
          </w:p>
        </w:tc>
      </w:tr>
      <w:tr w:rsidR="00DD2BB4" w:rsidRPr="00342DF1" w14:paraId="3863E62B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76A9795D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White and Black Caribbean</w:t>
            </w:r>
          </w:p>
        </w:tc>
        <w:tc>
          <w:tcPr>
            <w:tcW w:w="996" w:type="dxa"/>
          </w:tcPr>
          <w:p w14:paraId="5EA1C9A3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394</w:t>
            </w:r>
          </w:p>
        </w:tc>
        <w:tc>
          <w:tcPr>
            <w:tcW w:w="996" w:type="dxa"/>
            <w:vAlign w:val="center"/>
          </w:tcPr>
          <w:p w14:paraId="7FC15EEF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181</w:t>
            </w:r>
          </w:p>
        </w:tc>
      </w:tr>
      <w:tr w:rsidR="00DD2BB4" w:rsidRPr="00342DF1" w14:paraId="21F5E29D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6B81D676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White and Black African</w:t>
            </w:r>
          </w:p>
        </w:tc>
        <w:tc>
          <w:tcPr>
            <w:tcW w:w="996" w:type="dxa"/>
          </w:tcPr>
          <w:p w14:paraId="6F0D5AB6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91</w:t>
            </w:r>
          </w:p>
        </w:tc>
        <w:tc>
          <w:tcPr>
            <w:tcW w:w="996" w:type="dxa"/>
            <w:vAlign w:val="center"/>
          </w:tcPr>
          <w:p w14:paraId="6E5DDD0B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48</w:t>
            </w:r>
          </w:p>
        </w:tc>
      </w:tr>
      <w:tr w:rsidR="00DD2BB4" w:rsidRPr="00342DF1" w14:paraId="3EFED64A" w14:textId="77777777" w:rsidTr="00DD2BB4">
        <w:trPr>
          <w:trHeight w:hRule="exact" w:val="340"/>
        </w:trPr>
        <w:tc>
          <w:tcPr>
            <w:tcW w:w="4589" w:type="dxa"/>
            <w:tcBorders>
              <w:bottom w:val="single" w:sz="4" w:space="0" w:color="auto"/>
            </w:tcBorders>
            <w:vAlign w:val="bottom"/>
          </w:tcPr>
          <w:p w14:paraId="71035F00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Any other Black background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9606528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9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2158792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43</w:t>
            </w:r>
          </w:p>
        </w:tc>
      </w:tr>
      <w:tr w:rsidR="00DD2BB4" w:rsidRPr="00342DF1" w14:paraId="06C2409C" w14:textId="77777777" w:rsidTr="00DD2BB4">
        <w:trPr>
          <w:trHeight w:hRule="exact" w:val="340"/>
        </w:trPr>
        <w:tc>
          <w:tcPr>
            <w:tcW w:w="4589" w:type="dxa"/>
            <w:tcBorders>
              <w:top w:val="single" w:sz="4" w:space="0" w:color="auto"/>
            </w:tcBorders>
            <w:vAlign w:val="bottom"/>
          </w:tcPr>
          <w:p w14:paraId="516F9E3D" w14:textId="77777777" w:rsidR="00DD2BB4" w:rsidRPr="00342DF1" w:rsidRDefault="00DD2BB4" w:rsidP="00DD2BB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42DF1">
              <w:rPr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2165D55" w14:textId="77777777" w:rsidR="00DD2BB4" w:rsidRPr="00342DF1" w:rsidRDefault="00DD2BB4" w:rsidP="00DD2BB4">
            <w:pPr>
              <w:spacing w:line="480" w:lineRule="auto"/>
              <w:jc w:val="center"/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F07512E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D2BB4" w:rsidRPr="00342DF1" w14:paraId="7B0BFE7F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65354D8D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Indian</w:t>
            </w:r>
          </w:p>
        </w:tc>
        <w:tc>
          <w:tcPr>
            <w:tcW w:w="996" w:type="dxa"/>
          </w:tcPr>
          <w:p w14:paraId="48ED12DB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1013</w:t>
            </w:r>
          </w:p>
        </w:tc>
        <w:tc>
          <w:tcPr>
            <w:tcW w:w="996" w:type="dxa"/>
            <w:vAlign w:val="center"/>
          </w:tcPr>
          <w:p w14:paraId="49F94655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384</w:t>
            </w:r>
          </w:p>
        </w:tc>
      </w:tr>
      <w:tr w:rsidR="00DD2BB4" w:rsidRPr="00342DF1" w14:paraId="662AC72E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162F4341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Pakistani</w:t>
            </w:r>
          </w:p>
        </w:tc>
        <w:tc>
          <w:tcPr>
            <w:tcW w:w="996" w:type="dxa"/>
          </w:tcPr>
          <w:p w14:paraId="2E33C47E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940</w:t>
            </w:r>
          </w:p>
        </w:tc>
        <w:tc>
          <w:tcPr>
            <w:tcW w:w="996" w:type="dxa"/>
            <w:vAlign w:val="center"/>
          </w:tcPr>
          <w:p w14:paraId="1305F23D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349</w:t>
            </w:r>
          </w:p>
        </w:tc>
      </w:tr>
      <w:tr w:rsidR="00DD2BB4" w:rsidRPr="00342DF1" w14:paraId="75833B13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12281252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Bangladeshi</w:t>
            </w:r>
          </w:p>
        </w:tc>
        <w:tc>
          <w:tcPr>
            <w:tcW w:w="996" w:type="dxa"/>
          </w:tcPr>
          <w:p w14:paraId="265388C4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722</w:t>
            </w:r>
          </w:p>
        </w:tc>
        <w:tc>
          <w:tcPr>
            <w:tcW w:w="996" w:type="dxa"/>
            <w:vAlign w:val="center"/>
          </w:tcPr>
          <w:p w14:paraId="6DB28AC9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139</w:t>
            </w:r>
          </w:p>
        </w:tc>
      </w:tr>
      <w:tr w:rsidR="00DD2BB4" w:rsidRPr="00342DF1" w14:paraId="4D683B11" w14:textId="77777777" w:rsidTr="00DD2BB4">
        <w:trPr>
          <w:trHeight w:hRule="exact" w:val="340"/>
        </w:trPr>
        <w:tc>
          <w:tcPr>
            <w:tcW w:w="4589" w:type="dxa"/>
            <w:vAlign w:val="bottom"/>
          </w:tcPr>
          <w:p w14:paraId="467E440F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White and Asian</w:t>
            </w:r>
          </w:p>
        </w:tc>
        <w:tc>
          <w:tcPr>
            <w:tcW w:w="996" w:type="dxa"/>
          </w:tcPr>
          <w:p w14:paraId="7505CC89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182</w:t>
            </w:r>
          </w:p>
        </w:tc>
        <w:tc>
          <w:tcPr>
            <w:tcW w:w="996" w:type="dxa"/>
            <w:vAlign w:val="center"/>
          </w:tcPr>
          <w:p w14:paraId="7A84A2D8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121</w:t>
            </w:r>
          </w:p>
        </w:tc>
      </w:tr>
      <w:tr w:rsidR="00DD2BB4" w:rsidRPr="00342DF1" w14:paraId="241F0335" w14:textId="77777777" w:rsidTr="00DD2BB4">
        <w:trPr>
          <w:trHeight w:hRule="exact" w:val="340"/>
        </w:trPr>
        <w:tc>
          <w:tcPr>
            <w:tcW w:w="4589" w:type="dxa"/>
            <w:tcBorders>
              <w:bottom w:val="single" w:sz="12" w:space="0" w:color="auto"/>
            </w:tcBorders>
            <w:vAlign w:val="bottom"/>
          </w:tcPr>
          <w:p w14:paraId="32AEEC18" w14:textId="77777777" w:rsidR="00DD2BB4" w:rsidRPr="00342DF1" w:rsidRDefault="00DD2BB4" w:rsidP="00DD2BB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Any other Asian background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BA4244A" w14:textId="77777777" w:rsidR="00DD2BB4" w:rsidRPr="00342DF1" w:rsidRDefault="00DD2BB4" w:rsidP="00DD2BB4">
            <w:pPr>
              <w:spacing w:line="480" w:lineRule="auto"/>
              <w:jc w:val="center"/>
            </w:pPr>
            <w:r w:rsidRPr="009638A5">
              <w:t>153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63112756" w14:textId="77777777" w:rsidR="00DD2BB4" w:rsidRPr="00342DF1" w:rsidRDefault="00DD2BB4" w:rsidP="00DD2B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42DF1">
              <w:rPr>
                <w:sz w:val="22"/>
                <w:szCs w:val="22"/>
              </w:rPr>
              <w:t>128</w:t>
            </w:r>
          </w:p>
        </w:tc>
      </w:tr>
    </w:tbl>
    <w:p w14:paraId="7874439A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6DB7FBC5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67600664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60C2364D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58C72C67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4777A823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4EBEE7C2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0E668A77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6942C3E3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6BFF72F8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7FA8F470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5ADCFB80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2F865D80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451161C4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2D3376D9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38226A89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1BBA6882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7FA692B1" w14:textId="77777777" w:rsidR="00463D28" w:rsidRDefault="00463D28" w:rsidP="00B61E83">
      <w:pPr>
        <w:pStyle w:val="Tablefigurenumber"/>
        <w:rPr>
          <w:sz w:val="20"/>
          <w:szCs w:val="20"/>
        </w:rPr>
      </w:pPr>
    </w:p>
    <w:p w14:paraId="0EA83CD7" w14:textId="350B24E8" w:rsidR="00463D28" w:rsidRDefault="00DD2BB4" w:rsidP="00DD2BB4">
      <w:pPr>
        <w:pStyle w:val="Tablefiguretitle"/>
      </w:pPr>
      <w:r>
        <w:t xml:space="preserve">Note. </w:t>
      </w:r>
      <w:r w:rsidRPr="00DD2BB4">
        <w:rPr>
          <w:i w:val="0"/>
        </w:rPr>
        <w:t>Based on adolescents</w:t>
      </w:r>
      <w:r>
        <w:rPr>
          <w:i w:val="0"/>
        </w:rPr>
        <w:t>’ self-</w:t>
      </w:r>
      <w:r w:rsidRPr="00DD2BB4">
        <w:rPr>
          <w:i w:val="0"/>
        </w:rPr>
        <w:t>designation</w:t>
      </w:r>
      <w:r>
        <w:t>.</w:t>
      </w:r>
    </w:p>
    <w:p w14:paraId="465D3683" w14:textId="5151A338" w:rsidR="00463D28" w:rsidRDefault="00463D28" w:rsidP="00B61E83">
      <w:pPr>
        <w:pStyle w:val="Tablefigurenumber"/>
        <w:rPr>
          <w:sz w:val="20"/>
          <w:szCs w:val="20"/>
        </w:rPr>
      </w:pPr>
    </w:p>
    <w:p w14:paraId="094B9A7C" w14:textId="7FC4FA05" w:rsidR="00FB0327" w:rsidRDefault="00FB0327" w:rsidP="00B61E83">
      <w:pPr>
        <w:pStyle w:val="Tablefigurenumber"/>
        <w:rPr>
          <w:sz w:val="20"/>
          <w:szCs w:val="20"/>
        </w:rPr>
      </w:pPr>
    </w:p>
    <w:p w14:paraId="42B87E50" w14:textId="3AD29D80" w:rsidR="001E3713" w:rsidRDefault="001E3713" w:rsidP="00B61E83">
      <w:pPr>
        <w:pStyle w:val="Tablefigurenumber"/>
        <w:rPr>
          <w:sz w:val="20"/>
          <w:szCs w:val="20"/>
        </w:rPr>
      </w:pPr>
    </w:p>
    <w:p w14:paraId="0C48A646" w14:textId="77777777" w:rsidR="008A4228" w:rsidRDefault="001E3713" w:rsidP="008A4228">
      <w:pPr>
        <w:pStyle w:val="Tablefigurenumber"/>
        <w:rPr>
          <w:b w:val="0"/>
          <w:bCs w:val="0"/>
          <w:i/>
          <w:iCs/>
        </w:rPr>
      </w:pPr>
      <w:r w:rsidRPr="001E3713">
        <w:t xml:space="preserve">Figure 1s </w:t>
      </w:r>
      <w:r w:rsidR="008A4228" w:rsidRPr="00186969">
        <w:rPr>
          <w:b w:val="0"/>
          <w:bCs w:val="0"/>
          <w:i/>
          <w:iCs/>
        </w:rPr>
        <w:t>Age distribution at the time of T1</w:t>
      </w:r>
      <w:r w:rsidR="008A4228">
        <w:rPr>
          <w:b w:val="0"/>
          <w:bCs w:val="0"/>
          <w:i/>
          <w:iCs/>
        </w:rPr>
        <w:t xml:space="preserve"> </w:t>
      </w:r>
      <w:r w:rsidR="008A4228" w:rsidRPr="00186969">
        <w:rPr>
          <w:b w:val="0"/>
          <w:bCs w:val="0"/>
          <w:i/>
          <w:iCs/>
        </w:rPr>
        <w:t>data collection</w:t>
      </w:r>
    </w:p>
    <w:p w14:paraId="43EF7170" w14:textId="41197934" w:rsidR="005E4420" w:rsidRDefault="00FB0327" w:rsidP="00B61E83">
      <w:pPr>
        <w:pStyle w:val="Tablefigurenumber"/>
        <w:rPr>
          <w:sz w:val="20"/>
          <w:szCs w:val="20"/>
        </w:rPr>
      </w:pPr>
      <w:r>
        <w:rPr>
          <w:noProof/>
        </w:rPr>
        <w:drawing>
          <wp:inline distT="0" distB="0" distL="0" distR="0" wp14:anchorId="51D01E2E" wp14:editId="3E1DD481">
            <wp:extent cx="4572000" cy="31337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37C0D49" w14:textId="77777777" w:rsidR="008A4228" w:rsidRPr="00186969" w:rsidRDefault="008A4228" w:rsidP="00186969">
      <w:pPr>
        <w:pStyle w:val="Tablefigurenumber"/>
        <w:rPr>
          <w:b w:val="0"/>
          <w:bCs w:val="0"/>
          <w:i/>
          <w:iCs/>
        </w:rPr>
      </w:pPr>
    </w:p>
    <w:p w14:paraId="11264838" w14:textId="4CD83FE9" w:rsidR="00463D28" w:rsidRDefault="0022383E" w:rsidP="008A4228">
      <w:pPr>
        <w:pStyle w:val="Heading3"/>
      </w:pPr>
      <w:r>
        <w:t xml:space="preserve">Additional </w:t>
      </w:r>
      <w:r w:rsidR="007614FA">
        <w:t>I</w:t>
      </w:r>
      <w:r>
        <w:t xml:space="preserve">nformation on the </w:t>
      </w:r>
      <w:r w:rsidR="007614FA">
        <w:t>I</w:t>
      </w:r>
      <w:r>
        <w:t>nteraction</w:t>
      </w:r>
      <w:r w:rsidR="000A3EC8">
        <w:t xml:space="preserve"> </w:t>
      </w:r>
      <w:r w:rsidR="007614FA">
        <w:t>M</w:t>
      </w:r>
      <w:r w:rsidR="000A3EC8">
        <w:t>odel</w:t>
      </w:r>
    </w:p>
    <w:p w14:paraId="5B1A00C7" w14:textId="29BA5A2F" w:rsidR="000A3EC8" w:rsidRDefault="000A3EC8" w:rsidP="000A3EC8">
      <w:pPr>
        <w:pStyle w:val="Normalafterheading"/>
      </w:pPr>
      <w:r>
        <w:t xml:space="preserve">The interaction model presented in our paper </w:t>
      </w:r>
      <w:r w:rsidR="00B34851">
        <w:t xml:space="preserve">used only interactions modelled on T1 engagement, as our expectation was that engagement is a key mediator for the following school outcomes. See Figure 2s for </w:t>
      </w:r>
      <w:r w:rsidR="0099795B">
        <w:t>the</w:t>
      </w:r>
      <w:r w:rsidR="00B34851">
        <w:t xml:space="preserve"> visual representation of our findings from this model, reporting standardized </w:t>
      </w:r>
      <w:r w:rsidR="00C72B36">
        <w:t xml:space="preserve">regression coefficients for all </w:t>
      </w:r>
      <w:r w:rsidR="00A76CC8">
        <w:t xml:space="preserve">the </w:t>
      </w:r>
      <w:r w:rsidR="00C72B36">
        <w:t xml:space="preserve">significant </w:t>
      </w:r>
      <w:r w:rsidR="00920F53">
        <w:t>effects (paths)</w:t>
      </w:r>
      <w:r w:rsidR="00C72B36">
        <w:t xml:space="preserve"> from our analysis (for </w:t>
      </w:r>
      <w:r w:rsidR="00A76CC8">
        <w:t>the un</w:t>
      </w:r>
      <w:r w:rsidR="00DD15F3">
        <w:t xml:space="preserve">standardized coefficients and </w:t>
      </w:r>
      <w:r w:rsidR="00A76CC8">
        <w:t>odds ratios</w:t>
      </w:r>
      <w:r w:rsidR="00DD15F3">
        <w:t xml:space="preserve">, see Table 4 in the main paper). </w:t>
      </w:r>
    </w:p>
    <w:p w14:paraId="69E44FC7" w14:textId="6AC2631B" w:rsidR="00DE7515" w:rsidRDefault="00DD15F3" w:rsidP="00E61B92">
      <w:pPr>
        <w:pStyle w:val="Normalafterheading"/>
      </w:pPr>
      <w:r>
        <w:t xml:space="preserve">However, as we also found several direct </w:t>
      </w:r>
      <w:r w:rsidR="00920F53">
        <w:t xml:space="preserve">effects of </w:t>
      </w:r>
      <w:r w:rsidR="00E61B92">
        <w:t>T1 predictors on T2-T3-T4 academic outcomes, we ack</w:t>
      </w:r>
      <w:r w:rsidR="00CE2B7C">
        <w:t xml:space="preserve">nowledge that T1 engagement does not fully mediate these effects, and we have therefore modelled the interactions between teacher support, peer-victimization, and ethnicity on all </w:t>
      </w:r>
      <w:r w:rsidR="0042520B">
        <w:t>academic outcomes (T1-T4) in a stepwise fashion, only keeping significant interactions in the model</w:t>
      </w:r>
      <w:r w:rsidR="002701FB">
        <w:t xml:space="preserve"> (e.g., all interactions significant when modelled at T1 outcome were kept in the model, and we then modelled interactions on</w:t>
      </w:r>
      <w:r w:rsidR="003A2ADA">
        <w:t xml:space="preserve"> T2)</w:t>
      </w:r>
      <w:r w:rsidR="0042520B">
        <w:t>.</w:t>
      </w:r>
      <w:r w:rsidR="003A2ADA">
        <w:t xml:space="preserve"> Please note that </w:t>
      </w:r>
      <w:r w:rsidR="00A76CC8">
        <w:t xml:space="preserve">since </w:t>
      </w:r>
      <w:r w:rsidR="003D4221">
        <w:t>this model was computationally demanding</w:t>
      </w:r>
      <w:r w:rsidR="0042520B">
        <w:t xml:space="preserve"> </w:t>
      </w:r>
      <w:r w:rsidR="003D4221">
        <w:t>and extremely slow</w:t>
      </w:r>
      <w:r w:rsidR="00A76CC8" w:rsidRPr="00A76CC8">
        <w:t xml:space="preserve"> </w:t>
      </w:r>
      <w:r w:rsidR="00A76CC8">
        <w:t xml:space="preserve">due to the number of latent interactions, </w:t>
      </w:r>
      <w:r w:rsidR="003D4221">
        <w:t>we had to reduce the number of integration points to 500</w:t>
      </w:r>
      <w:r w:rsidR="00D0624A">
        <w:t xml:space="preserve"> (even then the model presented in Table </w:t>
      </w:r>
      <w:r w:rsidR="00AB4CDA">
        <w:t>3</w:t>
      </w:r>
      <w:r w:rsidR="00D0624A">
        <w:t xml:space="preserve">s took 16 hours to estimate). </w:t>
      </w:r>
      <w:r w:rsidR="003D4221">
        <w:t xml:space="preserve"> </w:t>
      </w:r>
      <w:r w:rsidR="00D0624A">
        <w:t>However, m</w:t>
      </w:r>
      <w:r w:rsidR="003D4221">
        <w:t>ore integration points would improve the accuracy of the estimates</w:t>
      </w:r>
      <w:r w:rsidR="00BA12A4">
        <w:t>, and we</w:t>
      </w:r>
      <w:r w:rsidR="00A76CC8">
        <w:t>, therefore,</w:t>
      </w:r>
      <w:r w:rsidR="00BA12A4">
        <w:t xml:space="preserve"> recommend some caution for the interpretation of our findings. </w:t>
      </w:r>
    </w:p>
    <w:p w14:paraId="3C3586D1" w14:textId="28C092A7" w:rsidR="00A85618" w:rsidRDefault="0042520B" w:rsidP="00DE7515">
      <w:pPr>
        <w:pStyle w:val="Normalafterheading"/>
        <w:sectPr w:rsidR="00A85618" w:rsidSect="0074289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his extended interaction model presented in Table </w:t>
      </w:r>
      <w:r w:rsidR="00AB4CDA">
        <w:t>3</w:t>
      </w:r>
      <w:r w:rsidR="00DE7515">
        <w:t>s supports the findings from our main paper</w:t>
      </w:r>
      <w:r w:rsidR="00590BB0">
        <w:t xml:space="preserve"> that ethnic minority pupils may benefit less from the positive effect of teacher support on school outcomes, compared to White pupils (see </w:t>
      </w:r>
      <w:r w:rsidR="00A76CC8">
        <w:t xml:space="preserve">the </w:t>
      </w:r>
      <w:r w:rsidR="00590BB0">
        <w:t>significant interactions between teacher support and ethnic minorities on T1 engagement, T3 aspirations, and T4 enrolment).</w:t>
      </w:r>
      <w:r w:rsidR="001C4C62">
        <w:t xml:space="preserve"> In terms of peer</w:t>
      </w:r>
      <w:r w:rsidR="00A76CC8">
        <w:t xml:space="preserve"> </w:t>
      </w:r>
      <w:r w:rsidR="001C4C62">
        <w:t>victimization</w:t>
      </w:r>
      <w:r w:rsidR="007777D9">
        <w:t xml:space="preserve">, we found </w:t>
      </w:r>
      <w:r w:rsidR="005C62C1">
        <w:t xml:space="preserve">it may have </w:t>
      </w:r>
      <w:r w:rsidR="00866814">
        <w:t>a stronger</w:t>
      </w:r>
      <w:r w:rsidR="005C62C1">
        <w:t xml:space="preserve"> negative effect on majority (White) pupils</w:t>
      </w:r>
      <w:r w:rsidR="00A966E6">
        <w:t>’ secondary school outcomes</w:t>
      </w:r>
      <w:r w:rsidR="005C62C1">
        <w:t xml:space="preserve">, as </w:t>
      </w:r>
      <w:r w:rsidR="001C4C62">
        <w:t>we found a small positive interaction between ethnic minority groups and peer</w:t>
      </w:r>
      <w:r w:rsidR="00A76CC8">
        <w:t xml:space="preserve"> </w:t>
      </w:r>
      <w:r w:rsidR="001C4C62">
        <w:t>victimization</w:t>
      </w:r>
      <w:r w:rsidR="00A966E6">
        <w:t xml:space="preserve"> on T2 school engagement. </w:t>
      </w:r>
      <w:r w:rsidR="00C0797B">
        <w:t xml:space="preserve"> </w:t>
      </w:r>
      <w:r w:rsidR="00A86AF6">
        <w:t xml:space="preserve">This model has mixed findings about </w:t>
      </w:r>
      <w:r w:rsidR="00C0797B">
        <w:t xml:space="preserve">the </w:t>
      </w:r>
      <w:r w:rsidR="00A86AF6">
        <w:t xml:space="preserve">idea that teacher </w:t>
      </w:r>
      <w:r w:rsidR="00077E1B">
        <w:t>support may</w:t>
      </w:r>
      <w:r w:rsidR="00A86AF6">
        <w:t xml:space="preserve"> compensate for the </w:t>
      </w:r>
      <w:r w:rsidR="00A86AF6">
        <w:lastRenderedPageBreak/>
        <w:t>negative effect of peer</w:t>
      </w:r>
      <w:r w:rsidR="00A76CC8">
        <w:t xml:space="preserve"> </w:t>
      </w:r>
      <w:r w:rsidR="00077E1B">
        <w:t>victimization on</w:t>
      </w:r>
      <w:r w:rsidR="00A86AF6">
        <w:t xml:space="preserve"> academic outcomes. </w:t>
      </w:r>
      <w:r w:rsidR="00BB7087">
        <w:t xml:space="preserve">While </w:t>
      </w:r>
      <w:r w:rsidR="00077E1B">
        <w:t>we found</w:t>
      </w:r>
      <w:r w:rsidR="00BB7087">
        <w:t xml:space="preserve"> a statistically significant positive interaction between support and victimization on T1 engagement (supporting this idea) we also found a small, statistically significant negative interaction on T3 aspirations, meaning </w:t>
      </w:r>
      <w:r w:rsidR="00BB7087" w:rsidRPr="00BB7087">
        <w:t>that adolescents who experienced high teacher support and low peer victimization had slightly higher aspirations than those experiencing high teacher support and high peer victimization</w:t>
      </w:r>
      <w:r w:rsidR="004219B7">
        <w:t>.</w:t>
      </w:r>
      <w:r w:rsidR="00F16E89">
        <w:t xml:space="preserve"> In summary, our findings support th</w:t>
      </w:r>
      <w:r w:rsidR="00137526">
        <w:t>at positive school relationships</w:t>
      </w:r>
      <w:r w:rsidR="00FE732C">
        <w:t xml:space="preserve"> </w:t>
      </w:r>
      <w:r w:rsidR="00077E1B">
        <w:t>may moderate</w:t>
      </w:r>
      <w:r w:rsidR="00FE732C">
        <w:t xml:space="preserve"> the effect of negative school relationships and that ethnicity may interact with the effects of these relationships.</w:t>
      </w:r>
      <w:r w:rsidR="00F16E89">
        <w:t xml:space="preserve"> </w:t>
      </w:r>
      <w:r w:rsidR="00F16E89" w:rsidRPr="00F16E89">
        <w:t>However, we caution against the interpretation of these interactions as the differences were small; and they were direct effects (in the presence of mediators) rather than total effects (without mediators). Interested readers can obtain further information about these interactions from the corresponding author.</w:t>
      </w:r>
    </w:p>
    <w:p w14:paraId="5B7B563F" w14:textId="1D015338" w:rsidR="00385A8F" w:rsidRDefault="00385A8F" w:rsidP="00385A8F">
      <w:pPr>
        <w:pStyle w:val="Tablefigurenumber"/>
      </w:pPr>
      <w:r>
        <w:lastRenderedPageBreak/>
        <w:t>Figure 2s</w:t>
      </w:r>
    </w:p>
    <w:p w14:paraId="25A88FB2" w14:textId="1DE0FB68" w:rsidR="00385A8F" w:rsidRDefault="0005064C" w:rsidP="00385A8F">
      <w:pPr>
        <w:pStyle w:val="Tablefiguretitle"/>
        <w:spacing w:line="480" w:lineRule="auto"/>
      </w:pPr>
      <w:r>
        <w:rPr>
          <w:bCs w:val="0"/>
          <w:i w:val="0"/>
          <w:iCs w:val="0"/>
          <w:noProof/>
        </w:rPr>
        <w:drawing>
          <wp:anchor distT="0" distB="0" distL="114300" distR="114300" simplePos="0" relativeHeight="251658240" behindDoc="0" locked="0" layoutInCell="1" allowOverlap="1" wp14:anchorId="1542CC34" wp14:editId="0D50114D">
            <wp:simplePos x="0" y="0"/>
            <wp:positionH relativeFrom="column">
              <wp:posOffset>-9525</wp:posOffset>
            </wp:positionH>
            <wp:positionV relativeFrom="page">
              <wp:posOffset>1447800</wp:posOffset>
            </wp:positionV>
            <wp:extent cx="7907020" cy="5731510"/>
            <wp:effectExtent l="0" t="0" r="0" b="2540"/>
            <wp:wrapTopAndBottom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702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85A8F">
        <w:t>Standardized path coefficients for the interaction model presented in the main paper (Table 4)</w:t>
      </w:r>
    </w:p>
    <w:p w14:paraId="4E9D6D37" w14:textId="2371C700" w:rsidR="00385A8F" w:rsidRPr="00F4486D" w:rsidRDefault="00385A8F" w:rsidP="00385A8F">
      <w:pPr>
        <w:pStyle w:val="Tablefiguretitle"/>
        <w:spacing w:line="480" w:lineRule="auto"/>
        <w:rPr>
          <w:i w:val="0"/>
          <w:iCs w:val="0"/>
        </w:rPr>
      </w:pPr>
      <w:r>
        <w:lastRenderedPageBreak/>
        <w:t xml:space="preserve">Note. </w:t>
      </w:r>
      <w:r>
        <w:rPr>
          <w:i w:val="0"/>
          <w:iCs w:val="0"/>
        </w:rPr>
        <w:t xml:space="preserve">Only significant effects </w:t>
      </w:r>
      <w:r w:rsidR="00A76CC8">
        <w:rPr>
          <w:i w:val="0"/>
          <w:iCs w:val="0"/>
        </w:rPr>
        <w:t xml:space="preserve">were </w:t>
      </w:r>
      <w:r>
        <w:rPr>
          <w:i w:val="0"/>
          <w:iCs w:val="0"/>
        </w:rPr>
        <w:t xml:space="preserve">shown. Effects of </w:t>
      </w:r>
      <w:r w:rsidR="008E6809">
        <w:rPr>
          <w:i w:val="0"/>
          <w:iCs w:val="0"/>
        </w:rPr>
        <w:t xml:space="preserve">controls SES and gender omitted in the diagram </w:t>
      </w:r>
      <w:r>
        <w:rPr>
          <w:i w:val="0"/>
          <w:iCs w:val="0"/>
        </w:rPr>
        <w:t>to improve the readability of the figure. All factor loadings (</w:t>
      </w:r>
      <w:r>
        <w:rPr>
          <w:i w:val="0"/>
          <w:iCs w:val="0"/>
        </w:rPr>
        <w:sym w:font="Symbol" w:char="F06C"/>
      </w:r>
      <w:r>
        <w:rPr>
          <w:i w:val="0"/>
          <w:iCs w:val="0"/>
        </w:rPr>
        <w:t>) and covariances can be found in</w:t>
      </w:r>
      <w:r w:rsidR="00BF4AAD">
        <w:rPr>
          <w:i w:val="0"/>
          <w:iCs w:val="0"/>
        </w:rPr>
        <w:t xml:space="preserve"> the main paper,</w:t>
      </w:r>
      <w:r>
        <w:rPr>
          <w:i w:val="0"/>
          <w:iCs w:val="0"/>
        </w:rPr>
        <w:t xml:space="preserve"> Table 2. </w:t>
      </w:r>
    </w:p>
    <w:p w14:paraId="1F27FE18" w14:textId="406D159A" w:rsidR="00A85618" w:rsidRPr="00184C5F" w:rsidRDefault="00A85618" w:rsidP="00A85618">
      <w:pPr>
        <w:pStyle w:val="Tablefigurenumber"/>
        <w:spacing w:line="480" w:lineRule="auto"/>
      </w:pPr>
      <w:r>
        <w:t xml:space="preserve">Table </w:t>
      </w:r>
      <w:r w:rsidR="009A6D6B">
        <w:t>3</w:t>
      </w:r>
      <w:r w:rsidR="008C69B6">
        <w:t>s</w:t>
      </w:r>
    </w:p>
    <w:p w14:paraId="6DA58B2F" w14:textId="7BF08B8A" w:rsidR="00205161" w:rsidRPr="0094220C" w:rsidRDefault="00205161" w:rsidP="00205161">
      <w:pPr>
        <w:pStyle w:val="Tablefiguretitle"/>
        <w:spacing w:line="480" w:lineRule="auto"/>
      </w:pPr>
      <w:r>
        <w:t>Interaction model (interactions on T1-T4): S</w:t>
      </w:r>
      <w:r w:rsidRPr="0094220C">
        <w:t>chool outcomes predicted by interactions between peer-victimization, teacher support</w:t>
      </w:r>
      <w:r>
        <w:t>,</w:t>
      </w:r>
      <w:r w:rsidRPr="0094220C">
        <w:t xml:space="preserve"> and ethnicity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9"/>
        <w:gridCol w:w="2943"/>
        <w:gridCol w:w="680"/>
        <w:gridCol w:w="680"/>
        <w:gridCol w:w="681"/>
        <w:gridCol w:w="76"/>
        <w:gridCol w:w="680"/>
        <w:gridCol w:w="680"/>
        <w:gridCol w:w="681"/>
        <w:gridCol w:w="106"/>
        <w:gridCol w:w="680"/>
        <w:gridCol w:w="680"/>
        <w:gridCol w:w="681"/>
        <w:gridCol w:w="76"/>
        <w:gridCol w:w="683"/>
        <w:gridCol w:w="680"/>
        <w:gridCol w:w="680"/>
      </w:tblGrid>
      <w:tr w:rsidR="00A85618" w:rsidRPr="00827A91" w14:paraId="17CDE4D4" w14:textId="77777777" w:rsidTr="00AB7470">
        <w:trPr>
          <w:trHeight w:val="345"/>
        </w:trPr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B2FB" w14:textId="77777777" w:rsidR="00A85618" w:rsidRPr="00827A91" w:rsidRDefault="00A85618" w:rsidP="00A85618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C55" w14:textId="77777777" w:rsidR="00A85618" w:rsidRPr="00827A91" w:rsidRDefault="00A85618" w:rsidP="00A85618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Dependent variable:</w:t>
            </w: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0C153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1 School engagement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5E26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9BF34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2 School engagement</w:t>
            </w:r>
          </w:p>
        </w:tc>
        <w:tc>
          <w:tcPr>
            <w:tcW w:w="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2134" w14:textId="77777777" w:rsidR="00A85618" w:rsidRPr="00827A91" w:rsidRDefault="00A85618" w:rsidP="00A8561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BB6A2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3 University aspirations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5086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4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FF31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4 University enrolment</w:t>
            </w:r>
          </w:p>
        </w:tc>
      </w:tr>
      <w:tr w:rsidR="003850FD" w:rsidRPr="00827A91" w14:paraId="3ECE7A08" w14:textId="77777777" w:rsidTr="00FC505B">
        <w:trPr>
          <w:trHeight w:val="330"/>
        </w:trPr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04D51" w14:textId="77777777" w:rsidR="003850FD" w:rsidRPr="00827A91" w:rsidRDefault="003850FD" w:rsidP="00A85618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EE05" w14:textId="77777777" w:rsidR="003850FD" w:rsidRPr="00827A91" w:rsidRDefault="003850FD" w:rsidP="00A8561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E22E9A" w14:textId="190ACA09" w:rsidR="003850FD" w:rsidRPr="00377BF8" w:rsidRDefault="00377BF8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377BF8">
              <w:rPr>
                <w:rFonts w:eastAsia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229C4B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(</w:t>
            </w:r>
            <w:r w:rsidRPr="00377BF8">
              <w:rPr>
                <w:rFonts w:eastAsia="Times New Roman"/>
                <w:i/>
                <w:iCs/>
                <w:color w:val="000000"/>
                <w:lang w:eastAsia="en-GB"/>
              </w:rPr>
              <w:t>SE</w:t>
            </w:r>
            <w:r w:rsidRPr="00827A9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D2B4A0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2DA0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AB2240" w14:textId="5B2ACC9E" w:rsidR="003850FD" w:rsidRPr="00377BF8" w:rsidRDefault="00377BF8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377BF8">
              <w:rPr>
                <w:rFonts w:eastAsia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4DC3E5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(</w:t>
            </w:r>
            <w:r w:rsidRPr="00377BF8">
              <w:rPr>
                <w:rFonts w:eastAsia="Times New Roman"/>
                <w:i/>
                <w:iCs/>
                <w:color w:val="000000"/>
                <w:lang w:eastAsia="en-GB"/>
              </w:rPr>
              <w:t>SE</w:t>
            </w:r>
            <w:r w:rsidRPr="00827A9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610F71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476F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B31795" w14:textId="4819249D" w:rsidR="003850FD" w:rsidRPr="00377BF8" w:rsidRDefault="00377BF8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377BF8">
              <w:rPr>
                <w:rFonts w:eastAsia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9C9A0C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(</w:t>
            </w:r>
            <w:r w:rsidRPr="00377BF8">
              <w:rPr>
                <w:rFonts w:eastAsia="Times New Roman"/>
                <w:i/>
                <w:iCs/>
                <w:color w:val="000000"/>
                <w:lang w:eastAsia="en-GB"/>
              </w:rPr>
              <w:t>SE</w:t>
            </w:r>
            <w:r w:rsidRPr="00827A9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CEC648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7ED0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A2D66B" w14:textId="77777777" w:rsidR="003850FD" w:rsidRPr="00ED2CFA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2CFA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088D14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(SE)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1919AD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850FD" w:rsidRPr="00827A91" w14:paraId="36008932" w14:textId="77777777" w:rsidTr="00FC505B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529C" w14:textId="77777777" w:rsidR="003850FD" w:rsidRPr="00827A91" w:rsidRDefault="003850FD" w:rsidP="00B74233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C02" w14:textId="77777777" w:rsidR="003850FD" w:rsidRPr="00827A91" w:rsidRDefault="003850FD" w:rsidP="00B742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Peer-victimiz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F18C" w14:textId="77777777" w:rsidR="003850FD" w:rsidRPr="00AE687D" w:rsidRDefault="003850FD" w:rsidP="00B74233">
            <w:r w:rsidRPr="00AE687D"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8C7B" w14:textId="7345F4DD" w:rsidR="003850FD" w:rsidRPr="00AE687D" w:rsidRDefault="00E26433" w:rsidP="00B74233">
            <w:r>
              <w:t>(0.</w:t>
            </w:r>
            <w:r w:rsidR="003850FD" w:rsidRPr="00AE687D">
              <w:t>00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3801" w14:textId="1BEE7975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.00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58BA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B3A8" w14:textId="4AB2D63D" w:rsidR="003850FD" w:rsidRPr="0058380E" w:rsidRDefault="003850FD" w:rsidP="00B74233">
            <w:r w:rsidRPr="00444A99"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16F1" w14:textId="6EB74AB5" w:rsidR="003850FD" w:rsidRPr="0058380E" w:rsidRDefault="00E26433" w:rsidP="00B74233">
            <w:r>
              <w:t>(0.</w:t>
            </w:r>
            <w:r w:rsidR="003850FD" w:rsidRPr="00444A99">
              <w:t>00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C608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.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20BB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A1A3" w14:textId="06FF81FA" w:rsidR="003850FD" w:rsidRPr="004D7B61" w:rsidRDefault="003850FD" w:rsidP="00B74233">
            <w:r w:rsidRPr="002C2E5B"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E638" w14:textId="6FCC3813" w:rsidR="003850FD" w:rsidRPr="004D7B61" w:rsidRDefault="00E26433" w:rsidP="00B74233">
            <w:r>
              <w:t>(0.</w:t>
            </w:r>
            <w:r w:rsidR="003850FD" w:rsidRPr="002C2E5B">
              <w:t>01</w:t>
            </w:r>
            <w:r>
              <w:t>)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E3CA" w14:textId="4D266013" w:rsidR="003850FD" w:rsidRPr="00827A91" w:rsidRDefault="00E26433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3850FD">
              <w:rPr>
                <w:rFonts w:eastAsia="Times New Roman"/>
                <w:color w:val="000000"/>
                <w:lang w:eastAsia="en-GB"/>
              </w:rPr>
              <w:t>89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7029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9C13" w14:textId="0A69B0C0" w:rsidR="003850FD" w:rsidRPr="006B30B0" w:rsidRDefault="003850FD" w:rsidP="00B74233">
            <w:r w:rsidRPr="006531C6"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742B" w14:textId="5003FCD6" w:rsidR="003850FD" w:rsidRPr="006B30B0" w:rsidRDefault="00E26433" w:rsidP="00B74233">
            <w:r>
              <w:t>(0.</w:t>
            </w:r>
            <w:r w:rsidR="003850FD" w:rsidRPr="006531C6">
              <w:t>03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8BC8" w14:textId="6BCE7475" w:rsidR="003850FD" w:rsidRPr="00827A91" w:rsidRDefault="00E26433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3850FD" w:rsidRPr="00827A91">
              <w:rPr>
                <w:rFonts w:eastAsia="Times New Roman"/>
                <w:color w:val="000000"/>
                <w:lang w:eastAsia="en-GB"/>
              </w:rPr>
              <w:t>0</w:t>
            </w:r>
            <w:r w:rsidR="003850FD">
              <w:rPr>
                <w:rFonts w:eastAsia="Times New Roman"/>
                <w:color w:val="000000"/>
                <w:lang w:eastAsia="en-GB"/>
              </w:rPr>
              <w:t>14</w:t>
            </w:r>
          </w:p>
        </w:tc>
      </w:tr>
      <w:tr w:rsidR="003850FD" w:rsidRPr="00827A91" w14:paraId="469C1904" w14:textId="77777777" w:rsidTr="00A9200D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058D" w14:textId="77777777" w:rsidR="003850FD" w:rsidRPr="00827A91" w:rsidRDefault="003850FD" w:rsidP="00B74233">
            <w:pPr>
              <w:contextualSpacing w:val="0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983" w14:textId="77777777" w:rsidR="003850FD" w:rsidRPr="00827A91" w:rsidRDefault="003850FD" w:rsidP="00B742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eacher suppo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97E1" w14:textId="7A5995E0" w:rsidR="003850FD" w:rsidRPr="00AE687D" w:rsidRDefault="003850FD" w:rsidP="00B74233">
            <w:r w:rsidRPr="00AE687D">
              <w:t>0.6</w:t>
            </w:r>
            <w: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8528" w14:textId="68435924" w:rsidR="003850FD" w:rsidRPr="00AE687D" w:rsidRDefault="00E26433" w:rsidP="00B74233">
            <w:r>
              <w:t>(0.</w:t>
            </w:r>
            <w:r w:rsidR="003850FD" w:rsidRPr="00AE687D">
              <w:t>01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1104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 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BD37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BCFF" w14:textId="374C424B" w:rsidR="003850FD" w:rsidRPr="0058380E" w:rsidRDefault="003850FD" w:rsidP="00B74233">
            <w:r w:rsidRPr="00444A99"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708E" w14:textId="32652E8B" w:rsidR="003850FD" w:rsidRPr="0058380E" w:rsidRDefault="00E26433" w:rsidP="00B74233">
            <w:r>
              <w:t>(0.</w:t>
            </w:r>
            <w:r w:rsidR="003850FD" w:rsidRPr="00444A99">
              <w:t>02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E368" w14:textId="524681E2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97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F53C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BA37" w14:textId="04C905CE" w:rsidR="003850FD" w:rsidRPr="004D7B61" w:rsidRDefault="003850FD" w:rsidP="00B74233">
            <w:r w:rsidRPr="002C2E5B"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AB65" w14:textId="0BD46FA8" w:rsidR="003850FD" w:rsidRPr="004D7B61" w:rsidRDefault="00E26433" w:rsidP="00B74233">
            <w:r>
              <w:t>(0.</w:t>
            </w:r>
            <w:r w:rsidR="003850FD" w:rsidRPr="002C2E5B">
              <w:t>04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0C3F" w14:textId="4B61E63E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53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9C77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30F5" w14:textId="2D82FD67" w:rsidR="003850FD" w:rsidRPr="006B30B0" w:rsidRDefault="003850FD" w:rsidP="00B74233">
            <w:r w:rsidRPr="006531C6"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1BE5" w14:textId="6DA437F7" w:rsidR="003850FD" w:rsidRPr="006B30B0" w:rsidRDefault="00E26433" w:rsidP="00B74233">
            <w:r>
              <w:t>(0.</w:t>
            </w:r>
            <w:r w:rsidR="003850FD" w:rsidRPr="006531C6">
              <w:t>08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E174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6A7C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</w:tr>
      <w:tr w:rsidR="003850FD" w:rsidRPr="00827A91" w14:paraId="361CD2EE" w14:textId="77777777" w:rsidTr="00A9200D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9B3F" w14:textId="77777777" w:rsidR="003850FD" w:rsidRPr="00827A91" w:rsidRDefault="003850FD" w:rsidP="00B74233">
            <w:pPr>
              <w:contextualSpacing w:val="0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633" w14:textId="77777777" w:rsidR="003850FD" w:rsidRPr="00827A91" w:rsidRDefault="003850FD" w:rsidP="00B742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Asian ethnic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952C" w14:textId="77777777" w:rsidR="003850FD" w:rsidRPr="00AE687D" w:rsidRDefault="003850FD" w:rsidP="00B74233">
            <w:r w:rsidRPr="00AE687D"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A03C" w14:textId="2E1149A7" w:rsidR="003850FD" w:rsidRPr="00AE687D" w:rsidRDefault="00E26433" w:rsidP="00B74233">
            <w:r>
              <w:t>(0.</w:t>
            </w:r>
            <w:r w:rsidR="003850FD" w:rsidRPr="00AE687D">
              <w:t>01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032D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B0C64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A5F8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0605" w14:textId="2DE44FA2" w:rsidR="003850FD" w:rsidRPr="0058380E" w:rsidRDefault="003850FD" w:rsidP="00B74233">
            <w:r w:rsidRPr="00444A99"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A916" w14:textId="65B02AC2" w:rsidR="003850FD" w:rsidRPr="0058380E" w:rsidRDefault="00E26433" w:rsidP="00B74233">
            <w:r>
              <w:t>(0.</w:t>
            </w:r>
            <w:r w:rsidR="003850FD" w:rsidRPr="00444A99">
              <w:t>01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7E77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 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9464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8F3B" w14:textId="469F7EBE" w:rsidR="003850FD" w:rsidRPr="004D7B61" w:rsidRDefault="003850FD" w:rsidP="00B74233">
            <w:r w:rsidRPr="002C2E5B"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882C" w14:textId="3100EEC3" w:rsidR="003850FD" w:rsidRPr="004D7B61" w:rsidRDefault="00E26433" w:rsidP="00B74233">
            <w:r>
              <w:t>(0.</w:t>
            </w:r>
            <w:r w:rsidR="003850FD" w:rsidRPr="002C2E5B">
              <w:t>03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F39A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91945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18D6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A4ED" w14:textId="24F48AE9" w:rsidR="003850FD" w:rsidRPr="006B30B0" w:rsidRDefault="003850FD" w:rsidP="00B74233">
            <w:r w:rsidRPr="006531C6"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1A78" w14:textId="7F11EC53" w:rsidR="003850FD" w:rsidRPr="006B30B0" w:rsidRDefault="00E26433" w:rsidP="00B74233">
            <w:r>
              <w:t>(0.</w:t>
            </w:r>
            <w:r w:rsidR="003850FD" w:rsidRPr="006531C6">
              <w:t>10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6FE4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6A7C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</w:tr>
      <w:tr w:rsidR="003850FD" w:rsidRPr="00827A91" w14:paraId="659638AC" w14:textId="77777777" w:rsidTr="00A9200D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D007" w14:textId="77777777" w:rsidR="003850FD" w:rsidRPr="00827A91" w:rsidRDefault="003850FD" w:rsidP="00B74233">
            <w:pPr>
              <w:contextualSpacing w:val="0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EAC" w14:textId="77777777" w:rsidR="003850FD" w:rsidRPr="00827A91" w:rsidRDefault="003850FD" w:rsidP="00B742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Black ethnic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E3D1" w14:textId="77777777" w:rsidR="003850FD" w:rsidRPr="00AE687D" w:rsidRDefault="003850FD" w:rsidP="00B74233">
            <w:r w:rsidRPr="00AE687D"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9FC5" w14:textId="0C68DDCA" w:rsidR="003850FD" w:rsidRPr="00AE687D" w:rsidRDefault="00E26433" w:rsidP="00B74233">
            <w:r>
              <w:t>(0.</w:t>
            </w:r>
            <w:r w:rsidR="003850FD" w:rsidRPr="00AE687D">
              <w:t>01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100C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B0C64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8123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0151" w14:textId="22ABB49F" w:rsidR="003850FD" w:rsidRPr="0058380E" w:rsidRDefault="003850FD" w:rsidP="00B74233">
            <w:r w:rsidRPr="00444A99"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65F5" w14:textId="1D0BB875" w:rsidR="003850FD" w:rsidRDefault="00E26433" w:rsidP="00B74233">
            <w:r>
              <w:t>(0.</w:t>
            </w:r>
            <w:r w:rsidR="003850FD" w:rsidRPr="00444A99">
              <w:t>02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2034" w14:textId="023EE12F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57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2735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FE8F" w14:textId="2C9C73F0" w:rsidR="003850FD" w:rsidRPr="004D7B61" w:rsidRDefault="003850FD" w:rsidP="00B74233">
            <w:r w:rsidRPr="002C2E5B"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99C8" w14:textId="3836FFD2" w:rsidR="003850FD" w:rsidRDefault="00E26433" w:rsidP="00B74233">
            <w:r>
              <w:t>(0.</w:t>
            </w:r>
            <w:r w:rsidR="003850FD" w:rsidRPr="002C2E5B">
              <w:t>03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3B5D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91945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30FC" w14:textId="77777777" w:rsidR="003850FD" w:rsidRPr="00827A91" w:rsidRDefault="003850FD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F0FD" w14:textId="2443736F" w:rsidR="003850FD" w:rsidRPr="006B30B0" w:rsidRDefault="003850FD" w:rsidP="00B74233">
            <w:r w:rsidRPr="006531C6"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F1A7" w14:textId="23EE1114" w:rsidR="003850FD" w:rsidRDefault="00E26433" w:rsidP="00B74233">
            <w:r>
              <w:t>(0.</w:t>
            </w:r>
            <w:r w:rsidR="003850FD" w:rsidRPr="006531C6">
              <w:t>12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620B" w14:textId="163E5AC5" w:rsidR="003850FD" w:rsidRPr="00827A91" w:rsidRDefault="00E26433" w:rsidP="00B742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3850FD">
              <w:rPr>
                <w:rFonts w:eastAsia="Times New Roman"/>
                <w:color w:val="000000"/>
                <w:lang w:eastAsia="en-GB"/>
              </w:rPr>
              <w:t>147</w:t>
            </w:r>
          </w:p>
        </w:tc>
      </w:tr>
      <w:tr w:rsidR="003850FD" w:rsidRPr="00827A91" w14:paraId="7FA246D2" w14:textId="77777777" w:rsidTr="00BA70A8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001E" w14:textId="77777777" w:rsidR="003850FD" w:rsidRPr="00827A91" w:rsidRDefault="003850FD" w:rsidP="009E1EFC">
            <w:pPr>
              <w:contextualSpacing w:val="0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C60" w14:textId="77777777" w:rsidR="003850FD" w:rsidRPr="00827A91" w:rsidRDefault="003850FD" w:rsidP="009E1EFC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er-victimization*Teacher suppo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D1AC" w14:textId="5B0FA31B" w:rsidR="003850FD" w:rsidRPr="00AE687D" w:rsidRDefault="003850FD" w:rsidP="009E1EFC">
            <w:r w:rsidRPr="00AE687D">
              <w:t>0.0</w:t>
            </w:r>
            <w: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824F" w14:textId="78E53681" w:rsidR="003850FD" w:rsidRPr="00AE687D" w:rsidRDefault="00E26433" w:rsidP="009E1EFC">
            <w:r>
              <w:t>(0.</w:t>
            </w:r>
            <w:r w:rsidR="003850FD" w:rsidRPr="00AE687D">
              <w:t>01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EDD5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B0C64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FC1D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C890" w14:textId="6C35E1E4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28F6" w14:textId="29F662B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A2761" w14:textId="28D5B7BC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8F0E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C542" w14:textId="505FC1BE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43C3C"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3F29" w14:textId="5AA99E9E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="003850FD" w:rsidRPr="00543C3C">
              <w:t>02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B4A0" w14:textId="6952A893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43C3C"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48D2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934E" w14:textId="5291C23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A1E2C"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EA48" w14:textId="78565B00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="003850FD" w:rsidRPr="00CA1E2C">
              <w:t>06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A8EB" w14:textId="61EBC60E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.</w:t>
            </w:r>
            <w:r w:rsidR="003850FD" w:rsidRPr="00CA1E2C">
              <w:t>933</w:t>
            </w:r>
          </w:p>
        </w:tc>
      </w:tr>
      <w:tr w:rsidR="003850FD" w:rsidRPr="00827A91" w14:paraId="605D1C33" w14:textId="77777777" w:rsidTr="00BA70A8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E97E" w14:textId="77777777" w:rsidR="003850FD" w:rsidRPr="00827A91" w:rsidRDefault="003850FD" w:rsidP="009E1EFC">
            <w:pPr>
              <w:contextualSpacing w:val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C59" w14:textId="77777777" w:rsidR="003850FD" w:rsidRPr="00827A91" w:rsidRDefault="003850FD" w:rsidP="009E1EFC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eacher support*Asian ethnic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F74E" w14:textId="77777777" w:rsidR="003850FD" w:rsidRPr="00AE687D" w:rsidRDefault="003850FD" w:rsidP="009E1EFC">
            <w:r w:rsidRPr="00AE687D"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1E11" w14:textId="71AF9B49" w:rsidR="003850FD" w:rsidRPr="00AE687D" w:rsidRDefault="00E26433" w:rsidP="009E1EFC">
            <w:r>
              <w:t>(0.</w:t>
            </w:r>
            <w:r w:rsidR="003850FD" w:rsidRPr="00AE687D">
              <w:t>02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2487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B0C64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2B48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533A4" w14:textId="0B562156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BCD1" w14:textId="15B2E70A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A9E80" w14:textId="6A27D8BE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8904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2351" w14:textId="2319EC1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43C3C"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8B20" w14:textId="384C1AB7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="003850FD" w:rsidRPr="00543C3C">
              <w:t>05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4D5F" w14:textId="20152C6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43C3C"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A344B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E19C" w14:textId="55A12CB8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81BFB">
              <w:t>-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F8A3" w14:textId="47B7FC49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="003850FD" w:rsidRPr="00481BFB">
              <w:t>18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4C53" w14:textId="5949028E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.</w:t>
            </w:r>
            <w:r w:rsidR="003850FD" w:rsidRPr="00481BFB">
              <w:t>013</w:t>
            </w:r>
          </w:p>
        </w:tc>
      </w:tr>
      <w:tr w:rsidR="003850FD" w:rsidRPr="00827A91" w14:paraId="6C17D991" w14:textId="77777777" w:rsidTr="00FC505B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B42E" w14:textId="77777777" w:rsidR="003850FD" w:rsidRPr="00827A91" w:rsidRDefault="003850FD" w:rsidP="009E1EFC">
            <w:pPr>
              <w:contextualSpacing w:val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38E1" w14:textId="77777777" w:rsidR="003850FD" w:rsidRPr="00827A91" w:rsidRDefault="003850FD" w:rsidP="009E1EFC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eacher support*Black ethnicity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2E66D" w14:textId="77777777" w:rsidR="003850FD" w:rsidRPr="00AE687D" w:rsidRDefault="003850FD" w:rsidP="009E1EFC">
            <w:r w:rsidRPr="00AE687D">
              <w:t>-0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1EE9DF" w14:textId="4D8B3CFD" w:rsidR="003850FD" w:rsidRDefault="00E26433" w:rsidP="009E1EFC">
            <w:r>
              <w:t>(0.</w:t>
            </w:r>
            <w:r w:rsidR="003850FD" w:rsidRPr="00AE687D">
              <w:t>02</w:t>
            </w:r>
            <w:r>
              <w:t>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FED6AC" w14:textId="55FF59AE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.</w:t>
            </w:r>
            <w:r w:rsidRPr="00FC505B">
              <w:t>011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E42F9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DC3708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7E8F3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09137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FA3C6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AD6FE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6B5F9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FFA47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17A6C" w14:textId="77777777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221D4" w14:textId="2BA6142F" w:rsidR="003850FD" w:rsidRPr="00827A91" w:rsidRDefault="003850FD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81BFB">
              <w:t>-0.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189C62" w14:textId="35BA50BC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="003850FD" w:rsidRPr="00481BFB">
              <w:t>26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341CCA" w14:textId="08CAD887" w:rsidR="003850FD" w:rsidRPr="00827A91" w:rsidRDefault="00E26433" w:rsidP="009E1EFC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.</w:t>
            </w:r>
            <w:r w:rsidR="003850FD" w:rsidRPr="00481BFB">
              <w:t>003</w:t>
            </w:r>
          </w:p>
        </w:tc>
      </w:tr>
      <w:tr w:rsidR="002054AA" w:rsidRPr="00827A91" w14:paraId="4D1FFDDF" w14:textId="77777777" w:rsidTr="00FC505B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0189" w14:textId="77777777" w:rsidR="002054AA" w:rsidRPr="00827A91" w:rsidRDefault="002054AA" w:rsidP="002054AA">
            <w:pPr>
              <w:contextualSpacing w:val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8FDC" w14:textId="6F017DDE" w:rsidR="002054AA" w:rsidRPr="00827A91" w:rsidRDefault="002054AA" w:rsidP="002054AA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er-victimization</w:t>
            </w: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*Asian ethnicit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DC890C" w14:textId="77777777" w:rsidR="002054AA" w:rsidRPr="00AE687D" w:rsidRDefault="002054AA" w:rsidP="002054AA"/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824596" w14:textId="77777777" w:rsidR="002054AA" w:rsidRPr="00AE687D" w:rsidRDefault="002054AA" w:rsidP="002054AA"/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46482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80A0FA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AC50D0" w14:textId="16446B6E" w:rsidR="002054AA" w:rsidRPr="00FC505B" w:rsidRDefault="002054AA" w:rsidP="002054AA">
            <w:pPr>
              <w:contextualSpacing w:val="0"/>
              <w:jc w:val="center"/>
            </w:pPr>
            <w:r w:rsidRPr="00FC505B">
              <w:t>0.0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A52C08" w14:textId="38BF46CB" w:rsidR="002054AA" w:rsidRPr="00FC505B" w:rsidRDefault="002054AA" w:rsidP="002054AA">
            <w:pPr>
              <w:contextualSpacing w:val="0"/>
              <w:jc w:val="center"/>
            </w:pPr>
            <w:r w:rsidRPr="00FC505B">
              <w:t>(0.01)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96FB1C" w14:textId="373149B9" w:rsidR="002054AA" w:rsidRPr="00FC505B" w:rsidRDefault="002054AA" w:rsidP="002054AA">
            <w:pPr>
              <w:contextualSpacing w:val="0"/>
              <w:jc w:val="center"/>
            </w:pPr>
            <w:r w:rsidRPr="00FC505B">
              <w:t>.017</w:t>
            </w:r>
          </w:p>
        </w:tc>
        <w:tc>
          <w:tcPr>
            <w:tcW w:w="1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2C3098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5125BC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219A80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310E58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02ABE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74C6FD" w14:textId="0F1F78B2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A7B14">
              <w:t>-0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02BD70" w14:textId="1B415DDB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Pr="007A7B14">
              <w:t>09</w:t>
            </w:r>
            <w: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2A5053" w14:textId="2BC4BB5E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.</w:t>
            </w:r>
            <w:r w:rsidRPr="007A7B14">
              <w:t>601</w:t>
            </w:r>
          </w:p>
        </w:tc>
      </w:tr>
      <w:tr w:rsidR="002054AA" w:rsidRPr="00827A91" w14:paraId="2464A6DB" w14:textId="77777777" w:rsidTr="00A9200D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3A36" w14:textId="77777777" w:rsidR="002054AA" w:rsidRPr="00827A91" w:rsidRDefault="002054AA" w:rsidP="002054AA">
            <w:pPr>
              <w:contextualSpacing w:val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2087" w14:textId="6B3A3722" w:rsidR="002054AA" w:rsidRPr="00827A91" w:rsidRDefault="002054AA" w:rsidP="002054AA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er-victimization</w:t>
            </w:r>
            <w:r w:rsidRPr="00827A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*Black ethnic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DBF00" w14:textId="77777777" w:rsidR="002054AA" w:rsidRPr="00AE687D" w:rsidRDefault="002054AA" w:rsidP="002054AA"/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52251" w14:textId="77777777" w:rsidR="002054AA" w:rsidRPr="00AE687D" w:rsidRDefault="002054AA" w:rsidP="002054AA"/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24390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69F63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D7C04" w14:textId="72FC0545" w:rsidR="002054AA" w:rsidRPr="00FC505B" w:rsidRDefault="002054AA" w:rsidP="002054AA">
            <w:pPr>
              <w:contextualSpacing w:val="0"/>
              <w:jc w:val="center"/>
            </w:pPr>
            <w:r w:rsidRPr="00FC505B"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BAA9B" w14:textId="38C6ABF2" w:rsidR="002054AA" w:rsidRPr="00FC505B" w:rsidRDefault="002054AA" w:rsidP="002054AA">
            <w:pPr>
              <w:contextualSpacing w:val="0"/>
              <w:jc w:val="center"/>
            </w:pPr>
            <w:r w:rsidRPr="00FC505B">
              <w:t>(0.0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BCA73E" w14:textId="0278D477" w:rsidR="002054AA" w:rsidRPr="00FC505B" w:rsidRDefault="002054AA" w:rsidP="002054AA">
            <w:pPr>
              <w:contextualSpacing w:val="0"/>
              <w:jc w:val="center"/>
            </w:pPr>
            <w:r w:rsidRPr="00FC505B">
              <w:t>&lt; .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D26F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DCF28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0FB68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19C8BA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682D4" w14:textId="77777777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5D137" w14:textId="0F925810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A7B14"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7E86D" w14:textId="729D653A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(0.</w:t>
            </w:r>
            <w:r w:rsidRPr="007A7B14">
              <w:t>12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C4EF9" w14:textId="11384166" w:rsidR="002054AA" w:rsidRPr="00827A91" w:rsidRDefault="002054AA" w:rsidP="002054AA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t>.</w:t>
            </w:r>
            <w:r w:rsidRPr="007A7B14">
              <w:t>767</w:t>
            </w:r>
          </w:p>
        </w:tc>
      </w:tr>
      <w:tr w:rsidR="003850FD" w:rsidRPr="00827A91" w14:paraId="6C959B60" w14:textId="77777777" w:rsidTr="00A9200D">
        <w:trPr>
          <w:trHeight w:val="340"/>
        </w:trPr>
        <w:tc>
          <w:tcPr>
            <w:tcW w:w="12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27C18" w14:textId="77777777" w:rsidR="003850FD" w:rsidRPr="00827A91" w:rsidRDefault="003850FD" w:rsidP="00A85618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Mediators (serial):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EA0" w14:textId="77777777" w:rsidR="003850FD" w:rsidRPr="00827A91" w:rsidRDefault="003850FD" w:rsidP="00A85618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1 School engageme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4E44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8782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42FE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F008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09A4" w14:textId="6FF78B22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7</w:t>
            </w: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D542" w14:textId="28C215AF" w:rsidR="003850FD" w:rsidRPr="00827A91" w:rsidRDefault="00E26433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="003850FD" w:rsidRPr="00827A91">
              <w:rPr>
                <w:rFonts w:eastAsia="Times New Roman"/>
                <w:color w:val="000000"/>
                <w:lang w:eastAsia="en-GB"/>
              </w:rPr>
              <w:t>0</w:t>
            </w:r>
            <w:r w:rsidR="003850FD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2868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 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F91F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DDD9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A187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8DC3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43E3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3155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69DD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850FD" w:rsidRPr="00827A91" w14:paraId="422766C6" w14:textId="77777777" w:rsidTr="00A9200D">
        <w:trPr>
          <w:trHeight w:val="340"/>
        </w:trPr>
        <w:tc>
          <w:tcPr>
            <w:tcW w:w="12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69ED2" w14:textId="77777777" w:rsidR="003850FD" w:rsidRPr="00827A91" w:rsidRDefault="003850FD" w:rsidP="00A85618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BC53" w14:textId="77777777" w:rsidR="003850FD" w:rsidRPr="00827A91" w:rsidRDefault="003850FD" w:rsidP="00A85618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T2 School engage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946B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A5AA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279A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054E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4A52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DC1E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4ACE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ADDB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8F6A" w14:textId="3EAE8104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  <w:r w:rsidRPr="00827A91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9BDD" w14:textId="19143BF0" w:rsidR="003850FD" w:rsidRPr="00827A91" w:rsidRDefault="00E26433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="003850FD" w:rsidRPr="00827A91">
              <w:rPr>
                <w:rFonts w:eastAsia="Times New Roman"/>
                <w:color w:val="000000"/>
                <w:lang w:eastAsia="en-GB"/>
              </w:rPr>
              <w:t>0</w:t>
            </w:r>
            <w:r w:rsidR="003850FD">
              <w:rPr>
                <w:rFonts w:eastAsia="Times New Roman"/>
                <w:color w:val="000000"/>
                <w:lang w:eastAsia="en-GB"/>
              </w:rPr>
              <w:t>5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5CA0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 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632E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BB9E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896B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B2B9" w14:textId="77777777" w:rsidR="003850FD" w:rsidRPr="00827A91" w:rsidRDefault="003850FD" w:rsidP="00A85618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E26433" w:rsidRPr="00827A91" w14:paraId="52272C1E" w14:textId="77777777" w:rsidTr="00A9200D">
        <w:trPr>
          <w:trHeight w:val="340"/>
        </w:trPr>
        <w:tc>
          <w:tcPr>
            <w:tcW w:w="12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E9FD4" w14:textId="77777777" w:rsidR="00E26433" w:rsidRPr="00827A91" w:rsidRDefault="00E26433" w:rsidP="00E26433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896A" w14:textId="77777777" w:rsidR="00E26433" w:rsidRPr="00827A91" w:rsidRDefault="00E26433" w:rsidP="00E264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University aspir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B29C06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18570A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CFF1B4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3C6B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B286EC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EEF275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D873D4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79A4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A7322A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3C47D5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704C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FD1B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D6EB6C" w14:textId="6916EB11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F0307"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125663" w14:textId="62BFC960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t>(0.</w:t>
            </w:r>
            <w:r w:rsidRPr="008F0307">
              <w:t>05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91119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5556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</w:tr>
      <w:tr w:rsidR="00E26433" w:rsidRPr="00827A91" w14:paraId="68FBD85A" w14:textId="77777777" w:rsidTr="00A9200D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6020" w14:textId="77777777" w:rsidR="00E26433" w:rsidRPr="00827A91" w:rsidRDefault="00E26433" w:rsidP="00E26433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Controls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4AD" w14:textId="77777777" w:rsidR="00E26433" w:rsidRPr="00827A91" w:rsidRDefault="00E26433" w:rsidP="00E264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Household S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7DA6" w14:textId="1CD5FC18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2A1D" w14:textId="050936E2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6817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D2A5D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EDC2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F62F" w14:textId="21CAA7D6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2039" w14:textId="274BF9FD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F890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 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5539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4C4A" w14:textId="7B4A52C0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91F8" w14:textId="60FE5BCA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Pr="00827A91">
              <w:rPr>
                <w:rFonts w:eastAsia="Times New Roman"/>
                <w:color w:val="000000"/>
                <w:lang w:eastAsia="en-GB"/>
              </w:rPr>
              <w:t>02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9DE7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1B5B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7359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DB4C" w14:textId="23C685CA" w:rsidR="00E26433" w:rsidRPr="00D815D9" w:rsidRDefault="00E26433" w:rsidP="00E26433">
            <w:pPr>
              <w:jc w:val="center"/>
            </w:pPr>
            <w:r w:rsidRPr="008F0307"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D4C4" w14:textId="1DF5335A" w:rsidR="00E26433" w:rsidRPr="00D815D9" w:rsidRDefault="00E26433" w:rsidP="00E26433">
            <w:pPr>
              <w:jc w:val="center"/>
            </w:pPr>
            <w:r>
              <w:t>(0.</w:t>
            </w:r>
            <w:r w:rsidRPr="008F0307">
              <w:t>05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3B18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5556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</w:tr>
      <w:tr w:rsidR="00E26433" w:rsidRPr="00827A91" w14:paraId="47D3AAD0" w14:textId="77777777" w:rsidTr="00A9200D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7DF8C" w14:textId="77777777" w:rsidR="00E26433" w:rsidRPr="00827A91" w:rsidRDefault="00E26433" w:rsidP="00E26433">
            <w:pPr>
              <w:contextualSpacing w:val="0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B215" w14:textId="77777777" w:rsidR="00E26433" w:rsidRPr="00827A91" w:rsidRDefault="00E26433" w:rsidP="00E26433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Gend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7C09E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56A4E" w14:textId="5DCFB96B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C044F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D2A5D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E199A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8E6AF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6BB31" w14:textId="7ABFB33C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Pr="00827A91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804B2" w14:textId="121ADEC2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259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8D57D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2F86C" w14:textId="05B71E72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2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1232C" w14:textId="08B9F526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</w:t>
            </w:r>
            <w:r w:rsidRPr="00827A91">
              <w:rPr>
                <w:rFonts w:eastAsia="Times New Roman"/>
                <w:color w:val="000000"/>
                <w:lang w:eastAsia="en-GB"/>
              </w:rPr>
              <w:t>03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F23F4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1B5B">
              <w:rPr>
                <w:rFonts w:eastAsia="Times New Roman"/>
                <w:color w:val="000000"/>
                <w:lang w:eastAsia="en-GB"/>
              </w:rPr>
              <w:t>&lt; .00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320BB" w14:textId="77777777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B7EA6" w14:textId="447277D9" w:rsidR="00E26433" w:rsidRPr="00D815D9" w:rsidRDefault="00E26433" w:rsidP="00E26433">
            <w:pPr>
              <w:jc w:val="center"/>
            </w:pPr>
            <w:r w:rsidRPr="008F0307"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6828A" w14:textId="08902C03" w:rsidR="00E26433" w:rsidRDefault="00E26433" w:rsidP="00E26433">
            <w:pPr>
              <w:jc w:val="center"/>
            </w:pPr>
            <w:r>
              <w:t>(0.</w:t>
            </w:r>
            <w:r w:rsidRPr="008F0307">
              <w:t>07</w:t>
            </w:r>
            <w: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32AD8FA" w14:textId="2A3D2CAA" w:rsidR="00E26433" w:rsidRPr="00827A91" w:rsidRDefault="00E26433" w:rsidP="00E26433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.100</w:t>
            </w:r>
          </w:p>
        </w:tc>
      </w:tr>
      <w:tr w:rsidR="00A85618" w:rsidRPr="00827A91" w14:paraId="0C278CC5" w14:textId="77777777" w:rsidTr="00AB7470">
        <w:trPr>
          <w:trHeight w:val="340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4CBBB7" w14:textId="77777777" w:rsidR="00A85618" w:rsidRPr="00827A91" w:rsidRDefault="00A85618" w:rsidP="00A85618">
            <w:pPr>
              <w:contextualSpacing w:val="0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A2045" w14:textId="77777777" w:rsidR="00A85618" w:rsidRPr="00827A91" w:rsidRDefault="00A85618" w:rsidP="00A85618">
            <w:pPr>
              <w:contextualSpacing w:val="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27A91">
              <w:rPr>
                <w:rFonts w:eastAsia="Times New Roman"/>
                <w:i/>
                <w:iCs/>
                <w:color w:val="000000"/>
                <w:lang w:eastAsia="en-GB"/>
              </w:rPr>
              <w:t>R</w:t>
            </w:r>
            <w:r w:rsidRPr="00827A91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A0CD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B8FC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A58AF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3A2B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628F" w14:textId="5C2339BE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7A91">
              <w:rPr>
                <w:rFonts w:eastAsia="Times New Roman"/>
                <w:color w:val="000000"/>
                <w:lang w:eastAsia="en-GB"/>
              </w:rPr>
              <w:t>0.3</w:t>
            </w:r>
            <w:r w:rsidR="00C91E34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C0BE" w14:textId="77777777" w:rsidR="00A85618" w:rsidRPr="00827A91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2D17" w14:textId="77777777" w:rsidR="00A85618" w:rsidRPr="0015300E" w:rsidRDefault="00A85618" w:rsidP="00A85618">
            <w:pPr>
              <w:contextualSpacing w:val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62A4A">
              <w:rPr>
                <w:rFonts w:eastAsia="Times New Roman"/>
                <w:color w:val="000000"/>
                <w:lang w:eastAsia="en-GB"/>
              </w:rPr>
              <w:t>0.45</w:t>
            </w:r>
          </w:p>
        </w:tc>
      </w:tr>
    </w:tbl>
    <w:p w14:paraId="4AE29904" w14:textId="2CA1B8FB" w:rsidR="00A85618" w:rsidRPr="00A85618" w:rsidRDefault="00A85618" w:rsidP="00A85618">
      <w:pPr>
        <w:tabs>
          <w:tab w:val="left" w:pos="1155"/>
        </w:tabs>
        <w:sectPr w:rsidR="00A85618" w:rsidRPr="00A85618" w:rsidSect="00A856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82E46C" w14:textId="255153CC" w:rsidR="00742893" w:rsidRDefault="00742893" w:rsidP="00742893">
      <w:pPr>
        <w:pStyle w:val="Heading3"/>
      </w:pPr>
      <w:r>
        <w:lastRenderedPageBreak/>
        <w:t xml:space="preserve">Comparisons </w:t>
      </w:r>
      <w:r w:rsidR="00A76CC8">
        <w:t>b</w:t>
      </w:r>
      <w:r>
        <w:t xml:space="preserve">etween CFAs of </w:t>
      </w:r>
      <w:r w:rsidR="00377BF8">
        <w:t>P</w:t>
      </w:r>
      <w:r>
        <w:t>arent-</w:t>
      </w:r>
      <w:r w:rsidR="00377BF8">
        <w:t>R</w:t>
      </w:r>
      <w:r>
        <w:t xml:space="preserve">eported and </w:t>
      </w:r>
      <w:r w:rsidR="00377BF8">
        <w:t>S</w:t>
      </w:r>
      <w:r>
        <w:t>elf-</w:t>
      </w:r>
      <w:r w:rsidR="00377BF8">
        <w:t>R</w:t>
      </w:r>
      <w:r>
        <w:t xml:space="preserve">eported </w:t>
      </w:r>
      <w:r w:rsidR="00377BF8">
        <w:t>P</w:t>
      </w:r>
      <w:r>
        <w:t xml:space="preserve">eer </w:t>
      </w:r>
      <w:r w:rsidR="00377BF8">
        <w:t>V</w:t>
      </w:r>
      <w:r>
        <w:t>ictimization</w:t>
      </w:r>
    </w:p>
    <w:p w14:paraId="3371FBE8" w14:textId="7A4CAF71" w:rsidR="00EB4989" w:rsidRPr="00EB4989" w:rsidRDefault="00EB4989" w:rsidP="00EB4989">
      <w:pPr>
        <w:pStyle w:val="Normalafterheading"/>
      </w:pPr>
      <w:r>
        <w:t>In this section</w:t>
      </w:r>
      <w:r w:rsidR="00A76CC8">
        <w:t>,</w:t>
      </w:r>
      <w:r>
        <w:t xml:space="preserve"> we provide details of the replication of our results based on parent-reported peer victimization. Specifically, we provide details on how we measured </w:t>
      </w:r>
      <w:r w:rsidR="00A76CC8">
        <w:t>parent-reported</w:t>
      </w:r>
      <w:r>
        <w:t xml:space="preserve"> peer</w:t>
      </w:r>
      <w:r w:rsidR="00A76CC8">
        <w:t xml:space="preserve"> </w:t>
      </w:r>
      <w:r>
        <w:t xml:space="preserve">victimization, with </w:t>
      </w:r>
      <w:r w:rsidR="00A76CC8">
        <w:t xml:space="preserve">a </w:t>
      </w:r>
      <w:r>
        <w:t>detailed comparison of structure</w:t>
      </w:r>
      <w:r w:rsidR="00A90D7E">
        <w:t>s</w:t>
      </w:r>
      <w:r>
        <w:t xml:space="preserve"> of </w:t>
      </w:r>
      <w:r w:rsidR="00A76CC8">
        <w:t xml:space="preserve">the </w:t>
      </w:r>
      <w:r>
        <w:t>parent- and self-reported peer</w:t>
      </w:r>
      <w:r w:rsidR="00A76CC8">
        <w:t xml:space="preserve"> </w:t>
      </w:r>
      <w:r>
        <w:t xml:space="preserve">victimization </w:t>
      </w:r>
      <w:r w:rsidR="00A76CC8">
        <w:t xml:space="preserve">measures </w:t>
      </w:r>
      <w:r>
        <w:t xml:space="preserve">as latent factors, as well as information on item characteristic curves. We also provide </w:t>
      </w:r>
      <w:r w:rsidR="00A76CC8">
        <w:t xml:space="preserve">a </w:t>
      </w:r>
      <w:r>
        <w:t>detailed comparison of the main effects in the self-reported and parent-reported peer-victimization models.</w:t>
      </w:r>
    </w:p>
    <w:p w14:paraId="6F949EDB" w14:textId="09D6FC0E" w:rsidR="00747EEE" w:rsidRDefault="00A76CC8" w:rsidP="00742893">
      <w:pPr>
        <w:pStyle w:val="Normalafterheading"/>
      </w:pPr>
      <w:r>
        <w:rPr>
          <w:rFonts w:eastAsia="Times New Roman"/>
          <w:i/>
          <w:iCs/>
          <w:color w:val="000000"/>
          <w:lang w:eastAsia="en-GB"/>
        </w:rPr>
        <w:t>Parent-reported</w:t>
      </w:r>
      <w:r w:rsidR="00EB4989">
        <w:rPr>
          <w:rFonts w:eastAsia="Times New Roman"/>
          <w:i/>
          <w:iCs/>
          <w:color w:val="000000"/>
          <w:lang w:eastAsia="en-GB"/>
        </w:rPr>
        <w:t xml:space="preserve"> peer</w:t>
      </w:r>
      <w:r>
        <w:rPr>
          <w:rFonts w:eastAsia="Times New Roman"/>
          <w:i/>
          <w:iCs/>
          <w:color w:val="000000"/>
          <w:lang w:eastAsia="en-GB"/>
        </w:rPr>
        <w:t xml:space="preserve"> </w:t>
      </w:r>
      <w:r w:rsidR="00742893" w:rsidRPr="00E97B0C">
        <w:rPr>
          <w:rFonts w:eastAsia="Times New Roman"/>
          <w:i/>
          <w:iCs/>
          <w:color w:val="000000"/>
          <w:lang w:eastAsia="en-GB"/>
        </w:rPr>
        <w:t>victimization</w:t>
      </w:r>
      <w:r w:rsidR="00742893" w:rsidRPr="00E97B0C">
        <w:rPr>
          <w:b/>
          <w:caps/>
          <w:spacing w:val="5"/>
          <w:lang w:val="cs-CZ"/>
        </w:rPr>
        <w:t xml:space="preserve"> </w:t>
      </w:r>
      <w:r w:rsidR="00742893" w:rsidRPr="00E97B0C">
        <w:t xml:space="preserve">is based on parental reports of whether their child experienced </w:t>
      </w:r>
      <w:r w:rsidR="00742893">
        <w:t>peer</w:t>
      </w:r>
      <w:r>
        <w:t xml:space="preserve"> </w:t>
      </w:r>
      <w:r w:rsidR="00742893">
        <w:t>victimization at school in the last 12 months. Parents were asked to choose each sort of bullying that they knew has happened, the choices comprising of 7 items: “</w:t>
      </w:r>
      <w:r w:rsidR="00742893" w:rsidRPr="0011028F">
        <w:t>Called names by other pupils at his/her school</w:t>
      </w:r>
      <w:r w:rsidR="00742893">
        <w:t>”, “</w:t>
      </w:r>
      <w:r w:rsidR="00742893" w:rsidRPr="0011028F">
        <w:t>Sent offensive or hurtful text messages or emails</w:t>
      </w:r>
      <w:r w:rsidR="00DD2BB4">
        <w:t>”</w:t>
      </w:r>
      <w:r w:rsidR="00742893">
        <w:t>, “</w:t>
      </w:r>
      <w:r w:rsidR="00742893" w:rsidRPr="0011028F">
        <w:t>Shut out from groups of other pupils or from joining in things</w:t>
      </w:r>
      <w:r w:rsidR="00742893">
        <w:t>”, “</w:t>
      </w:r>
      <w:r w:rsidR="00742893" w:rsidRPr="0011028F">
        <w:t>Made to give other pupils his or her money or belongings</w:t>
      </w:r>
      <w:r w:rsidR="00742893">
        <w:t>”, “</w:t>
      </w:r>
      <w:r w:rsidR="00742893" w:rsidRPr="0011028F">
        <w:t>Threatened by other pupils with being hit or kicked or with other violence</w:t>
      </w:r>
      <w:r w:rsidR="00742893">
        <w:t>”, “</w:t>
      </w:r>
      <w:r w:rsidR="00742893" w:rsidRPr="0011028F">
        <w:t>Actually being hit or kicked</w:t>
      </w:r>
      <w:r w:rsidR="00742893">
        <w:t>”, “</w:t>
      </w:r>
      <w:r w:rsidR="00742893" w:rsidRPr="0011028F">
        <w:t>Any other sort of bullying</w:t>
      </w:r>
      <w:r w:rsidR="00742893">
        <w:t>” (</w:t>
      </w:r>
      <w:r w:rsidR="00742893" w:rsidRPr="0011028F">
        <w:t xml:space="preserve">1 = </w:t>
      </w:r>
      <w:r w:rsidR="00742893" w:rsidRPr="00275C88">
        <w:rPr>
          <w:i/>
          <w:iCs/>
        </w:rPr>
        <w:t>Yes</w:t>
      </w:r>
      <w:r w:rsidR="00742893" w:rsidRPr="0011028F">
        <w:t xml:space="preserve">, 0 = </w:t>
      </w:r>
      <w:r w:rsidR="00742893" w:rsidRPr="00275C88">
        <w:rPr>
          <w:i/>
          <w:iCs/>
        </w:rPr>
        <w:t>No</w:t>
      </w:r>
      <w:r w:rsidR="00742893">
        <w:t xml:space="preserve">). We defined the </w:t>
      </w:r>
      <w:r w:rsidR="00742893" w:rsidRPr="00E97B0C">
        <w:t xml:space="preserve">parent-reported items </w:t>
      </w:r>
      <w:r w:rsidR="00747EEE">
        <w:t>at the latent level.</w:t>
      </w:r>
    </w:p>
    <w:p w14:paraId="08A23EBF" w14:textId="68F52C35" w:rsidR="00747EEE" w:rsidRDefault="00747EEE" w:rsidP="00747EEE">
      <w:pPr>
        <w:pStyle w:val="Heading4"/>
      </w:pPr>
      <w:r>
        <w:t>Comparison of factor structure in the parent- and self-reported peer victimization</w:t>
      </w:r>
    </w:p>
    <w:p w14:paraId="2B81C399" w14:textId="58239028" w:rsidR="00742893" w:rsidRDefault="00534EC1" w:rsidP="00742893">
      <w:pPr>
        <w:pStyle w:val="Normalafterheading"/>
      </w:pPr>
      <w:proofErr w:type="gramStart"/>
      <w:r>
        <w:t>Similar to</w:t>
      </w:r>
      <w:proofErr w:type="gramEnd"/>
      <w:r>
        <w:t xml:space="preserve"> the</w:t>
      </w:r>
      <w:r w:rsidR="00742893">
        <w:t xml:space="preserve"> CFA (</w:t>
      </w:r>
      <w:r w:rsidR="00240255">
        <w:t xml:space="preserve">MLR </w:t>
      </w:r>
      <w:r w:rsidR="00742893">
        <w:t>estimator)</w:t>
      </w:r>
      <w:r>
        <w:t xml:space="preserve"> of self-reported peer</w:t>
      </w:r>
      <w:r w:rsidR="00A76CC8">
        <w:t xml:space="preserve"> </w:t>
      </w:r>
      <w:r>
        <w:t>victimization (as a single latent factor),</w:t>
      </w:r>
      <w:r w:rsidR="008C0AB1">
        <w:t xml:space="preserve"> </w:t>
      </w:r>
      <w:r>
        <w:t xml:space="preserve">CFA </w:t>
      </w:r>
      <w:r w:rsidR="00742893">
        <w:t xml:space="preserve">with </w:t>
      </w:r>
      <w:r>
        <w:t xml:space="preserve">parent reported </w:t>
      </w:r>
      <w:r w:rsidR="00742893">
        <w:t>peer</w:t>
      </w:r>
      <w:r w:rsidR="00A76CC8">
        <w:t xml:space="preserve"> </w:t>
      </w:r>
      <w:r w:rsidR="00742893">
        <w:t xml:space="preserve">victimization </w:t>
      </w:r>
      <w:r>
        <w:t xml:space="preserve">items showed that all </w:t>
      </w:r>
      <w:r w:rsidR="00A76CC8">
        <w:t xml:space="preserve">the </w:t>
      </w:r>
      <w:r>
        <w:t>items ha</w:t>
      </w:r>
      <w:r w:rsidR="00866814">
        <w:t>d</w:t>
      </w:r>
      <w:r>
        <w:t xml:space="preserve"> a strong relationship to the underlying factor, all standardized factor loadings </w:t>
      </w:r>
      <w:r w:rsidRPr="00377BF8">
        <w:rPr>
          <w:i/>
          <w:iCs/>
        </w:rPr>
        <w:sym w:font="Symbol" w:char="F06C"/>
      </w:r>
      <w:r w:rsidR="00377BF8">
        <w:t xml:space="preserve"> </w:t>
      </w:r>
      <w:r>
        <w:t xml:space="preserve">&gt; .60 and significant at </w:t>
      </w:r>
      <w:r w:rsidRPr="00C3059B">
        <w:rPr>
          <w:i/>
          <w:iCs/>
        </w:rPr>
        <w:t>p</w:t>
      </w:r>
      <w:r>
        <w:t xml:space="preserve"> &lt;. 001.</w:t>
      </w:r>
      <w:r w:rsidR="008C0AB1">
        <w:t xml:space="preserve"> The </w:t>
      </w:r>
      <w:r w:rsidR="008C0AB1" w:rsidRPr="004F3ABF">
        <w:rPr>
          <w:bCs/>
        </w:rPr>
        <w:t>item response theory</w:t>
      </w:r>
      <w:r w:rsidR="008C0AB1">
        <w:t xml:space="preserve"> analysis (IRT) was used to analyse each item </w:t>
      </w:r>
      <w:r w:rsidR="00A76CC8">
        <w:t xml:space="preserve">in </w:t>
      </w:r>
      <w:r w:rsidR="008C0AB1">
        <w:t xml:space="preserve">more detail. </w:t>
      </w:r>
    </w:p>
    <w:p w14:paraId="7BDFDB47" w14:textId="785625B7" w:rsidR="00747EEE" w:rsidRDefault="00747EEE" w:rsidP="00747EEE">
      <w:pPr>
        <w:pStyle w:val="Heading4"/>
      </w:pPr>
      <w:r>
        <w:t xml:space="preserve">Comparison of </w:t>
      </w:r>
      <w:r w:rsidR="00377BF8">
        <w:t>I</w:t>
      </w:r>
      <w:r>
        <w:t xml:space="preserve">tem </w:t>
      </w:r>
      <w:r w:rsidR="00377BF8">
        <w:t>C</w:t>
      </w:r>
      <w:r>
        <w:t xml:space="preserve">haracteristic </w:t>
      </w:r>
      <w:r w:rsidR="00377BF8">
        <w:t>C</w:t>
      </w:r>
      <w:r>
        <w:t xml:space="preserve">urves in the </w:t>
      </w:r>
      <w:r w:rsidR="00377BF8">
        <w:t>P</w:t>
      </w:r>
      <w:r>
        <w:t xml:space="preserve">arent- and </w:t>
      </w:r>
      <w:r w:rsidR="00377BF8">
        <w:t>S</w:t>
      </w:r>
      <w:r>
        <w:t>elf-</w:t>
      </w:r>
      <w:r w:rsidR="00377BF8">
        <w:t>R</w:t>
      </w:r>
      <w:r>
        <w:t xml:space="preserve">eported </w:t>
      </w:r>
      <w:r w:rsidR="00377BF8">
        <w:t>P</w:t>
      </w:r>
      <w:r>
        <w:t xml:space="preserve">eer </w:t>
      </w:r>
      <w:r w:rsidR="00377BF8">
        <w:t>V</w:t>
      </w:r>
      <w:r>
        <w:t>ictimization</w:t>
      </w:r>
    </w:p>
    <w:p w14:paraId="62913B7D" w14:textId="495805D7" w:rsidR="00747EEE" w:rsidRDefault="008C0AB1" w:rsidP="00747EEE">
      <w:pPr>
        <w:pStyle w:val="Normalafterheading"/>
        <w:tabs>
          <w:tab w:val="left" w:pos="1701"/>
        </w:tabs>
      </w:pPr>
      <w:r>
        <w:t xml:space="preserve">In </w:t>
      </w:r>
      <w:r w:rsidR="00747EEE">
        <w:t xml:space="preserve">IRT, two characteristics should be considered. First is the steepness </w:t>
      </w:r>
      <w:r w:rsidR="00A76CC8">
        <w:t xml:space="preserve">of </w:t>
      </w:r>
      <w:r w:rsidR="00747EEE">
        <w:t xml:space="preserve">the curve, the steeper the curve the more strongly is the item related to the underlying latent factor, </w:t>
      </w:r>
      <w:r w:rsidR="00747EEE">
        <w:lastRenderedPageBreak/>
        <w:t>second is the item threshold or difficulty, which is the point where respondent with a given characteristic described as the latent variable (in this case peer</w:t>
      </w:r>
      <w:r w:rsidR="00A76CC8">
        <w:t xml:space="preserve"> </w:t>
      </w:r>
      <w:r w:rsidR="00747EEE">
        <w:t xml:space="preserve">victimization) has a 0.5 probability of answering “yes” to a given item </w:t>
      </w:r>
      <w:r w:rsidR="00747EEE">
        <w:fldChar w:fldCharType="begin" w:fldLock="1"/>
      </w:r>
      <w:r w:rsidR="00747EEE">
        <w:instrText>ADDIN CSL_CITATION {"citationItems":[{"id":"ITEM-1","itemData":{"DOI":"10.1177/0272431613511332","ISBN":"0272431613511","ISSN":"0272-4316","abstract":"Item response theory (IRT) is a psychometric technique used in the development, evaluation, improvement, and scoring of multi-item scales. This pedagogical article provides the necessary information needed to understand how to conduct, interpret, and report results from two commonly used ordered polytomous IRT models (Samejima's graded response [GR] model and reduced GR model). Throughout this article, simulated data from a multi-item scale is used to illustrate IRT analyses. The simulated data and IRTPRO version 2.1 point-and-click commands needed to reproduce all analyses in this article are available as supplemental online materials at http://jea.sagepub.com/maint. The intent of this article is to provide an overview of essential components of an IRT analysis to enable increased access to this powerful tool for applied early adolescence researchers. © The Author(s) 2013.","author":[{"dropping-particle":"","family":"Toland","given":"Michael D.","non-dropping-particle":"","parse-names":false,"suffix":""}],"container-title":"The Journal of Early Adolescence","id":"ITEM-1","issue":"1","issued":{"date-parts":[["2014","1","19"]]},"page":"120-151","title":"Practical Guide to Conducting an Item Response Theory Analysis","type":"article-journal","volume":"34"},"uris":["http://www.mendeley.com/documents/?uuid=89e5e9fa-9e94-4149-91e4-986b92a1606f"]}],"mendeley":{"formattedCitation":"(Toland, 2014)","plainTextFormattedCitation":"(Toland, 2014)","previouslyFormattedCitation":"(Toland, 2014)"},"properties":{"noteIndex":0},"schema":"https://github.com/citation-style-language/schema/raw/master/csl-citation.json"}</w:instrText>
      </w:r>
      <w:r w:rsidR="00747EEE">
        <w:fldChar w:fldCharType="separate"/>
      </w:r>
      <w:r w:rsidR="00747EEE" w:rsidRPr="00185530">
        <w:rPr>
          <w:noProof/>
        </w:rPr>
        <w:t>(Toland, 2014)</w:t>
      </w:r>
      <w:r w:rsidR="00747EEE">
        <w:fldChar w:fldCharType="end"/>
      </w:r>
      <w:r w:rsidR="00747EEE">
        <w:t xml:space="preserve">. To put simply, if we imagine a line at 0.5 probability running through the y-axis in Figures SOM 1-2, the order in which it would “cut” the item characteristic curves indicates </w:t>
      </w:r>
      <w:r w:rsidR="00A76CC8">
        <w:t xml:space="preserve">the </w:t>
      </w:r>
      <w:r w:rsidR="00747EEE">
        <w:t xml:space="preserve">order of how likely </w:t>
      </w:r>
      <w:r w:rsidR="00E11DB1">
        <w:t>the parent/adolescent is</w:t>
      </w:r>
      <w:r w:rsidR="00747EEE">
        <w:t xml:space="preserve"> to answer “</w:t>
      </w:r>
      <w:r w:rsidR="00747EEE" w:rsidRPr="00D005E8">
        <w:rPr>
          <w:i/>
          <w:iCs/>
        </w:rPr>
        <w:t>yes</w:t>
      </w:r>
      <w:r w:rsidR="00747EEE">
        <w:t xml:space="preserve">” if the adolescent is </w:t>
      </w:r>
      <w:proofErr w:type="gramStart"/>
      <w:r w:rsidR="00747EEE">
        <w:t>peer-victimized</w:t>
      </w:r>
      <w:proofErr w:type="gramEnd"/>
      <w:r w:rsidR="00747EEE">
        <w:t xml:space="preserve">. </w:t>
      </w:r>
    </w:p>
    <w:p w14:paraId="5EEE9EA2" w14:textId="2DDCAA6E" w:rsidR="00EB4989" w:rsidRDefault="00742893" w:rsidP="00EB4989">
      <w:pPr>
        <w:pStyle w:val="Normalafterheading"/>
        <w:tabs>
          <w:tab w:val="left" w:pos="1701"/>
        </w:tabs>
      </w:pPr>
      <w:r>
        <w:t xml:space="preserve"> The</w:t>
      </w:r>
      <w:r w:rsidRPr="004F3ABF">
        <w:t> </w:t>
      </w:r>
      <w:r>
        <w:t>I</w:t>
      </w:r>
      <w:r w:rsidR="00EB4989">
        <w:t>RT</w:t>
      </w:r>
      <w:r>
        <w:t xml:space="preserve"> analysis </w:t>
      </w:r>
      <w:r w:rsidR="00EB4989">
        <w:t xml:space="preserve">(see Figure </w:t>
      </w:r>
      <w:r w:rsidR="001D3AF3">
        <w:t>3</w:t>
      </w:r>
      <w:r w:rsidR="00D005E8">
        <w:t>s</w:t>
      </w:r>
      <w:r w:rsidR="00EB4989">
        <w:t xml:space="preserve">) </w:t>
      </w:r>
      <w:r>
        <w:t xml:space="preserve">showed that the form of the bullying that the peer-victimized adolescent would be most likely to encounter </w:t>
      </w:r>
      <w:r w:rsidRPr="00EB4989">
        <w:rPr>
          <w:i/>
        </w:rPr>
        <w:t xml:space="preserve">according to their parents </w:t>
      </w:r>
      <w:r>
        <w:t xml:space="preserve">was </w:t>
      </w:r>
      <w:r w:rsidR="00A76CC8">
        <w:t>name-calling</w:t>
      </w:r>
      <w:r>
        <w:t>, followed by threats, actual experience of violence, exclusion, other sort</w:t>
      </w:r>
      <w:r w:rsidR="00A76CC8">
        <w:t>s</w:t>
      </w:r>
      <w:r>
        <w:t xml:space="preserve"> of bullying and being sent offensive messages.  The least likely form of bullying </w:t>
      </w:r>
      <w:r w:rsidR="00EB4989">
        <w:t>endorsed</w:t>
      </w:r>
      <w:r>
        <w:t xml:space="preserve"> by parents wa</w:t>
      </w:r>
      <w:r w:rsidR="00EB4989">
        <w:t>s being made to hand over money</w:t>
      </w:r>
      <w:r>
        <w:t xml:space="preserve">. </w:t>
      </w:r>
      <w:r w:rsidR="00456732">
        <w:t>This is comparable to the results of the IRT for self-reported peer</w:t>
      </w:r>
      <w:r w:rsidR="00A76CC8">
        <w:t xml:space="preserve"> </w:t>
      </w:r>
      <w:r w:rsidR="00456732">
        <w:t xml:space="preserve">victimization, see Figure </w:t>
      </w:r>
      <w:r w:rsidR="001D3AF3">
        <w:t>4</w:t>
      </w:r>
      <w:r w:rsidR="00D005E8">
        <w:t>s</w:t>
      </w:r>
      <w:r w:rsidR="00456732">
        <w:t>.</w:t>
      </w:r>
      <w:r w:rsidR="00EB4989">
        <w:t xml:space="preserve"> </w:t>
      </w:r>
    </w:p>
    <w:p w14:paraId="2C399F8C" w14:textId="3E783301" w:rsidR="00742893" w:rsidRDefault="00456732" w:rsidP="00742893">
      <w:pPr>
        <w:pStyle w:val="Normalafterheading"/>
        <w:tabs>
          <w:tab w:val="left" w:pos="1701"/>
        </w:tabs>
      </w:pPr>
      <w:r>
        <w:t xml:space="preserve"> </w:t>
      </w:r>
      <w:r w:rsidR="00742893">
        <w:t>Overall, the results of the CFA and the IRT for the parent-reported peer</w:t>
      </w:r>
      <w:r w:rsidR="00A76CC8">
        <w:t xml:space="preserve"> </w:t>
      </w:r>
      <w:r w:rsidR="00742893">
        <w:t>victimization were comparable to the self-reported peer</w:t>
      </w:r>
      <w:r w:rsidR="00A76CC8">
        <w:t xml:space="preserve"> </w:t>
      </w:r>
      <w:r w:rsidR="00742893">
        <w:t xml:space="preserve">victimization reported in the results section. </w:t>
      </w:r>
    </w:p>
    <w:p w14:paraId="781BEEBC" w14:textId="62A29EC0" w:rsidR="00EB4989" w:rsidRDefault="00EB4989" w:rsidP="00EB4989"/>
    <w:p w14:paraId="5DBBE007" w14:textId="026A9938" w:rsidR="00742893" w:rsidRPr="00456732" w:rsidRDefault="00742893" w:rsidP="00456732">
      <w:pPr>
        <w:pStyle w:val="Tablefigurenumber"/>
        <w:rPr>
          <w:rStyle w:val="TablefiguretitleChar"/>
          <w:b w:val="0"/>
        </w:rPr>
      </w:pPr>
      <w:r>
        <w:t xml:space="preserve">Figure </w:t>
      </w:r>
      <w:r w:rsidR="001D3AF3">
        <w:t>3</w:t>
      </w:r>
      <w:r w:rsidR="00070AB1">
        <w:t>s</w:t>
      </w:r>
      <w:r w:rsidR="00456732">
        <w:t xml:space="preserve"> </w:t>
      </w:r>
      <w:r w:rsidRPr="00456732">
        <w:rPr>
          <w:rStyle w:val="TablefiguretitleChar"/>
          <w:b w:val="0"/>
        </w:rPr>
        <w:t>Item characteristic curves for parent-reported peer</w:t>
      </w:r>
      <w:r w:rsidR="00A76CC8">
        <w:rPr>
          <w:rStyle w:val="TablefiguretitleChar"/>
          <w:b w:val="0"/>
        </w:rPr>
        <w:t xml:space="preserve"> </w:t>
      </w:r>
      <w:r w:rsidRPr="00456732">
        <w:rPr>
          <w:rStyle w:val="TablefiguretitleChar"/>
          <w:b w:val="0"/>
        </w:rPr>
        <w:t xml:space="preserve">victimization </w:t>
      </w:r>
      <w:r w:rsidR="00E11DB1">
        <w:rPr>
          <w:rStyle w:val="TablefiguretitleChar"/>
          <w:b w:val="0"/>
        </w:rPr>
        <w:t>items</w:t>
      </w:r>
    </w:p>
    <w:p w14:paraId="0B8E66C1" w14:textId="3470693A" w:rsidR="00742893" w:rsidRDefault="00C3059B" w:rsidP="00742893">
      <w:pPr>
        <w:pStyle w:val="Tablefiguretitle"/>
      </w:pPr>
      <w:r>
        <w:rPr>
          <w:noProof/>
        </w:rPr>
        <w:drawing>
          <wp:inline distT="0" distB="0" distL="0" distR="0" wp14:anchorId="18413D0A" wp14:editId="53F02941">
            <wp:extent cx="5731510" cy="2781300"/>
            <wp:effectExtent l="0" t="0" r="254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8B767" w14:textId="77777777" w:rsidR="00742893" w:rsidRDefault="00742893" w:rsidP="00742893">
      <w:pPr>
        <w:pStyle w:val="Tablefiguretitle"/>
      </w:pPr>
    </w:p>
    <w:p w14:paraId="4A73C1BB" w14:textId="67BFAC2A" w:rsidR="00742893" w:rsidRDefault="00456732" w:rsidP="00456732">
      <w:pPr>
        <w:pStyle w:val="Tablefigurenumber"/>
        <w:rPr>
          <w:rStyle w:val="TablefiguretitleChar"/>
          <w:b w:val="0"/>
        </w:rPr>
      </w:pPr>
      <w:r>
        <w:t xml:space="preserve">Figure </w:t>
      </w:r>
      <w:r w:rsidR="001D3AF3">
        <w:t>4</w:t>
      </w:r>
      <w:r w:rsidR="00070AB1">
        <w:t>s</w:t>
      </w:r>
      <w:r>
        <w:t xml:space="preserve"> </w:t>
      </w:r>
      <w:r w:rsidRPr="00456732">
        <w:rPr>
          <w:rStyle w:val="TablefiguretitleChar"/>
          <w:b w:val="0"/>
        </w:rPr>
        <w:t xml:space="preserve">Item characteristic curves for </w:t>
      </w:r>
      <w:r>
        <w:rPr>
          <w:rStyle w:val="TablefiguretitleChar"/>
          <w:b w:val="0"/>
        </w:rPr>
        <w:t>self</w:t>
      </w:r>
      <w:r w:rsidRPr="00456732">
        <w:rPr>
          <w:rStyle w:val="TablefiguretitleChar"/>
          <w:b w:val="0"/>
        </w:rPr>
        <w:t>-reported peer</w:t>
      </w:r>
      <w:r w:rsidR="00A76CC8">
        <w:rPr>
          <w:rStyle w:val="TablefiguretitleChar"/>
          <w:b w:val="0"/>
        </w:rPr>
        <w:t xml:space="preserve"> </w:t>
      </w:r>
      <w:r w:rsidRPr="00456732">
        <w:rPr>
          <w:rStyle w:val="TablefiguretitleChar"/>
          <w:b w:val="0"/>
        </w:rPr>
        <w:t>victimization</w:t>
      </w:r>
      <w:r w:rsidR="00E11DB1">
        <w:rPr>
          <w:rStyle w:val="TablefiguretitleChar"/>
          <w:b w:val="0"/>
        </w:rPr>
        <w:t xml:space="preserve"> items</w:t>
      </w:r>
    </w:p>
    <w:p w14:paraId="2990C11A" w14:textId="08B946AB" w:rsidR="008C0AB1" w:rsidRDefault="003B39E3" w:rsidP="00456732">
      <w:pPr>
        <w:pStyle w:val="Tablefigurenumber"/>
      </w:pPr>
      <w:r>
        <w:rPr>
          <w:noProof/>
        </w:rPr>
        <w:lastRenderedPageBreak/>
        <w:drawing>
          <wp:inline distT="0" distB="0" distL="0" distR="0" wp14:anchorId="46D8B589" wp14:editId="317C9233">
            <wp:extent cx="5731510" cy="2781300"/>
            <wp:effectExtent l="0" t="0" r="254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3107C" w14:textId="66525739" w:rsidR="00742893" w:rsidRDefault="00742893">
      <w:pPr>
        <w:rPr>
          <w:rFonts w:cs="Times New Roman"/>
          <w:bCs/>
          <w:i/>
          <w:iCs/>
        </w:rPr>
      </w:pPr>
    </w:p>
    <w:p w14:paraId="3CCA85CD" w14:textId="0B7F522A" w:rsidR="00742893" w:rsidRDefault="00742893" w:rsidP="00742893">
      <w:pPr>
        <w:pStyle w:val="Tablefiguretitle"/>
      </w:pPr>
    </w:p>
    <w:p w14:paraId="7FAD2DE9" w14:textId="266DF5C9" w:rsidR="0093123B" w:rsidRDefault="0093123B" w:rsidP="00FE534F">
      <w:pPr>
        <w:pStyle w:val="Normalafterheading"/>
      </w:pPr>
      <w:r w:rsidRPr="0093123B">
        <w:t xml:space="preserve">The </w:t>
      </w:r>
      <w:r w:rsidR="00544078">
        <w:t>Item</w:t>
      </w:r>
      <w:r>
        <w:t xml:space="preserve"> information curve</w:t>
      </w:r>
      <w:r w:rsidR="00544078">
        <w:t>s</w:t>
      </w:r>
      <w:r>
        <w:t xml:space="preserve"> shown in </w:t>
      </w:r>
      <w:r w:rsidR="00544078">
        <w:t xml:space="preserve">Figure </w:t>
      </w:r>
      <w:r w:rsidR="001D3AF3">
        <w:t>5</w:t>
      </w:r>
      <w:r w:rsidR="00544078">
        <w:t xml:space="preserve">s and </w:t>
      </w:r>
      <w:r w:rsidR="001D3AF3">
        <w:t>6</w:t>
      </w:r>
      <w:r w:rsidR="00544078">
        <w:t xml:space="preserve">s </w:t>
      </w:r>
      <w:r w:rsidR="00A87ABD">
        <w:t xml:space="preserve">show that </w:t>
      </w:r>
      <w:r w:rsidR="00544078">
        <w:t>the items do not</w:t>
      </w:r>
      <w:r w:rsidR="00A87ABD">
        <w:t xml:space="preserve"> </w:t>
      </w:r>
      <w:r w:rsidR="00666D48">
        <w:t>estimate the peer</w:t>
      </w:r>
      <w:r w:rsidR="00A76CC8">
        <w:t xml:space="preserve"> </w:t>
      </w:r>
      <w:r w:rsidR="00666D48">
        <w:t xml:space="preserve">victimization at </w:t>
      </w:r>
      <w:r w:rsidR="00AC6317">
        <w:t>the same precision</w:t>
      </w:r>
      <w:r w:rsidR="00C14850">
        <w:t xml:space="preserve"> at different levels of peer</w:t>
      </w:r>
      <w:r w:rsidR="00A76CC8">
        <w:t xml:space="preserve"> </w:t>
      </w:r>
      <w:r w:rsidR="00C14850">
        <w:t xml:space="preserve">victimization. </w:t>
      </w:r>
      <w:proofErr w:type="gramStart"/>
      <w:r w:rsidR="00C14850">
        <w:t>In particular, in</w:t>
      </w:r>
      <w:proofErr w:type="gramEnd"/>
      <w:r w:rsidR="00C14850">
        <w:t xml:space="preserve"> both parent and self-reported scale</w:t>
      </w:r>
      <w:r w:rsidR="00A76CC8">
        <w:t>s</w:t>
      </w:r>
      <w:r w:rsidR="00C14850">
        <w:t xml:space="preserve">, </w:t>
      </w:r>
      <w:r w:rsidR="008F4769">
        <w:t>experienc</w:t>
      </w:r>
      <w:r w:rsidR="00866814">
        <w:t>ing</w:t>
      </w:r>
      <w:r w:rsidR="008F4769">
        <w:t xml:space="preserve"> threats </w:t>
      </w:r>
      <w:r w:rsidR="00866814">
        <w:t xml:space="preserve">(“threatened violence”) </w:t>
      </w:r>
      <w:r w:rsidR="008F4769">
        <w:t>does not estimate peer</w:t>
      </w:r>
      <w:r w:rsidR="00A76CC8">
        <w:t xml:space="preserve"> </w:t>
      </w:r>
      <w:r w:rsidR="008F4769">
        <w:t>victimization well at low or very high levels of peer</w:t>
      </w:r>
      <w:r w:rsidR="00A76CC8">
        <w:t xml:space="preserve"> </w:t>
      </w:r>
      <w:r w:rsidR="008F4769">
        <w:t xml:space="preserve">victimization. </w:t>
      </w:r>
      <w:r w:rsidR="00866814">
        <w:t>W</w:t>
      </w:r>
      <w:r w:rsidR="002172DF">
        <w:t xml:space="preserve">e should </w:t>
      </w:r>
      <w:r w:rsidR="00866814">
        <w:t xml:space="preserve">thus </w:t>
      </w:r>
      <w:r w:rsidR="002172DF">
        <w:t xml:space="preserve">use some caution for combining different peer-victimization </w:t>
      </w:r>
      <w:r w:rsidR="00866814">
        <w:t xml:space="preserve">experiences </w:t>
      </w:r>
      <w:r w:rsidR="002172DF">
        <w:t>into one scale</w:t>
      </w:r>
      <w:r w:rsidR="00370EDD">
        <w:t>, as some items do not estimate peer</w:t>
      </w:r>
      <w:r w:rsidR="00A76CC8">
        <w:t xml:space="preserve"> </w:t>
      </w:r>
      <w:r w:rsidR="00370EDD">
        <w:t>victimization very well at low levels of peer</w:t>
      </w:r>
      <w:r w:rsidR="00A76CC8">
        <w:t xml:space="preserve"> </w:t>
      </w:r>
      <w:r w:rsidR="00370EDD">
        <w:t>victimization</w:t>
      </w:r>
      <w:r w:rsidR="005F4696">
        <w:t>, and this applies to both parental and self-reported victimization</w:t>
      </w:r>
      <w:r w:rsidR="00370EDD">
        <w:t xml:space="preserve">. </w:t>
      </w:r>
    </w:p>
    <w:p w14:paraId="6F481DF3" w14:textId="7309E6A3" w:rsidR="00AF41D4" w:rsidRDefault="00AF41D4" w:rsidP="00AF41D4">
      <w:pPr>
        <w:pStyle w:val="Tablefigurenumber"/>
        <w:rPr>
          <w:rStyle w:val="TablefiguretitleChar"/>
          <w:b w:val="0"/>
        </w:rPr>
      </w:pPr>
      <w:r>
        <w:t xml:space="preserve">Figure </w:t>
      </w:r>
      <w:r w:rsidR="001D3AF3">
        <w:t>5</w:t>
      </w:r>
      <w:r>
        <w:t xml:space="preserve">s </w:t>
      </w:r>
      <w:r w:rsidRPr="00456732">
        <w:rPr>
          <w:rStyle w:val="TablefiguretitleChar"/>
          <w:b w:val="0"/>
        </w:rPr>
        <w:t>I</w:t>
      </w:r>
      <w:r>
        <w:rPr>
          <w:rStyle w:val="TablefiguretitleChar"/>
          <w:b w:val="0"/>
        </w:rPr>
        <w:t>nformation</w:t>
      </w:r>
      <w:r w:rsidRPr="00456732">
        <w:rPr>
          <w:rStyle w:val="TablefiguretitleChar"/>
          <w:b w:val="0"/>
        </w:rPr>
        <w:t xml:space="preserve"> curves for </w:t>
      </w:r>
      <w:r>
        <w:rPr>
          <w:rStyle w:val="TablefiguretitleChar"/>
          <w:b w:val="0"/>
        </w:rPr>
        <w:t>parent</w:t>
      </w:r>
      <w:r w:rsidRPr="00456732">
        <w:rPr>
          <w:rStyle w:val="TablefiguretitleChar"/>
          <w:b w:val="0"/>
        </w:rPr>
        <w:t>-reported peer</w:t>
      </w:r>
      <w:r w:rsidR="00A76CC8">
        <w:rPr>
          <w:rStyle w:val="TablefiguretitleChar"/>
          <w:b w:val="0"/>
        </w:rPr>
        <w:t xml:space="preserve"> </w:t>
      </w:r>
      <w:r w:rsidRPr="00456732">
        <w:rPr>
          <w:rStyle w:val="TablefiguretitleChar"/>
          <w:b w:val="0"/>
        </w:rPr>
        <w:t>victimization</w:t>
      </w:r>
      <w:r>
        <w:rPr>
          <w:rStyle w:val="TablefiguretitleChar"/>
          <w:b w:val="0"/>
        </w:rPr>
        <w:t xml:space="preserve"> items</w:t>
      </w:r>
    </w:p>
    <w:p w14:paraId="7F5A73D6" w14:textId="63991D1B" w:rsidR="00AF41D4" w:rsidRDefault="00326E8D" w:rsidP="006745A6">
      <w:r>
        <w:rPr>
          <w:noProof/>
        </w:rPr>
        <w:drawing>
          <wp:inline distT="0" distB="0" distL="0" distR="0" wp14:anchorId="6F951927" wp14:editId="0069DB6B">
            <wp:extent cx="5731510" cy="2781300"/>
            <wp:effectExtent l="0" t="0" r="254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7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225AD" w14:textId="7FA3BDF2" w:rsidR="00AF41D4" w:rsidRDefault="00AF41D4" w:rsidP="00AF41D4">
      <w:pPr>
        <w:pStyle w:val="Tablefigurenumber"/>
        <w:rPr>
          <w:rStyle w:val="TablefiguretitleChar"/>
          <w:b w:val="0"/>
        </w:rPr>
      </w:pPr>
      <w:r>
        <w:lastRenderedPageBreak/>
        <w:t xml:space="preserve">Figure </w:t>
      </w:r>
      <w:r w:rsidR="001D3AF3">
        <w:t>6</w:t>
      </w:r>
      <w:r>
        <w:t xml:space="preserve">s </w:t>
      </w:r>
      <w:r w:rsidRPr="00456732">
        <w:rPr>
          <w:rStyle w:val="TablefiguretitleChar"/>
          <w:b w:val="0"/>
        </w:rPr>
        <w:t>I</w:t>
      </w:r>
      <w:r>
        <w:rPr>
          <w:rStyle w:val="TablefiguretitleChar"/>
          <w:b w:val="0"/>
        </w:rPr>
        <w:t>nformation</w:t>
      </w:r>
      <w:r w:rsidRPr="00456732">
        <w:rPr>
          <w:rStyle w:val="TablefiguretitleChar"/>
          <w:b w:val="0"/>
        </w:rPr>
        <w:t xml:space="preserve"> curves for </w:t>
      </w:r>
      <w:r>
        <w:rPr>
          <w:rStyle w:val="TablefiguretitleChar"/>
          <w:b w:val="0"/>
        </w:rPr>
        <w:t>self</w:t>
      </w:r>
      <w:r w:rsidRPr="00456732">
        <w:rPr>
          <w:rStyle w:val="TablefiguretitleChar"/>
          <w:b w:val="0"/>
        </w:rPr>
        <w:t>-reported peer</w:t>
      </w:r>
      <w:r w:rsidR="00A76CC8">
        <w:rPr>
          <w:rStyle w:val="TablefiguretitleChar"/>
          <w:b w:val="0"/>
        </w:rPr>
        <w:t xml:space="preserve"> </w:t>
      </w:r>
      <w:r w:rsidRPr="00456732">
        <w:rPr>
          <w:rStyle w:val="TablefiguretitleChar"/>
          <w:b w:val="0"/>
        </w:rPr>
        <w:t>victimization</w:t>
      </w:r>
      <w:r w:rsidR="00E11DB1">
        <w:rPr>
          <w:rStyle w:val="TablefiguretitleChar"/>
          <w:b w:val="0"/>
        </w:rPr>
        <w:t xml:space="preserve"> items</w:t>
      </w:r>
    </w:p>
    <w:p w14:paraId="54EE01AA" w14:textId="0FB3CA09" w:rsidR="006745A6" w:rsidRPr="006745A6" w:rsidRDefault="00326E8D" w:rsidP="006745A6">
      <w:r>
        <w:rPr>
          <w:noProof/>
        </w:rPr>
        <w:drawing>
          <wp:inline distT="0" distB="0" distL="0" distR="0" wp14:anchorId="3B5AF9CE" wp14:editId="27A858F8">
            <wp:extent cx="5731510" cy="2781300"/>
            <wp:effectExtent l="0" t="0" r="2540" b="0"/>
            <wp:docPr id="9" name="Picture 9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 with low confidence"/>
                    <pic:cNvPicPr/>
                  </pic:nvPicPr>
                  <pic:blipFill>
                    <a:blip r:embed="rId19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34821" w14:textId="2F3CF165" w:rsidR="003237BB" w:rsidRPr="00C3059B" w:rsidRDefault="003237BB" w:rsidP="00C3059B"/>
    <w:p w14:paraId="44EF1300" w14:textId="77777777" w:rsidR="0099795B" w:rsidRDefault="0099795B">
      <w:pPr>
        <w:spacing w:after="160" w:line="259" w:lineRule="auto"/>
        <w:contextualSpacing w:val="0"/>
        <w:rPr>
          <w:rFonts w:eastAsiaTheme="minorHAnsi"/>
          <w:b/>
          <w:i/>
          <w:szCs w:val="22"/>
          <w:lang w:eastAsia="en-US"/>
        </w:rPr>
      </w:pPr>
      <w:r>
        <w:br w:type="page"/>
      </w:r>
    </w:p>
    <w:p w14:paraId="43AC3346" w14:textId="2539D0B0" w:rsidR="00742893" w:rsidRDefault="00742893" w:rsidP="00742893">
      <w:pPr>
        <w:pStyle w:val="Heading4"/>
      </w:pPr>
      <w:r>
        <w:lastRenderedPageBreak/>
        <w:t>Comparison</w:t>
      </w:r>
      <w:r w:rsidR="00A76CC8">
        <w:t>s</w:t>
      </w:r>
      <w:r>
        <w:t xml:space="preserve"> </w:t>
      </w:r>
      <w:r w:rsidR="00A76CC8">
        <w:t>b</w:t>
      </w:r>
      <w:r>
        <w:t>etween Self-</w:t>
      </w:r>
      <w:r w:rsidR="0057461C">
        <w:t>R</w:t>
      </w:r>
      <w:r>
        <w:t>eported and Parent-</w:t>
      </w:r>
      <w:r w:rsidR="0057461C">
        <w:t>R</w:t>
      </w:r>
      <w:r>
        <w:t>eported Peer-</w:t>
      </w:r>
      <w:r w:rsidR="0057461C">
        <w:t>V</w:t>
      </w:r>
      <w:r>
        <w:t>ictimization Main Effects Model</w:t>
      </w:r>
    </w:p>
    <w:p w14:paraId="4037D02F" w14:textId="38B0B2B6" w:rsidR="00742893" w:rsidRDefault="00EB4989" w:rsidP="00742893">
      <w:pPr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t xml:space="preserve">Table </w:t>
      </w:r>
      <w:r w:rsidR="00096905">
        <w:rPr>
          <w:rFonts w:cs="Times New Roman"/>
        </w:rPr>
        <w:t>4</w:t>
      </w:r>
      <w:r w:rsidR="003E7D11">
        <w:rPr>
          <w:rFonts w:cs="Times New Roman"/>
        </w:rPr>
        <w:t>s</w:t>
      </w:r>
      <w:r w:rsidR="00742893">
        <w:rPr>
          <w:rFonts w:cs="Times New Roman"/>
        </w:rPr>
        <w:t xml:space="preserve"> presents the comparison between the main effect</w:t>
      </w:r>
      <w:r>
        <w:rPr>
          <w:rFonts w:cs="Times New Roman"/>
        </w:rPr>
        <w:t xml:space="preserve"> of the self-reported </w:t>
      </w:r>
      <w:r w:rsidR="005F44A3">
        <w:rPr>
          <w:rFonts w:cs="Times New Roman"/>
        </w:rPr>
        <w:t xml:space="preserve">victimization </w:t>
      </w:r>
      <w:r>
        <w:rPr>
          <w:rFonts w:cs="Times New Roman"/>
        </w:rPr>
        <w:t>model</w:t>
      </w:r>
      <w:r w:rsidR="005F44A3">
        <w:rPr>
          <w:rFonts w:cs="Times New Roman"/>
        </w:rPr>
        <w:t xml:space="preserve"> (also reported under results in the main paper)</w:t>
      </w:r>
      <w:r w:rsidR="00742893">
        <w:rPr>
          <w:rFonts w:cs="Times New Roman"/>
        </w:rPr>
        <w:t>, and the main effect</w:t>
      </w:r>
      <w:r w:rsidR="005F44A3">
        <w:rPr>
          <w:rFonts w:cs="Times New Roman"/>
        </w:rPr>
        <w:t>s of the</w:t>
      </w:r>
      <w:r w:rsidR="00742893">
        <w:rPr>
          <w:rFonts w:cs="Times New Roman"/>
        </w:rPr>
        <w:t xml:space="preserve"> </w:t>
      </w:r>
      <w:r w:rsidR="005F44A3">
        <w:rPr>
          <w:rFonts w:cs="Times New Roman"/>
        </w:rPr>
        <w:t>parent reported victimization model</w:t>
      </w:r>
      <w:r w:rsidR="00742893">
        <w:rPr>
          <w:rFonts w:cs="Times New Roman"/>
        </w:rPr>
        <w:t xml:space="preserve">. In both </w:t>
      </w:r>
      <w:r w:rsidR="005F44A3">
        <w:rPr>
          <w:rFonts w:cs="Times New Roman"/>
        </w:rPr>
        <w:t>self- and parent-reported models</w:t>
      </w:r>
      <w:r w:rsidR="00742893">
        <w:rPr>
          <w:rFonts w:cs="Times New Roman"/>
        </w:rPr>
        <w:t>, peer</w:t>
      </w:r>
      <w:r w:rsidR="00A76CC8">
        <w:rPr>
          <w:rFonts w:cs="Times New Roman"/>
        </w:rPr>
        <w:t xml:space="preserve"> </w:t>
      </w:r>
      <w:r w:rsidR="00742893">
        <w:rPr>
          <w:rFonts w:cs="Times New Roman"/>
        </w:rPr>
        <w:t>victimization was measured at latent level</w:t>
      </w:r>
      <w:r w:rsidR="00C45767">
        <w:rPr>
          <w:rFonts w:cs="Times New Roman"/>
        </w:rPr>
        <w:t>, using MLR estimator with Monte Carlo integration algorithm</w:t>
      </w:r>
      <w:r w:rsidR="00742893">
        <w:rPr>
          <w:rFonts w:cs="Times New Roman"/>
        </w:rPr>
        <w:t xml:space="preserve">. </w:t>
      </w:r>
      <w:r w:rsidR="005F44A3">
        <w:rPr>
          <w:rFonts w:cs="Times New Roman"/>
        </w:rPr>
        <w:t>T</w:t>
      </w:r>
      <w:r w:rsidR="00742893">
        <w:rPr>
          <w:rFonts w:cs="Times New Roman"/>
        </w:rPr>
        <w:t>he effects of peer</w:t>
      </w:r>
      <w:r w:rsidR="00CF6F58">
        <w:rPr>
          <w:rFonts w:cs="Times New Roman"/>
        </w:rPr>
        <w:t xml:space="preserve"> </w:t>
      </w:r>
      <w:r w:rsidR="00742893">
        <w:rPr>
          <w:rFonts w:cs="Times New Roman"/>
        </w:rPr>
        <w:t>victimization remain</w:t>
      </w:r>
      <w:r w:rsidR="005F44A3">
        <w:rPr>
          <w:rFonts w:cs="Times New Roman"/>
        </w:rPr>
        <w:t>ed</w:t>
      </w:r>
      <w:r w:rsidR="00742893">
        <w:rPr>
          <w:rFonts w:cs="Times New Roman"/>
        </w:rPr>
        <w:t xml:space="preserve"> comparable to findings </w:t>
      </w:r>
      <w:r w:rsidR="005F44A3">
        <w:rPr>
          <w:rFonts w:cs="Times New Roman"/>
        </w:rPr>
        <w:t xml:space="preserve">reported in our study (self-report model) </w:t>
      </w:r>
      <w:r w:rsidR="00742893">
        <w:rPr>
          <w:rFonts w:cs="Times New Roman"/>
        </w:rPr>
        <w:t>even when the informa</w:t>
      </w:r>
      <w:r w:rsidR="005F44A3">
        <w:rPr>
          <w:rFonts w:cs="Times New Roman"/>
        </w:rPr>
        <w:t>tion about peer</w:t>
      </w:r>
      <w:r w:rsidR="00CF6F58">
        <w:rPr>
          <w:rFonts w:cs="Times New Roman"/>
        </w:rPr>
        <w:t xml:space="preserve"> </w:t>
      </w:r>
      <w:r w:rsidR="005F44A3">
        <w:rPr>
          <w:rFonts w:cs="Times New Roman"/>
        </w:rPr>
        <w:t>victimization was</w:t>
      </w:r>
      <w:r w:rsidR="00742893">
        <w:rPr>
          <w:rFonts w:cs="Times New Roman"/>
        </w:rPr>
        <w:t xml:space="preserve"> based on parental report. Thus, peer</w:t>
      </w:r>
      <w:r w:rsidR="00CF6F58">
        <w:rPr>
          <w:rFonts w:cs="Times New Roman"/>
        </w:rPr>
        <w:t xml:space="preserve"> </w:t>
      </w:r>
      <w:r w:rsidR="00742893">
        <w:rPr>
          <w:rFonts w:cs="Times New Roman"/>
        </w:rPr>
        <w:t>victimization appears to be related to worse school outcomes regardless of the informant.</w:t>
      </w:r>
    </w:p>
    <w:p w14:paraId="383A670D" w14:textId="670A627F" w:rsidR="00742893" w:rsidRDefault="00154C47" w:rsidP="00742893">
      <w:pPr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t>One</w:t>
      </w:r>
      <w:r w:rsidR="00742893">
        <w:rPr>
          <w:rFonts w:cs="Times New Roman"/>
        </w:rPr>
        <w:t xml:space="preserve"> small </w:t>
      </w:r>
      <w:r w:rsidR="00164172">
        <w:rPr>
          <w:rFonts w:cs="Times New Roman"/>
        </w:rPr>
        <w:t>difference</w:t>
      </w:r>
      <w:r w:rsidR="00742893">
        <w:rPr>
          <w:rFonts w:cs="Times New Roman"/>
        </w:rPr>
        <w:t xml:space="preserve"> </w:t>
      </w:r>
      <w:r w:rsidR="00164172">
        <w:rPr>
          <w:rFonts w:cs="Times New Roman"/>
        </w:rPr>
        <w:t xml:space="preserve">was identified </w:t>
      </w:r>
      <w:r w:rsidR="00742893">
        <w:rPr>
          <w:rFonts w:cs="Times New Roman"/>
        </w:rPr>
        <w:t>among the models</w:t>
      </w:r>
      <w:r w:rsidR="005F44A3">
        <w:rPr>
          <w:rFonts w:cs="Times New Roman"/>
        </w:rPr>
        <w:t xml:space="preserve">. </w:t>
      </w:r>
      <w:r>
        <w:rPr>
          <w:rFonts w:cs="Times New Roman"/>
        </w:rPr>
        <w:t>P</w:t>
      </w:r>
      <w:r w:rsidR="00742893">
        <w:rPr>
          <w:rFonts w:cs="Times New Roman"/>
        </w:rPr>
        <w:t>eer</w:t>
      </w:r>
      <w:r w:rsidR="00CF6F58">
        <w:rPr>
          <w:rFonts w:cs="Times New Roman"/>
        </w:rPr>
        <w:t xml:space="preserve"> </w:t>
      </w:r>
      <w:r w:rsidR="00742893">
        <w:rPr>
          <w:rFonts w:cs="Times New Roman"/>
        </w:rPr>
        <w:t>victimization had a statistically significant direct effect on university aspirations at T3 in the parent-reported model (</w:t>
      </w:r>
      <w:r w:rsidR="00742893" w:rsidRPr="00B857C4">
        <w:rPr>
          <w:rFonts w:cs="Times New Roman"/>
          <w:i/>
        </w:rPr>
        <w:t>p</w:t>
      </w:r>
      <w:r w:rsidR="00742893">
        <w:rPr>
          <w:rFonts w:cs="Times New Roman"/>
        </w:rPr>
        <w:t xml:space="preserve"> &lt; .001), but not in the self-reported peer-victimization</w:t>
      </w:r>
      <w:r w:rsidR="00742893" w:rsidRPr="00F02D91">
        <w:rPr>
          <w:rFonts w:cs="Times New Roman"/>
        </w:rPr>
        <w:t xml:space="preserve"> </w:t>
      </w:r>
      <w:r w:rsidR="00742893">
        <w:rPr>
          <w:rFonts w:cs="Times New Roman"/>
        </w:rPr>
        <w:t xml:space="preserve">model. </w:t>
      </w:r>
      <w:r w:rsidR="005F44A3">
        <w:rPr>
          <w:rFonts w:cs="Times New Roman"/>
        </w:rPr>
        <w:t>In self-reported model</w:t>
      </w:r>
      <w:r w:rsidR="00742893">
        <w:rPr>
          <w:rFonts w:cs="Times New Roman"/>
        </w:rPr>
        <w:t>, peer</w:t>
      </w:r>
      <w:r w:rsidR="00CF6F58">
        <w:rPr>
          <w:rFonts w:cs="Times New Roman"/>
        </w:rPr>
        <w:t xml:space="preserve"> </w:t>
      </w:r>
      <w:r w:rsidR="00742893">
        <w:rPr>
          <w:rFonts w:cs="Times New Roman"/>
        </w:rPr>
        <w:t>victimization was only related to aspirations indirectly via school engagement. Basing the information about peer</w:t>
      </w:r>
      <w:r w:rsidR="00CF6F58">
        <w:rPr>
          <w:rFonts w:cs="Times New Roman"/>
        </w:rPr>
        <w:t xml:space="preserve"> </w:t>
      </w:r>
      <w:r w:rsidR="00742893">
        <w:rPr>
          <w:rFonts w:cs="Times New Roman"/>
        </w:rPr>
        <w:t>victimization on parental report did not change the effects of other predictor and control variables</w:t>
      </w:r>
      <w:r w:rsidR="00164172">
        <w:rPr>
          <w:rFonts w:cs="Times New Roman"/>
        </w:rPr>
        <w:t xml:space="preserve">. </w:t>
      </w:r>
      <w:r w:rsidR="00742893">
        <w:rPr>
          <w:rFonts w:cs="Times New Roman"/>
        </w:rPr>
        <w:t>Overall, the results suggest that the main findings</w:t>
      </w:r>
      <w:r w:rsidR="005F44A3">
        <w:rPr>
          <w:rFonts w:cs="Times New Roman"/>
        </w:rPr>
        <w:t xml:space="preserve"> presented in this study are supported in both the self- and parent-reported model of pee</w:t>
      </w:r>
      <w:r w:rsidR="00C159DD">
        <w:rPr>
          <w:rFonts w:cs="Times New Roman"/>
        </w:rPr>
        <w:t>r</w:t>
      </w:r>
      <w:r w:rsidR="00CF6F58">
        <w:rPr>
          <w:rFonts w:cs="Times New Roman"/>
        </w:rPr>
        <w:t xml:space="preserve"> </w:t>
      </w:r>
      <w:r w:rsidR="005F44A3">
        <w:rPr>
          <w:rFonts w:cs="Times New Roman"/>
        </w:rPr>
        <w:t>victimization</w:t>
      </w:r>
      <w:r w:rsidR="00742893">
        <w:rPr>
          <w:rFonts w:cs="Times New Roman"/>
        </w:rPr>
        <w:t>.</w:t>
      </w:r>
    </w:p>
    <w:p w14:paraId="74D744FE" w14:textId="77777777" w:rsidR="00C159DD" w:rsidRDefault="00C159DD" w:rsidP="00742893">
      <w:pPr>
        <w:spacing w:line="480" w:lineRule="auto"/>
        <w:ind w:firstLine="720"/>
        <w:rPr>
          <w:rFonts w:cs="Times New Roman"/>
        </w:rPr>
        <w:sectPr w:rsidR="00C159DD" w:rsidSect="007428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FB8032" w14:textId="6B6DF830" w:rsidR="00C159DD" w:rsidRDefault="00C159DD" w:rsidP="00742893">
      <w:pPr>
        <w:spacing w:line="480" w:lineRule="auto"/>
        <w:ind w:firstLine="720"/>
        <w:rPr>
          <w:rFonts w:cs="Times New Roman"/>
        </w:rPr>
      </w:pPr>
    </w:p>
    <w:p w14:paraId="33903E9B" w14:textId="30599B20" w:rsidR="00742893" w:rsidRDefault="00A90D7E" w:rsidP="00742893">
      <w:pPr>
        <w:pStyle w:val="Normalafterheading"/>
        <w:ind w:firstLine="0"/>
      </w:pPr>
      <w:r>
        <w:rPr>
          <w:rStyle w:val="TablefigurenumberChar"/>
        </w:rPr>
        <w:t xml:space="preserve">Table </w:t>
      </w:r>
      <w:r w:rsidR="00096905">
        <w:rPr>
          <w:rStyle w:val="TablefigurenumberChar"/>
        </w:rPr>
        <w:t>4</w:t>
      </w:r>
      <w:r w:rsidR="00070AB1">
        <w:rPr>
          <w:rStyle w:val="TablefigurenumberChar"/>
        </w:rPr>
        <w:t>s</w:t>
      </w:r>
    </w:p>
    <w:p w14:paraId="3FBE94D4" w14:textId="675E31F6" w:rsidR="00742893" w:rsidRDefault="00742893" w:rsidP="00742893">
      <w:pPr>
        <w:pStyle w:val="Tablefiguretitle"/>
      </w:pPr>
      <w:r>
        <w:t>Comparison between main effects in the self-reported versus parent-reported victimization regression model</w:t>
      </w:r>
      <w:r w:rsidR="005F44A3">
        <w:t xml:space="preserve">s </w:t>
      </w:r>
    </w:p>
    <w:p w14:paraId="1F816F7E" w14:textId="77777777" w:rsidR="00A02250" w:rsidRDefault="00A02250" w:rsidP="00742893">
      <w:pPr>
        <w:pStyle w:val="Tablefiguretitle"/>
      </w:pPr>
    </w:p>
    <w:tbl>
      <w:tblPr>
        <w:tblW w:w="138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87"/>
        <w:gridCol w:w="620"/>
        <w:gridCol w:w="622"/>
        <w:gridCol w:w="623"/>
        <w:gridCol w:w="624"/>
        <w:gridCol w:w="137"/>
        <w:gridCol w:w="607"/>
        <w:gridCol w:w="641"/>
        <w:gridCol w:w="624"/>
        <w:gridCol w:w="624"/>
        <w:gridCol w:w="95"/>
        <w:gridCol w:w="730"/>
        <w:gridCol w:w="624"/>
        <w:gridCol w:w="624"/>
        <w:gridCol w:w="624"/>
        <w:gridCol w:w="92"/>
        <w:gridCol w:w="794"/>
        <w:gridCol w:w="624"/>
        <w:gridCol w:w="624"/>
        <w:gridCol w:w="624"/>
      </w:tblGrid>
      <w:tr w:rsidR="00A02250" w:rsidRPr="00667B19" w14:paraId="0EC9B2FE" w14:textId="77777777" w:rsidTr="00201F43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000000" w:themeFill="text1"/>
          </w:tcPr>
          <w:p w14:paraId="2B2A1012" w14:textId="77777777" w:rsidR="00A02250" w:rsidRPr="003425EC" w:rsidRDefault="00A02250" w:rsidP="00A02250">
            <w:pPr>
              <w:jc w:val="center"/>
              <w:rPr>
                <w:rFonts w:eastAsia="Times New Roman"/>
                <w:bCs/>
                <w:i/>
                <w:sz w:val="22"/>
                <w:szCs w:val="22"/>
                <w:lang w:eastAsia="en-GB"/>
              </w:rPr>
            </w:pPr>
          </w:p>
        </w:tc>
        <w:tc>
          <w:tcPr>
            <w:tcW w:w="12164" w:type="dxa"/>
            <w:gridSpan w:val="20"/>
            <w:tcBorders>
              <w:top w:val="single" w:sz="12" w:space="0" w:color="auto"/>
              <w:left w:val="nil"/>
              <w:right w:val="nil"/>
            </w:tcBorders>
            <w:shd w:val="clear" w:color="auto" w:fill="000000" w:themeFill="text1"/>
            <w:noWrap/>
          </w:tcPr>
          <w:p w14:paraId="1ED28F21" w14:textId="23AF85A2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elf-reported peer</w:t>
            </w:r>
            <w:r w:rsidR="00CF6F58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victimization </w:t>
            </w:r>
          </w:p>
        </w:tc>
      </w:tr>
      <w:tr w:rsidR="00A02250" w:rsidRPr="00667B19" w14:paraId="6E3BC304" w14:textId="77777777" w:rsidTr="00201F43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61C45657" w14:textId="77777777" w:rsidR="00A02250" w:rsidRPr="003425EC" w:rsidRDefault="00A02250" w:rsidP="00A02250">
            <w:pPr>
              <w:jc w:val="center"/>
              <w:rPr>
                <w:rFonts w:eastAsia="Times New Roman"/>
                <w:bCs/>
                <w:i/>
                <w:sz w:val="22"/>
                <w:szCs w:val="22"/>
                <w:lang w:eastAsia="en-GB"/>
              </w:rPr>
            </w:pPr>
          </w:p>
        </w:tc>
        <w:tc>
          <w:tcPr>
            <w:tcW w:w="158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4312BDC" w14:textId="77777777" w:rsidR="00A02250" w:rsidRPr="00025213" w:rsidRDefault="00A02250" w:rsidP="00A02250">
            <w:pPr>
              <w:jc w:val="center"/>
              <w:rPr>
                <w:lang w:eastAsia="en-GB"/>
              </w:rPr>
            </w:pPr>
            <w:r w:rsidRPr="00025213">
              <w:rPr>
                <w:rFonts w:eastAsia="Times New Roman"/>
                <w:bCs/>
                <w:i/>
                <w:lang w:eastAsia="en-GB"/>
              </w:rPr>
              <w:t>Depend</w:t>
            </w:r>
            <w:r>
              <w:rPr>
                <w:rFonts w:eastAsia="Times New Roman"/>
                <w:bCs/>
                <w:i/>
                <w:lang w:eastAsia="en-GB"/>
              </w:rPr>
              <w:t>e</w:t>
            </w:r>
            <w:r w:rsidRPr="00025213">
              <w:rPr>
                <w:rFonts w:eastAsia="Times New Roman"/>
                <w:bCs/>
                <w:i/>
                <w:lang w:eastAsia="en-GB"/>
              </w:rPr>
              <w:t>nt variable:</w:t>
            </w:r>
          </w:p>
        </w:tc>
        <w:tc>
          <w:tcPr>
            <w:tcW w:w="248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C721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1 School engagement</w:t>
            </w:r>
          </w:p>
        </w:tc>
        <w:tc>
          <w:tcPr>
            <w:tcW w:w="1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62782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249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97F03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2 School engagement</w:t>
            </w:r>
          </w:p>
        </w:tc>
        <w:tc>
          <w:tcPr>
            <w:tcW w:w="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6B0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260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9F78B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3 University aspirations</w:t>
            </w:r>
          </w:p>
        </w:tc>
        <w:tc>
          <w:tcPr>
            <w:tcW w:w="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41D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266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CFE11" w14:textId="77777777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4 University enrolment</w:t>
            </w:r>
          </w:p>
        </w:tc>
      </w:tr>
      <w:tr w:rsidR="00A02250" w:rsidRPr="00667B19" w14:paraId="37E1AE11" w14:textId="77777777" w:rsidTr="00201F4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5F6D" w14:textId="77777777" w:rsidR="00A02250" w:rsidRPr="00667B19" w:rsidRDefault="00A02250" w:rsidP="00A02250">
            <w:pPr>
              <w:rPr>
                <w:i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8C87" w14:textId="77777777" w:rsidR="00A02250" w:rsidRPr="00667B19" w:rsidRDefault="00A02250" w:rsidP="00A02250">
            <w:pPr>
              <w:rPr>
                <w:i/>
                <w:lang w:eastAsia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DC5CD" w14:textId="235B862E" w:rsidR="00A02250" w:rsidRPr="0057461C" w:rsidRDefault="0057461C" w:rsidP="00A02250">
            <w:pPr>
              <w:jc w:val="center"/>
              <w:rPr>
                <w:i/>
                <w:iCs/>
                <w:lang w:eastAsia="en-GB"/>
              </w:rPr>
            </w:pPr>
            <w:r w:rsidRPr="0057461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A0A22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57461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3B131" w14:textId="77777777" w:rsidR="00A02250" w:rsidRPr="00294825" w:rsidRDefault="00A02250" w:rsidP="00A02250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15B6D" w14:textId="77777777" w:rsidR="00A02250" w:rsidRPr="0057461C" w:rsidRDefault="00A02250" w:rsidP="00A02250">
            <w:pPr>
              <w:jc w:val="center"/>
              <w:rPr>
                <w:i/>
                <w:iCs/>
                <w:lang w:eastAsia="en-GB"/>
              </w:rPr>
            </w:pPr>
            <w:r w:rsidRPr="0057461C">
              <w:rPr>
                <w:i/>
                <w:iCs/>
                <w:lang w:eastAsia="en-GB"/>
              </w:rPr>
              <w:t>β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D2809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5B288" w14:textId="29BA4388" w:rsidR="00A02250" w:rsidRPr="0057461C" w:rsidRDefault="0057461C" w:rsidP="00A02250">
            <w:pPr>
              <w:jc w:val="center"/>
              <w:rPr>
                <w:i/>
                <w:iCs/>
                <w:lang w:eastAsia="en-GB"/>
              </w:rPr>
            </w:pPr>
            <w:r w:rsidRPr="0057461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ED1B1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57461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F354F" w14:textId="77777777" w:rsidR="00A02250" w:rsidRPr="00294825" w:rsidRDefault="00A02250" w:rsidP="00A02250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D18E0" w14:textId="77777777" w:rsidR="00A02250" w:rsidRPr="0057461C" w:rsidRDefault="00A02250" w:rsidP="00A02250">
            <w:pPr>
              <w:jc w:val="center"/>
              <w:rPr>
                <w:i/>
                <w:iCs/>
                <w:lang w:eastAsia="en-GB"/>
              </w:rPr>
            </w:pPr>
            <w:r w:rsidRPr="0057461C">
              <w:rPr>
                <w:i/>
                <w:iCs/>
                <w:lang w:eastAsia="en-GB"/>
              </w:rPr>
              <w:t>β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028E9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E3CD3" w14:textId="26F3FFD4" w:rsidR="00A02250" w:rsidRPr="0057461C" w:rsidRDefault="0057461C" w:rsidP="00A02250">
            <w:pPr>
              <w:jc w:val="center"/>
              <w:rPr>
                <w:i/>
                <w:iCs/>
                <w:lang w:eastAsia="en-GB"/>
              </w:rPr>
            </w:pPr>
            <w:r w:rsidRPr="0057461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03DC0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57461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DB315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C1FA4" w14:textId="77777777" w:rsidR="00A02250" w:rsidRPr="0057461C" w:rsidRDefault="00A02250" w:rsidP="00A02250">
            <w:pPr>
              <w:jc w:val="center"/>
              <w:rPr>
                <w:i/>
                <w:iCs/>
                <w:lang w:eastAsia="en-GB"/>
              </w:rPr>
            </w:pPr>
            <w:r w:rsidRPr="0057461C">
              <w:rPr>
                <w:i/>
                <w:iCs/>
                <w:lang w:eastAsia="en-GB"/>
              </w:rPr>
              <w:t xml:space="preserve">β 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6CFCF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F345B" w14:textId="13A4A09F" w:rsidR="00A02250" w:rsidRPr="000C4E7E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logit</w:t>
            </w:r>
            <w:r w:rsidRPr="000C4E7E">
              <w:rPr>
                <w:lang w:eastAsia="en-GB"/>
              </w:rPr>
              <w:t xml:space="preserve"> </w:t>
            </w:r>
            <w:r w:rsidR="0057461C" w:rsidRPr="0057461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86027" w14:textId="77777777" w:rsidR="00A02250" w:rsidRPr="000C4E7E" w:rsidRDefault="00A02250" w:rsidP="00A0225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57461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D6A85" w14:textId="77777777" w:rsidR="00A02250" w:rsidRPr="00A1129B" w:rsidRDefault="00A02250" w:rsidP="00A02250">
            <w:pPr>
              <w:jc w:val="center"/>
              <w:rPr>
                <w:i/>
                <w:iCs/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C4C8F" w14:textId="77777777" w:rsidR="00A02250" w:rsidRPr="00A1129B" w:rsidRDefault="00A02250" w:rsidP="00A02250">
            <w:pPr>
              <w:jc w:val="center"/>
              <w:rPr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OR</w:t>
            </w:r>
          </w:p>
        </w:tc>
      </w:tr>
      <w:tr w:rsidR="00A02250" w:rsidRPr="00667B19" w14:paraId="30F80B27" w14:textId="77777777" w:rsidTr="00201F43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DF8AC7" w14:textId="77777777" w:rsidR="00A02250" w:rsidRPr="00667B19" w:rsidRDefault="00A02250" w:rsidP="00A02250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t>Main effects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F4E0" w14:textId="77777777" w:rsidR="00A02250" w:rsidRPr="00667B19" w:rsidRDefault="00A02250" w:rsidP="00A02250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>Peer-victimizat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DDD29" w14:textId="77777777" w:rsidR="00A02250" w:rsidRPr="0067638B" w:rsidRDefault="00A02250" w:rsidP="00A02250">
            <w:pPr>
              <w:jc w:val="center"/>
            </w:pPr>
            <w:r w:rsidRPr="0067638B">
              <w:t>-0.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A590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0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A6CB1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00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A383A" w14:textId="77777777" w:rsidR="00A02250" w:rsidRPr="00E90DFB" w:rsidRDefault="00A02250" w:rsidP="00A02250">
            <w:pPr>
              <w:jc w:val="center"/>
            </w:pPr>
            <w:r w:rsidRPr="00E90DFB">
              <w:t>-0.03</w:t>
            </w:r>
          </w:p>
        </w:tc>
        <w:tc>
          <w:tcPr>
            <w:tcW w:w="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E11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7D96C" w14:textId="77777777" w:rsidR="00A02250" w:rsidRPr="004B7C57" w:rsidRDefault="00A02250" w:rsidP="00A02250">
            <w:pPr>
              <w:jc w:val="center"/>
            </w:pPr>
            <w:r w:rsidRPr="004B7C57">
              <w:t>-0.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CCD7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0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22D4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1D10" w14:textId="77777777" w:rsidR="00A02250" w:rsidRPr="00397050" w:rsidRDefault="00A02250" w:rsidP="00A02250">
            <w:pPr>
              <w:jc w:val="center"/>
            </w:pPr>
            <w:r w:rsidRPr="00397050">
              <w:t>-0.04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7DCF5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47D7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-0.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D3B1B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A15998" w14:textId="77777777" w:rsidR="00A02250" w:rsidRPr="008771BC" w:rsidRDefault="00A02250" w:rsidP="00A02250">
            <w:pPr>
              <w:jc w:val="center"/>
            </w:pPr>
            <w:r w:rsidRPr="008771BC">
              <w:t>.5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6ED71" w14:textId="77777777" w:rsidR="00A02250" w:rsidRPr="005F4535" w:rsidRDefault="00A02250" w:rsidP="00A02250">
            <w:pPr>
              <w:jc w:val="center"/>
            </w:pPr>
            <w:r w:rsidRPr="005F4535">
              <w:t>-0.01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DDF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44039" w14:textId="77777777" w:rsidR="00A02250" w:rsidRPr="00E91288" w:rsidRDefault="00A02250" w:rsidP="00A02250">
            <w:pPr>
              <w:jc w:val="center"/>
            </w:pPr>
            <w:r w:rsidRPr="00E91288">
              <w:t>-0.0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BA9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2861F" w14:textId="77777777" w:rsidR="00A02250" w:rsidRDefault="00A02250" w:rsidP="00A02250">
            <w:pPr>
              <w:jc w:val="center"/>
              <w:rPr>
                <w:lang w:eastAsia="en-GB"/>
              </w:rPr>
            </w:pPr>
            <w:r w:rsidRPr="00A1129B">
              <w:rPr>
                <w:lang w:eastAsia="en-GB"/>
              </w:rPr>
              <w:t>.00</w:t>
            </w:r>
            <w:r>
              <w:rPr>
                <w:lang w:eastAsia="en-GB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429C" w14:textId="77777777" w:rsidR="00A02250" w:rsidRPr="00DD2C4B" w:rsidRDefault="00A02250" w:rsidP="00A02250">
            <w:pPr>
              <w:jc w:val="center"/>
            </w:pPr>
            <w:r w:rsidRPr="00DD2C4B">
              <w:t>0.92</w:t>
            </w:r>
          </w:p>
        </w:tc>
      </w:tr>
      <w:tr w:rsidR="00A02250" w:rsidRPr="00667B19" w14:paraId="7411ECF8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6D09EA7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2B14" w14:textId="77777777" w:rsidR="00A02250" w:rsidRPr="00667B19" w:rsidRDefault="00A02250" w:rsidP="00A02250">
            <w:pPr>
              <w:rPr>
                <w:lang w:eastAsia="en-GB"/>
              </w:rPr>
            </w:pPr>
            <w:r>
              <w:rPr>
                <w:lang w:eastAsia="en-GB"/>
              </w:rPr>
              <w:t>Teacher support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AA3C" w14:textId="77777777" w:rsidR="00A02250" w:rsidRPr="0067638B" w:rsidRDefault="00A02250" w:rsidP="00A02250">
            <w:pPr>
              <w:jc w:val="center"/>
            </w:pPr>
            <w:r w:rsidRPr="0067638B">
              <w:t>0.59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7EF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3E81E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660B43C7" w14:textId="77777777" w:rsidR="00A02250" w:rsidRPr="00E90DFB" w:rsidRDefault="00A02250" w:rsidP="00A02250">
            <w:pPr>
              <w:jc w:val="center"/>
            </w:pPr>
            <w:r w:rsidRPr="00E90DFB">
              <w:t>0.76</w:t>
            </w:r>
          </w:p>
        </w:tc>
        <w:tc>
          <w:tcPr>
            <w:tcW w:w="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0B9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D269" w14:textId="77777777" w:rsidR="00A02250" w:rsidRPr="004B7C57" w:rsidRDefault="00A02250" w:rsidP="00A02250">
            <w:pPr>
              <w:jc w:val="center"/>
            </w:pPr>
            <w:r w:rsidRPr="004B7C57">
              <w:t>-0.0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DA3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2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59422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635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4C9C39" w14:textId="77777777" w:rsidR="00A02250" w:rsidRPr="00397050" w:rsidRDefault="00A02250" w:rsidP="00A02250">
            <w:pPr>
              <w:jc w:val="center"/>
            </w:pPr>
            <w:r w:rsidRPr="00397050">
              <w:t>-0.01</w:t>
            </w:r>
          </w:p>
        </w:tc>
        <w:tc>
          <w:tcPr>
            <w:tcW w:w="95" w:type="dxa"/>
            <w:tcBorders>
              <w:left w:val="nil"/>
              <w:bottom w:val="nil"/>
              <w:right w:val="nil"/>
            </w:tcBorders>
          </w:tcPr>
          <w:p w14:paraId="5D123BC7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8C31E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-0.0</w:t>
            </w:r>
            <w:r>
              <w:rPr>
                <w:lang w:eastAsia="en-GB"/>
              </w:rPr>
              <w:t>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91B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9B354" w14:textId="77777777" w:rsidR="00A02250" w:rsidRDefault="00A02250" w:rsidP="00A02250">
            <w:pPr>
              <w:jc w:val="center"/>
            </w:pPr>
            <w:r w:rsidRPr="008771BC">
              <w:t>.814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190E8" w14:textId="77777777" w:rsidR="00A02250" w:rsidRPr="005F4535" w:rsidRDefault="00A02250" w:rsidP="00A02250">
            <w:pPr>
              <w:jc w:val="center"/>
            </w:pPr>
            <w:r w:rsidRPr="005F4535">
              <w:t>0.00</w:t>
            </w:r>
          </w:p>
        </w:tc>
        <w:tc>
          <w:tcPr>
            <w:tcW w:w="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E0E3A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7F0B" w14:textId="77777777" w:rsidR="00A02250" w:rsidRPr="00E91288" w:rsidRDefault="00A02250" w:rsidP="00A02250">
            <w:pPr>
              <w:jc w:val="center"/>
            </w:pPr>
            <w:r w:rsidRPr="00E91288">
              <w:t>0.39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7D8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7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526B3DD2" w14:textId="77777777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772F7E6C" w14:textId="77777777" w:rsidR="00A02250" w:rsidRPr="00DD2C4B" w:rsidRDefault="00A02250" w:rsidP="00A02250">
            <w:pPr>
              <w:jc w:val="center"/>
            </w:pPr>
            <w:r w:rsidRPr="00DD2C4B">
              <w:t>1.48</w:t>
            </w:r>
          </w:p>
        </w:tc>
      </w:tr>
      <w:tr w:rsidR="00A02250" w:rsidRPr="00667B19" w14:paraId="12B66C37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EBCCA1F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F3FB" w14:textId="77777777" w:rsidR="00A02250" w:rsidRPr="00667B19" w:rsidRDefault="00A02250" w:rsidP="00A02250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Asian ethnicit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76D39B" w14:textId="77777777" w:rsidR="00A02250" w:rsidRPr="0067638B" w:rsidRDefault="00A02250" w:rsidP="00A02250">
            <w:pPr>
              <w:jc w:val="center"/>
            </w:pPr>
            <w:r w:rsidRPr="0067638B">
              <w:t>0.1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A0989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0B4E1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22BFDC1E" w14:textId="77777777" w:rsidR="00A02250" w:rsidRPr="00E90DFB" w:rsidRDefault="00A02250" w:rsidP="00A02250">
            <w:pPr>
              <w:jc w:val="center"/>
            </w:pPr>
            <w:r w:rsidRPr="00E90DFB">
              <w:t>0.38</w:t>
            </w:r>
          </w:p>
        </w:tc>
        <w:tc>
          <w:tcPr>
            <w:tcW w:w="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C25DE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F58D9E" w14:textId="77777777" w:rsidR="00A02250" w:rsidRPr="004B7C57" w:rsidRDefault="00A02250" w:rsidP="00A02250">
            <w:pPr>
              <w:jc w:val="center"/>
            </w:pPr>
            <w:r w:rsidRPr="004B7C57">
              <w:t>0.0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6A35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F427C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5DBF9" w14:textId="77777777" w:rsidR="00A02250" w:rsidRPr="00397050" w:rsidRDefault="00A02250" w:rsidP="00A02250">
            <w:pPr>
              <w:jc w:val="center"/>
            </w:pPr>
            <w:r w:rsidRPr="00397050">
              <w:t>0.12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05F4B687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0B0F12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4DD79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3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54A29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EE092A" w14:textId="77777777" w:rsidR="00A02250" w:rsidRPr="005F4535" w:rsidRDefault="00A02250" w:rsidP="00A02250">
            <w:pPr>
              <w:jc w:val="center"/>
            </w:pPr>
            <w:r w:rsidRPr="005F4535">
              <w:t>0.66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284C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C64CB" w14:textId="77777777" w:rsidR="00A02250" w:rsidRPr="00E91288" w:rsidRDefault="00A02250" w:rsidP="00A02250">
            <w:pPr>
              <w:jc w:val="center"/>
            </w:pPr>
            <w:r w:rsidRPr="00E91288">
              <w:t>0.3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37073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10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B7DC82A" w14:textId="77777777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374CBAC" w14:textId="77777777" w:rsidR="00A02250" w:rsidRPr="00DD2C4B" w:rsidRDefault="00A02250" w:rsidP="00A02250">
            <w:pPr>
              <w:jc w:val="center"/>
            </w:pPr>
            <w:r w:rsidRPr="00DD2C4B">
              <w:t>1.47</w:t>
            </w:r>
          </w:p>
        </w:tc>
      </w:tr>
      <w:tr w:rsidR="00A02250" w:rsidRPr="00667B19" w14:paraId="4BD9B399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622E94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D13D" w14:textId="77777777" w:rsidR="00A02250" w:rsidRPr="00667B19" w:rsidRDefault="00A02250" w:rsidP="00A02250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Black ethnicit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4D32C" w14:textId="77777777" w:rsidR="00A02250" w:rsidRPr="0067638B" w:rsidRDefault="00A02250" w:rsidP="00A02250">
            <w:pPr>
              <w:jc w:val="center"/>
            </w:pPr>
            <w:r w:rsidRPr="0067638B">
              <w:t>0.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619C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8921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FE56" w14:textId="77777777" w:rsidR="00A02250" w:rsidRDefault="00A02250" w:rsidP="00A02250">
            <w:pPr>
              <w:jc w:val="center"/>
            </w:pPr>
            <w:r w:rsidRPr="00E90DFB">
              <w:t>0.28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EEBA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256C7" w14:textId="77777777" w:rsidR="00A02250" w:rsidRDefault="00A02250" w:rsidP="00A02250">
            <w:pPr>
              <w:jc w:val="center"/>
            </w:pPr>
            <w:r w:rsidRPr="004B7C57">
              <w:t>-0.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801A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2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4836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363A2E">
              <w:rPr>
                <w:lang w:eastAsia="en-GB"/>
              </w:rPr>
              <w:t>.3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25D3D" w14:textId="77777777" w:rsidR="00A02250" w:rsidRDefault="00A02250" w:rsidP="00A02250">
            <w:pPr>
              <w:jc w:val="center"/>
            </w:pPr>
            <w:r w:rsidRPr="00397050">
              <w:t>-0.03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FBE02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F92C3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5</w:t>
            </w:r>
            <w:r>
              <w:rPr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1290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3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E864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1D16B" w14:textId="77777777" w:rsidR="00A02250" w:rsidRDefault="00A02250" w:rsidP="00A02250">
            <w:pPr>
              <w:jc w:val="center"/>
            </w:pPr>
            <w:r w:rsidRPr="005F4535">
              <w:t>0.46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BDED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0F0AB" w14:textId="77777777" w:rsidR="00A02250" w:rsidRDefault="00A02250" w:rsidP="00A02250">
            <w:pPr>
              <w:jc w:val="center"/>
            </w:pPr>
            <w:r w:rsidRPr="00E91288">
              <w:t>-0.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D8EB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12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C31D" w14:textId="77777777" w:rsidR="00A02250" w:rsidRDefault="00A02250" w:rsidP="00A02250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.0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0CD3" w14:textId="77777777" w:rsidR="00A02250" w:rsidRDefault="00A02250" w:rsidP="00A02250">
            <w:pPr>
              <w:jc w:val="center"/>
            </w:pPr>
            <w:r w:rsidRPr="00DD2C4B">
              <w:t>0.80</w:t>
            </w:r>
          </w:p>
        </w:tc>
      </w:tr>
      <w:tr w:rsidR="00A02250" w:rsidRPr="00667B19" w14:paraId="39018241" w14:textId="77777777" w:rsidTr="00201F43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CBD037" w14:textId="77777777" w:rsidR="00A02250" w:rsidRPr="00667B19" w:rsidRDefault="00A02250" w:rsidP="00A02250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t>Mediator</w:t>
            </w:r>
            <w:r>
              <w:rPr>
                <w:i/>
                <w:lang w:eastAsia="en-GB"/>
              </w:rPr>
              <w:t>s</w:t>
            </w:r>
            <w:r w:rsidRPr="00667B19">
              <w:rPr>
                <w:i/>
                <w:lang w:eastAsia="en-GB"/>
              </w:rPr>
              <w:t xml:space="preserve"> (serial)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D3CE" w14:textId="77777777" w:rsidR="00A02250" w:rsidRPr="00667B19" w:rsidRDefault="00A02250" w:rsidP="00A02250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 xml:space="preserve">T1 School engagement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6D4932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E85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4D82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38453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4831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6962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7</w:t>
            </w:r>
            <w:r>
              <w:rPr>
                <w:lang w:eastAsia="en-GB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A1202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9C0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DFC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363A2E">
              <w:rPr>
                <w:lang w:eastAsia="en-GB"/>
              </w:rPr>
              <w:t>0.7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0404E5A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C1EE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948F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14AE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26C1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536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3302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1C93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C115A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767826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</w:tr>
      <w:tr w:rsidR="00A02250" w:rsidRPr="00667B19" w14:paraId="2B99AD9A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9EEC83D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0B9" w14:textId="77777777" w:rsidR="00A02250" w:rsidRPr="00667B19" w:rsidRDefault="00A02250" w:rsidP="00A02250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2 School engagement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B0C46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B69EE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CB8003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8FAF367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8A5D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EE07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568B1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22412E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2B3D0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37D21688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72E1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8</w:t>
            </w:r>
            <w:r>
              <w:rPr>
                <w:lang w:eastAsia="en-GB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6FAAD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960A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CE39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0.33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50A27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53474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E1F863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5F02AB0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04682D2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</w:tr>
      <w:tr w:rsidR="00A02250" w:rsidRPr="00667B19" w14:paraId="3FD28788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A5C4C3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4230" w14:textId="77777777" w:rsidR="00A02250" w:rsidRPr="00667B19" w:rsidRDefault="00A02250" w:rsidP="00A02250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Uni</w:t>
            </w:r>
            <w:r>
              <w:rPr>
                <w:lang w:eastAsia="en-GB"/>
              </w:rPr>
              <w:t>versity aspiration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9DAA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5B00E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FC0D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58A9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37DB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A45F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B244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C2BF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03B3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B75B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F6F5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FBE5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6DA7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8CC0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8ABA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DB72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1.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72CD3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F9190" w14:textId="77777777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2544" w14:textId="77777777" w:rsidR="00A02250" w:rsidRPr="0099632A" w:rsidRDefault="00A02250" w:rsidP="00A02250">
            <w:pPr>
              <w:jc w:val="center"/>
            </w:pPr>
            <w:r w:rsidRPr="0099632A">
              <w:t>2.90</w:t>
            </w:r>
          </w:p>
        </w:tc>
      </w:tr>
      <w:tr w:rsidR="00A02250" w:rsidRPr="00667B19" w14:paraId="37C91F35" w14:textId="77777777" w:rsidTr="00201F43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AA6407B" w14:textId="77777777" w:rsidR="00A02250" w:rsidRPr="00667B19" w:rsidRDefault="00A02250" w:rsidP="00A02250">
            <w:pPr>
              <w:rPr>
                <w:lang w:eastAsia="en-GB"/>
              </w:rPr>
            </w:pPr>
            <w:r w:rsidRPr="00667B19">
              <w:rPr>
                <w:i/>
                <w:lang w:eastAsia="en-GB"/>
              </w:rPr>
              <w:t>Control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A85" w14:textId="77777777" w:rsidR="00A02250" w:rsidRPr="00667B19" w:rsidRDefault="00A02250" w:rsidP="00A02250">
            <w:pPr>
              <w:rPr>
                <w:lang w:eastAsia="en-GB"/>
              </w:rPr>
            </w:pPr>
            <w:r>
              <w:rPr>
                <w:lang w:eastAsia="en-GB"/>
              </w:rPr>
              <w:t>Household S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115DC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46B338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0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95639C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4BF40167" w14:textId="77777777" w:rsidR="00A02250" w:rsidRPr="00C557E3" w:rsidRDefault="00A02250" w:rsidP="00A02250">
            <w:pPr>
              <w:jc w:val="center"/>
            </w:pPr>
            <w:r w:rsidRPr="00C557E3">
              <w:t>0.11</w:t>
            </w:r>
          </w:p>
        </w:tc>
        <w:tc>
          <w:tcPr>
            <w:tcW w:w="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E6B26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56AEB3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78D2F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0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42CBB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8EE25B" w14:textId="77777777" w:rsidR="00A02250" w:rsidRPr="0063022D" w:rsidRDefault="00A02250" w:rsidP="00A02250">
            <w:pPr>
              <w:jc w:val="center"/>
            </w:pPr>
            <w:r w:rsidRPr="0063022D">
              <w:t>0.07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right w:val="nil"/>
            </w:tcBorders>
          </w:tcPr>
          <w:p w14:paraId="4A8EAEF3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DA7DB6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2</w:t>
            </w:r>
            <w:r>
              <w:rPr>
                <w:lang w:eastAsia="en-GB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159C5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1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1C6F2D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BF70B1"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E217FF" w14:textId="77777777" w:rsidR="00A02250" w:rsidRPr="00FB607F" w:rsidRDefault="00A02250" w:rsidP="00A02250">
            <w:pPr>
              <w:jc w:val="center"/>
            </w:pPr>
            <w:r w:rsidRPr="00FB607F">
              <w:t>0.37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BF54D9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26E00D" w14:textId="77777777" w:rsidR="00A02250" w:rsidRPr="0095485B" w:rsidRDefault="00A02250" w:rsidP="00A02250">
            <w:pPr>
              <w:jc w:val="center"/>
            </w:pPr>
            <w:r w:rsidRPr="0095485B">
              <w:t>0.3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6E16A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076907C0" w14:textId="77777777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635B11DC" w14:textId="77777777" w:rsidR="00A02250" w:rsidRPr="0099632A" w:rsidRDefault="00A02250" w:rsidP="00A02250">
            <w:pPr>
              <w:jc w:val="center"/>
            </w:pPr>
            <w:r w:rsidRPr="0099632A">
              <w:t>1.36</w:t>
            </w:r>
          </w:p>
        </w:tc>
      </w:tr>
      <w:tr w:rsidR="00A02250" w:rsidRPr="00667B19" w14:paraId="7574709B" w14:textId="77777777" w:rsidTr="00201F43">
        <w:trPr>
          <w:trHeight w:val="34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9BEF884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0A5A2" w14:textId="77777777" w:rsidR="00A02250" w:rsidRPr="00667B19" w:rsidRDefault="00A02250" w:rsidP="00A02250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F353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D907BF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B0DE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0C60F" w14:textId="77777777" w:rsidR="00A02250" w:rsidRDefault="00A02250" w:rsidP="00A02250">
            <w:pPr>
              <w:jc w:val="center"/>
            </w:pPr>
            <w:r w:rsidRPr="00C557E3">
              <w:t>0.15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B0C5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40AE5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529EA7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1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D2DA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3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C65D6" w14:textId="77777777" w:rsidR="00A02250" w:rsidRDefault="00A02250" w:rsidP="00A02250">
            <w:pPr>
              <w:jc w:val="center"/>
            </w:pPr>
            <w:r w:rsidRPr="0063022D">
              <w:t>0.02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B8F66" w14:textId="77777777" w:rsidR="00A02250" w:rsidRPr="00667B19" w:rsidDel="003535CD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8E89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4EB21B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38ED4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BF70B1"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5B0665" w14:textId="77777777" w:rsidR="00A02250" w:rsidRDefault="00A02250" w:rsidP="00A02250">
            <w:pPr>
              <w:jc w:val="center"/>
            </w:pPr>
            <w:r w:rsidRPr="00FB607F">
              <w:t>0.23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1576A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5347C3" w14:textId="77777777" w:rsidR="00A02250" w:rsidRDefault="00A02250" w:rsidP="00A02250">
            <w:pPr>
              <w:jc w:val="center"/>
            </w:pPr>
            <w:r w:rsidRPr="0095485B">
              <w:t>0.0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F4DDE7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7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09F1CD80" w14:textId="77777777" w:rsidR="00A02250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15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C654E2A" w14:textId="77777777" w:rsidR="00A02250" w:rsidRDefault="00A02250" w:rsidP="00A02250">
            <w:pPr>
              <w:jc w:val="center"/>
            </w:pPr>
            <w:r w:rsidRPr="0099632A">
              <w:t>1.10</w:t>
            </w:r>
          </w:p>
        </w:tc>
      </w:tr>
      <w:tr w:rsidR="00A02250" w:rsidRPr="00667B19" w14:paraId="192BA47A" w14:textId="77777777" w:rsidTr="00201F43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0D1DD" w14:textId="77777777" w:rsidR="00A02250" w:rsidRPr="00667B19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4FBFF6" w14:textId="77777777" w:rsidR="00A02250" w:rsidRPr="00667B19" w:rsidRDefault="00A02250" w:rsidP="00A02250">
            <w:pPr>
              <w:rPr>
                <w:lang w:eastAsia="en-GB"/>
              </w:rPr>
            </w:pPr>
            <w:r w:rsidRPr="003E7906">
              <w:rPr>
                <w:i/>
                <w:lang w:eastAsia="en-GB"/>
              </w:rPr>
              <w:t>R</w:t>
            </w:r>
            <w:r w:rsidRPr="00667B19"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24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840E71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63</w:t>
            </w:r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2AE93A" w14:textId="77777777" w:rsidR="00A02250" w:rsidRPr="00667B19" w:rsidRDefault="00A02250" w:rsidP="00A02250">
            <w:pPr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24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4250BB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6</w:t>
            </w:r>
            <w:r>
              <w:rPr>
                <w:lang w:eastAsia="en-GB"/>
              </w:rPr>
              <w:t>1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</w:tcPr>
          <w:p w14:paraId="661FD6AB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26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B5BEC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3</w:t>
            </w:r>
            <w:r>
              <w:rPr>
                <w:lang w:eastAsia="en-GB"/>
              </w:rPr>
              <w:t>6</w:t>
            </w:r>
          </w:p>
        </w:tc>
        <w:tc>
          <w:tcPr>
            <w:tcW w:w="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826BF7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</w:p>
        </w:tc>
        <w:tc>
          <w:tcPr>
            <w:tcW w:w="26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74A6B0" w14:textId="77777777" w:rsidR="00A02250" w:rsidRPr="00667B19" w:rsidRDefault="00A02250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44</w:t>
            </w:r>
          </w:p>
        </w:tc>
      </w:tr>
      <w:tr w:rsidR="00A02250" w:rsidRPr="00667B19" w14:paraId="11EA6918" w14:textId="77777777" w:rsidTr="00A02250">
        <w:trPr>
          <w:trHeight w:val="340"/>
        </w:trPr>
        <w:tc>
          <w:tcPr>
            <w:tcW w:w="13865" w:type="dxa"/>
            <w:gridSpan w:val="21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000000" w:themeFill="text1"/>
          </w:tcPr>
          <w:p w14:paraId="4DF382B6" w14:textId="5CD6FE79" w:rsidR="00A02250" w:rsidRDefault="00CF6F58" w:rsidP="00A02250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Parent-reported</w:t>
            </w:r>
            <w:r w:rsidR="00A02250">
              <w:rPr>
                <w:lang w:eastAsia="en-GB"/>
              </w:rPr>
              <w:t xml:space="preserve"> peer</w:t>
            </w:r>
            <w:r>
              <w:rPr>
                <w:lang w:eastAsia="en-GB"/>
              </w:rPr>
              <w:t xml:space="preserve"> </w:t>
            </w:r>
            <w:r w:rsidR="00A02250">
              <w:rPr>
                <w:lang w:eastAsia="en-GB"/>
              </w:rPr>
              <w:t>victimization</w:t>
            </w:r>
          </w:p>
        </w:tc>
      </w:tr>
      <w:tr w:rsidR="00A02250" w14:paraId="0F3CCC20" w14:textId="77777777" w:rsidTr="00201F43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7249136" w14:textId="77777777" w:rsidR="00A02250" w:rsidRPr="00A02250" w:rsidRDefault="00A02250" w:rsidP="00A02250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30E3B623" w14:textId="77777777" w:rsidR="00A02250" w:rsidRPr="00A02250" w:rsidRDefault="00A02250" w:rsidP="00A02250">
            <w:pPr>
              <w:rPr>
                <w:i/>
                <w:lang w:eastAsia="en-GB"/>
              </w:rPr>
            </w:pPr>
            <w:r w:rsidRPr="00A02250">
              <w:rPr>
                <w:i/>
                <w:lang w:eastAsia="en-GB"/>
              </w:rPr>
              <w:t>Dependent variable:</w:t>
            </w:r>
          </w:p>
        </w:tc>
        <w:tc>
          <w:tcPr>
            <w:tcW w:w="2489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ACF174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1 School engagement</w:t>
            </w:r>
          </w:p>
        </w:tc>
        <w:tc>
          <w:tcPr>
            <w:tcW w:w="1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65BE0D2F" w14:textId="77777777" w:rsidR="00A02250" w:rsidRPr="00A02250" w:rsidRDefault="00A02250" w:rsidP="00A9200D">
            <w:pPr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2496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70CBBF6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2 School engagement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E9397D2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2602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F3429C2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3 University aspirations</w:t>
            </w:r>
          </w:p>
        </w:tc>
        <w:tc>
          <w:tcPr>
            <w:tcW w:w="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5F32C27A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2666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395BBBB4" w14:textId="77777777" w:rsidR="00A02250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4 University enrolment</w:t>
            </w:r>
          </w:p>
        </w:tc>
      </w:tr>
      <w:tr w:rsidR="00A02250" w:rsidRPr="00A1129B" w14:paraId="58A39032" w14:textId="77777777" w:rsidTr="00201F4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9209" w14:textId="77777777" w:rsidR="00A02250" w:rsidRPr="00667B19" w:rsidRDefault="00A02250" w:rsidP="00A9200D">
            <w:pPr>
              <w:rPr>
                <w:i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35C5" w14:textId="77777777" w:rsidR="00A02250" w:rsidRPr="00667B19" w:rsidRDefault="00A02250" w:rsidP="00A9200D">
            <w:pPr>
              <w:rPr>
                <w:i/>
                <w:lang w:eastAsia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57985" w14:textId="24007EE3" w:rsidR="00A02250" w:rsidRPr="00D90A4C" w:rsidRDefault="00D90A4C" w:rsidP="00A9200D">
            <w:pPr>
              <w:jc w:val="center"/>
              <w:rPr>
                <w:i/>
                <w:iCs/>
                <w:lang w:eastAsia="en-GB"/>
              </w:rPr>
            </w:pPr>
            <w:r w:rsidRPr="00D90A4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3AA92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D90A4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39946" w14:textId="77777777" w:rsidR="00A02250" w:rsidRPr="00294825" w:rsidRDefault="00A02250" w:rsidP="00A9200D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C0465" w14:textId="77777777" w:rsidR="00A02250" w:rsidRPr="00F95D10" w:rsidRDefault="00A02250" w:rsidP="00A9200D">
            <w:pPr>
              <w:jc w:val="center"/>
              <w:rPr>
                <w:i/>
                <w:iCs/>
                <w:lang w:eastAsia="en-GB"/>
              </w:rPr>
            </w:pPr>
            <w:r w:rsidRPr="00F95D10">
              <w:rPr>
                <w:i/>
                <w:iCs/>
                <w:lang w:eastAsia="en-GB"/>
              </w:rPr>
              <w:t>β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17B2C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F10B8" w14:textId="23B9E997" w:rsidR="00A02250" w:rsidRPr="000C4E7E" w:rsidRDefault="00D90A4C" w:rsidP="00A9200D">
            <w:pPr>
              <w:jc w:val="center"/>
              <w:rPr>
                <w:lang w:eastAsia="en-GB"/>
              </w:rPr>
            </w:pPr>
            <w:r w:rsidRPr="00D90A4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10C21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D90A4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B2B0E" w14:textId="77777777" w:rsidR="00A02250" w:rsidRPr="00294825" w:rsidRDefault="00A02250" w:rsidP="00A9200D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F7321" w14:textId="77777777" w:rsidR="00A02250" w:rsidRPr="00F95D10" w:rsidRDefault="00A02250" w:rsidP="00A9200D">
            <w:pPr>
              <w:jc w:val="center"/>
              <w:rPr>
                <w:i/>
                <w:iCs/>
                <w:lang w:eastAsia="en-GB"/>
              </w:rPr>
            </w:pPr>
            <w:r w:rsidRPr="00F95D10">
              <w:rPr>
                <w:i/>
                <w:iCs/>
                <w:lang w:eastAsia="en-GB"/>
              </w:rPr>
              <w:t>β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097EE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12EE6" w14:textId="5DBF93E2" w:rsidR="00A02250" w:rsidRPr="000C4E7E" w:rsidRDefault="00D90A4C" w:rsidP="00A9200D">
            <w:pPr>
              <w:jc w:val="center"/>
              <w:rPr>
                <w:lang w:eastAsia="en-GB"/>
              </w:rPr>
            </w:pPr>
            <w:r w:rsidRPr="00D90A4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0F231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D90A4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7803F7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CDD1F" w14:textId="77777777" w:rsidR="00A02250" w:rsidRPr="00F95D10" w:rsidRDefault="00A02250" w:rsidP="00A9200D">
            <w:pPr>
              <w:jc w:val="center"/>
              <w:rPr>
                <w:i/>
                <w:iCs/>
                <w:lang w:eastAsia="en-GB"/>
              </w:rPr>
            </w:pPr>
            <w:r w:rsidRPr="00F95D10">
              <w:rPr>
                <w:i/>
                <w:iCs/>
                <w:lang w:eastAsia="en-GB"/>
              </w:rPr>
              <w:t xml:space="preserve">β 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BAAB1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021E2" w14:textId="25E82B53" w:rsidR="00A02250" w:rsidRPr="00D90A4C" w:rsidRDefault="00A02250" w:rsidP="00A9200D">
            <w:pPr>
              <w:jc w:val="center"/>
              <w:rPr>
                <w:b/>
                <w:bCs/>
                <w:lang w:eastAsia="en-GB"/>
              </w:rPr>
            </w:pPr>
            <w:r>
              <w:rPr>
                <w:lang w:eastAsia="en-GB"/>
              </w:rPr>
              <w:t>logit</w:t>
            </w:r>
            <w:r w:rsidRPr="000C4E7E">
              <w:rPr>
                <w:lang w:eastAsia="en-GB"/>
              </w:rPr>
              <w:t xml:space="preserve"> </w:t>
            </w:r>
            <w:r w:rsidR="00D90A4C" w:rsidRPr="00D90A4C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0812A" w14:textId="77777777" w:rsidR="00A02250" w:rsidRPr="000C4E7E" w:rsidRDefault="00A02250" w:rsidP="00A9200D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D90A4C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80C97" w14:textId="77777777" w:rsidR="00A02250" w:rsidRPr="00A1129B" w:rsidRDefault="00A02250" w:rsidP="00A9200D">
            <w:pPr>
              <w:jc w:val="center"/>
              <w:rPr>
                <w:i/>
                <w:iCs/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7B8A6" w14:textId="77777777" w:rsidR="00A02250" w:rsidRPr="00A1129B" w:rsidRDefault="00A02250" w:rsidP="00A9200D">
            <w:pPr>
              <w:jc w:val="center"/>
              <w:rPr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OR</w:t>
            </w:r>
          </w:p>
        </w:tc>
      </w:tr>
      <w:tr w:rsidR="00A02250" w:rsidRPr="00DD2C4B" w14:paraId="25C0D99F" w14:textId="77777777" w:rsidTr="00201F43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DFAA7B" w14:textId="77777777" w:rsidR="00A02250" w:rsidRPr="00667B19" w:rsidRDefault="00A02250" w:rsidP="00A9200D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lastRenderedPageBreak/>
              <w:t>Main effects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DBC5" w14:textId="77777777" w:rsidR="00A02250" w:rsidRPr="00667B19" w:rsidRDefault="00A02250" w:rsidP="00A9200D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>Peer-victimizat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AD90D" w14:textId="77777777" w:rsidR="00A02250" w:rsidRPr="0067638B" w:rsidRDefault="00A02250" w:rsidP="00A9200D">
            <w:pPr>
              <w:jc w:val="center"/>
            </w:pPr>
            <w:r w:rsidRPr="0067638B">
              <w:t>-0.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5A24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0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0A1B0" w14:textId="29E9BE4A" w:rsidR="00A02250" w:rsidRPr="00667B19" w:rsidRDefault="00CB1056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7D9D8" w14:textId="224C8A16" w:rsidR="00A02250" w:rsidRPr="00E90DFB" w:rsidRDefault="00A02250" w:rsidP="00A9200D">
            <w:pPr>
              <w:jc w:val="center"/>
            </w:pPr>
            <w:r w:rsidRPr="00E90DFB">
              <w:t>-0.0</w:t>
            </w:r>
            <w:r w:rsidR="00F20476">
              <w:t>4</w:t>
            </w:r>
          </w:p>
        </w:tc>
        <w:tc>
          <w:tcPr>
            <w:tcW w:w="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D058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96ED3" w14:textId="77777777" w:rsidR="00A02250" w:rsidRPr="004B7C57" w:rsidRDefault="00A02250" w:rsidP="00A9200D">
            <w:pPr>
              <w:jc w:val="center"/>
            </w:pPr>
            <w:r w:rsidRPr="004B7C57">
              <w:t>-0.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D4E6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0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8660C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C5624" w14:textId="77777777" w:rsidR="00A02250" w:rsidRPr="00397050" w:rsidRDefault="00A02250" w:rsidP="00A9200D">
            <w:pPr>
              <w:jc w:val="center"/>
            </w:pPr>
            <w:r w:rsidRPr="00397050">
              <w:t>-0.04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1695C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D6CC" w14:textId="3AB2F98F" w:rsidR="00A02250" w:rsidRPr="00D67F88" w:rsidRDefault="00A02250" w:rsidP="00A9200D">
            <w:pPr>
              <w:jc w:val="center"/>
              <w:rPr>
                <w:b/>
                <w:bCs/>
                <w:lang w:eastAsia="en-GB"/>
              </w:rPr>
            </w:pPr>
            <w:r w:rsidRPr="00D67F88">
              <w:rPr>
                <w:b/>
                <w:bCs/>
                <w:lang w:eastAsia="en-GB"/>
              </w:rPr>
              <w:t>-0.0</w:t>
            </w:r>
            <w:r w:rsidR="00B94DEC" w:rsidRPr="00D67F88">
              <w:rPr>
                <w:b/>
                <w:bCs/>
                <w:lang w:eastAsia="en-GB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42AEC" w14:textId="77777777" w:rsidR="00A02250" w:rsidRPr="00B61AAD" w:rsidRDefault="00A02250" w:rsidP="00A9200D">
            <w:pPr>
              <w:jc w:val="center"/>
              <w:rPr>
                <w:b/>
                <w:bCs/>
                <w:lang w:eastAsia="en-GB"/>
              </w:rPr>
            </w:pPr>
            <w:r w:rsidRPr="00B61AAD">
              <w:rPr>
                <w:b/>
                <w:bCs/>
                <w:lang w:eastAsia="en-GB"/>
              </w:rPr>
              <w:t>(0.0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6F7F46" w14:textId="2DB33D9C" w:rsidR="00A02250" w:rsidRPr="00B61AAD" w:rsidRDefault="00B61AAD" w:rsidP="00A9200D">
            <w:pPr>
              <w:jc w:val="center"/>
              <w:rPr>
                <w:b/>
                <w:bCs/>
                <w:color w:val="FF0000"/>
              </w:rPr>
            </w:pPr>
            <w:r w:rsidRPr="00B61AAD">
              <w:rPr>
                <w:b/>
                <w:bCs/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443E" w14:textId="33D69067" w:rsidR="00A02250" w:rsidRPr="00B61AAD" w:rsidRDefault="00A02250" w:rsidP="00A9200D">
            <w:pPr>
              <w:jc w:val="center"/>
              <w:rPr>
                <w:b/>
                <w:bCs/>
              </w:rPr>
            </w:pPr>
            <w:r w:rsidRPr="00B61AAD">
              <w:rPr>
                <w:b/>
                <w:bCs/>
              </w:rPr>
              <w:t>-0.0</w:t>
            </w:r>
            <w:r w:rsidR="00B61AAD">
              <w:rPr>
                <w:b/>
                <w:bCs/>
              </w:rPr>
              <w:t>8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0F7F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642E2" w14:textId="6A305E51" w:rsidR="00A02250" w:rsidRPr="00E91288" w:rsidRDefault="00A02250" w:rsidP="00A9200D">
            <w:pPr>
              <w:jc w:val="center"/>
            </w:pPr>
            <w:r w:rsidRPr="00E91288">
              <w:t>-0.0</w:t>
            </w:r>
            <w:r w:rsidR="000D13E4"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0A4C2" w14:textId="4EB6C5ED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</w:t>
            </w:r>
            <w:r w:rsidR="000D13E4">
              <w:rPr>
                <w:lang w:eastAsia="en-GB"/>
              </w:rPr>
              <w:t>2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D52FC" w14:textId="536158A5" w:rsidR="00A02250" w:rsidRDefault="000D13E4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&lt; </w:t>
            </w:r>
            <w:r w:rsidR="00A02250" w:rsidRPr="00A1129B">
              <w:rPr>
                <w:lang w:eastAsia="en-GB"/>
              </w:rPr>
              <w:t>.00</w:t>
            </w:r>
            <w:r>
              <w:rPr>
                <w:lang w:eastAsia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56356" w14:textId="1D649461" w:rsidR="00A02250" w:rsidRPr="00DD2C4B" w:rsidRDefault="00A02250" w:rsidP="00A9200D">
            <w:pPr>
              <w:jc w:val="center"/>
            </w:pPr>
            <w:r w:rsidRPr="00DD2C4B">
              <w:t>0.9</w:t>
            </w:r>
            <w:r w:rsidR="000F0FEE">
              <w:t>1</w:t>
            </w:r>
          </w:p>
        </w:tc>
      </w:tr>
      <w:tr w:rsidR="00A02250" w:rsidRPr="00DD2C4B" w14:paraId="5BC44E65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2697A81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D95" w14:textId="77777777" w:rsidR="00A02250" w:rsidRPr="00667B19" w:rsidRDefault="00A02250" w:rsidP="00A9200D">
            <w:pPr>
              <w:rPr>
                <w:lang w:eastAsia="en-GB"/>
              </w:rPr>
            </w:pPr>
            <w:r>
              <w:rPr>
                <w:lang w:eastAsia="en-GB"/>
              </w:rPr>
              <w:t>Teacher support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1DBE" w14:textId="3273EC81" w:rsidR="00A02250" w:rsidRPr="0067638B" w:rsidRDefault="00A02250" w:rsidP="00A9200D">
            <w:pPr>
              <w:jc w:val="center"/>
            </w:pPr>
            <w:r w:rsidRPr="0067638B">
              <w:t>0.5</w:t>
            </w:r>
            <w:r w:rsidR="00CB1056">
              <w:t>8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027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F5DC82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1F191BE7" w14:textId="77777777" w:rsidR="00A02250" w:rsidRPr="00E90DFB" w:rsidRDefault="00A02250" w:rsidP="00A9200D">
            <w:pPr>
              <w:jc w:val="center"/>
            </w:pPr>
            <w:r w:rsidRPr="00E90DFB">
              <w:t>0.76</w:t>
            </w:r>
          </w:p>
        </w:tc>
        <w:tc>
          <w:tcPr>
            <w:tcW w:w="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3AF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0674" w14:textId="77777777" w:rsidR="00A02250" w:rsidRPr="004B7C57" w:rsidRDefault="00A02250" w:rsidP="00A9200D">
            <w:pPr>
              <w:jc w:val="center"/>
            </w:pPr>
            <w:r w:rsidRPr="004B7C57">
              <w:t>-0.0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645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2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1EFD8F" w14:textId="45DB914F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</w:t>
            </w:r>
            <w:r w:rsidR="00B94DEC">
              <w:rPr>
                <w:lang w:eastAsia="en-GB"/>
              </w:rPr>
              <w:t>578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F20C25" w14:textId="77777777" w:rsidR="00A02250" w:rsidRPr="00397050" w:rsidRDefault="00A02250" w:rsidP="00A9200D">
            <w:pPr>
              <w:jc w:val="center"/>
            </w:pPr>
            <w:r w:rsidRPr="00397050">
              <w:t>-0.01</w:t>
            </w:r>
          </w:p>
        </w:tc>
        <w:tc>
          <w:tcPr>
            <w:tcW w:w="95" w:type="dxa"/>
            <w:tcBorders>
              <w:left w:val="nil"/>
              <w:bottom w:val="nil"/>
              <w:right w:val="nil"/>
            </w:tcBorders>
          </w:tcPr>
          <w:p w14:paraId="1BC8E64C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37B905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-0.0</w:t>
            </w:r>
            <w:r>
              <w:rPr>
                <w:lang w:eastAsia="en-GB"/>
              </w:rPr>
              <w:t>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AC4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FA7011" w14:textId="65A6EFBE" w:rsidR="00A02250" w:rsidRDefault="00A02250" w:rsidP="00A9200D">
            <w:pPr>
              <w:jc w:val="center"/>
            </w:pPr>
            <w:r w:rsidRPr="008771BC">
              <w:t>.</w:t>
            </w:r>
            <w:r w:rsidR="00B61AAD">
              <w:t>334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FAF7" w14:textId="19CAAA52" w:rsidR="00A02250" w:rsidRPr="005F4535" w:rsidRDefault="00B61AAD" w:rsidP="00A9200D">
            <w:pPr>
              <w:jc w:val="center"/>
            </w:pPr>
            <w:r>
              <w:t>-</w:t>
            </w:r>
            <w:r w:rsidR="00A02250" w:rsidRPr="005F4535">
              <w:t>0.0</w:t>
            </w:r>
            <w:r>
              <w:t>2</w:t>
            </w:r>
          </w:p>
        </w:tc>
        <w:tc>
          <w:tcPr>
            <w:tcW w:w="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0DB7C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7790" w14:textId="6171A9DB" w:rsidR="00A02250" w:rsidRPr="00E91288" w:rsidRDefault="00A02250" w:rsidP="00A9200D">
            <w:pPr>
              <w:jc w:val="center"/>
            </w:pPr>
            <w:r w:rsidRPr="00E91288">
              <w:t>0.3</w:t>
            </w:r>
            <w:r w:rsidR="000D13E4">
              <w:t>8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905A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7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710299A5" w14:textId="77777777" w:rsidR="00A02250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0BCD3DB0" w14:textId="418A2EA2" w:rsidR="00A02250" w:rsidRPr="00DD2C4B" w:rsidRDefault="00A02250" w:rsidP="00A9200D">
            <w:pPr>
              <w:jc w:val="center"/>
            </w:pPr>
            <w:r w:rsidRPr="00DD2C4B">
              <w:t>1.4</w:t>
            </w:r>
            <w:r w:rsidR="000F0FEE">
              <w:t>7</w:t>
            </w:r>
          </w:p>
        </w:tc>
      </w:tr>
      <w:tr w:rsidR="00A02250" w:rsidRPr="00DD2C4B" w14:paraId="3C3C4467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5006125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3DC" w14:textId="77777777" w:rsidR="00A02250" w:rsidRPr="00667B19" w:rsidRDefault="00A02250" w:rsidP="00A9200D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Asian ethnicit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1E6A56" w14:textId="77777777" w:rsidR="00A02250" w:rsidRPr="0067638B" w:rsidRDefault="00A02250" w:rsidP="00A9200D">
            <w:pPr>
              <w:jc w:val="center"/>
            </w:pPr>
            <w:r w:rsidRPr="0067638B">
              <w:t>0.1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E22FC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5074A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519933AB" w14:textId="77777777" w:rsidR="00A02250" w:rsidRPr="00E90DFB" w:rsidRDefault="00A02250" w:rsidP="00A9200D">
            <w:pPr>
              <w:jc w:val="center"/>
            </w:pPr>
            <w:r w:rsidRPr="00E90DFB">
              <w:t>0.38</w:t>
            </w:r>
          </w:p>
        </w:tc>
        <w:tc>
          <w:tcPr>
            <w:tcW w:w="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5FF5A4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5FA291" w14:textId="77777777" w:rsidR="00A02250" w:rsidRPr="004B7C57" w:rsidRDefault="00A02250" w:rsidP="00A9200D">
            <w:pPr>
              <w:jc w:val="center"/>
            </w:pPr>
            <w:r w:rsidRPr="004B7C57">
              <w:t>0.0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C769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8F01A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3F72B5" w14:textId="77777777" w:rsidR="00A02250" w:rsidRPr="00397050" w:rsidRDefault="00A02250" w:rsidP="00A9200D">
            <w:pPr>
              <w:jc w:val="center"/>
            </w:pPr>
            <w:r w:rsidRPr="00397050">
              <w:t>0.12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5C205A13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C8050" w14:textId="35814B24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</w:t>
            </w:r>
            <w:r w:rsidR="00B61AAD">
              <w:rPr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36F1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3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0A23D2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0CEDEF" w14:textId="61992000" w:rsidR="00A02250" w:rsidRPr="005F4535" w:rsidRDefault="00A02250" w:rsidP="00A9200D">
            <w:pPr>
              <w:jc w:val="center"/>
            </w:pPr>
            <w:r w:rsidRPr="005F4535">
              <w:t>0.6</w:t>
            </w:r>
            <w:r w:rsidR="00B61AAD">
              <w:t>3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10979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94EE79" w14:textId="26BCE7BC" w:rsidR="00A02250" w:rsidRPr="00E91288" w:rsidRDefault="00A02250" w:rsidP="00A9200D">
            <w:pPr>
              <w:jc w:val="center"/>
            </w:pPr>
            <w:r w:rsidRPr="00E91288">
              <w:t>0.3</w:t>
            </w:r>
            <w:r w:rsidR="000D13E4">
              <w:t>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8D77A4" w14:textId="4C66C5F5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="000D13E4">
              <w:rPr>
                <w:lang w:eastAsia="en-GB"/>
              </w:rPr>
              <w:t>09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2433A6B2" w14:textId="77777777" w:rsidR="00A02250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C8EC584" w14:textId="1C8D5F33" w:rsidR="00A02250" w:rsidRPr="00DD2C4B" w:rsidRDefault="00A02250" w:rsidP="00A9200D">
            <w:pPr>
              <w:jc w:val="center"/>
            </w:pPr>
            <w:r w:rsidRPr="00DD2C4B">
              <w:t>1.</w:t>
            </w:r>
            <w:r w:rsidR="000F0FEE">
              <w:t>37</w:t>
            </w:r>
          </w:p>
        </w:tc>
      </w:tr>
      <w:tr w:rsidR="00A02250" w14:paraId="39A31BD3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F18E92C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414F" w14:textId="77777777" w:rsidR="00A02250" w:rsidRPr="00667B19" w:rsidRDefault="00A02250" w:rsidP="00A9200D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Black ethnicit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44525" w14:textId="77777777" w:rsidR="00A02250" w:rsidRPr="0067638B" w:rsidRDefault="00A02250" w:rsidP="00A9200D">
            <w:pPr>
              <w:jc w:val="center"/>
            </w:pPr>
            <w:r w:rsidRPr="0067638B">
              <w:t>0.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D874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BFC7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7896" w14:textId="37B6F3C4" w:rsidR="00A02250" w:rsidRDefault="00A02250" w:rsidP="00A9200D">
            <w:pPr>
              <w:jc w:val="center"/>
            </w:pPr>
            <w:r w:rsidRPr="00E90DFB">
              <w:t>0.2</w:t>
            </w:r>
            <w:r w:rsidR="00F20476">
              <w:t>7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BE90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7D03D" w14:textId="77777777" w:rsidR="00A02250" w:rsidRDefault="00A02250" w:rsidP="00A9200D">
            <w:pPr>
              <w:jc w:val="center"/>
            </w:pPr>
            <w:r w:rsidRPr="004B7C57">
              <w:t>-0.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CA96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2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C7856" w14:textId="4ECB379C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363A2E">
              <w:rPr>
                <w:lang w:eastAsia="en-GB"/>
              </w:rPr>
              <w:t>.</w:t>
            </w:r>
            <w:r w:rsidR="00B94DEC">
              <w:rPr>
                <w:lang w:eastAsia="en-GB"/>
              </w:rPr>
              <w:t>2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16EDB" w14:textId="3D8F9877" w:rsidR="00A02250" w:rsidRDefault="00A02250" w:rsidP="00A9200D">
            <w:pPr>
              <w:jc w:val="center"/>
            </w:pPr>
            <w:r w:rsidRPr="00397050">
              <w:t>-0.0</w:t>
            </w:r>
            <w:r w:rsidR="00430C7C">
              <w:t>4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6ABD0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EA25C1" w14:textId="100A4784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5</w:t>
            </w:r>
            <w:r w:rsidR="00B61AAD">
              <w:rPr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712C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3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79EC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30D43" w14:textId="6494A287" w:rsidR="00A02250" w:rsidRDefault="00A02250" w:rsidP="00A9200D">
            <w:pPr>
              <w:jc w:val="center"/>
            </w:pPr>
            <w:r w:rsidRPr="005F4535">
              <w:t>0.4</w:t>
            </w:r>
            <w:r w:rsidR="00B61AAD">
              <w:t>5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09C6D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E00AE" w14:textId="44391CC2" w:rsidR="00A02250" w:rsidRDefault="00A02250" w:rsidP="00A9200D">
            <w:pPr>
              <w:jc w:val="center"/>
            </w:pPr>
            <w:r w:rsidRPr="00E91288">
              <w:t>-0.2</w:t>
            </w:r>
            <w:r w:rsidR="000D13E4"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CC916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12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B1B78" w14:textId="29BB2DCA" w:rsidR="00A02250" w:rsidRDefault="00A02250" w:rsidP="00A9200D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.0</w:t>
            </w:r>
            <w:r w:rsidR="00FE3235">
              <w:rPr>
                <w:lang w:eastAsia="en-GB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9D091" w14:textId="30592F15" w:rsidR="00A02250" w:rsidRDefault="00A02250" w:rsidP="00A9200D">
            <w:pPr>
              <w:jc w:val="center"/>
            </w:pPr>
            <w:r w:rsidRPr="00DD2C4B">
              <w:t>0.</w:t>
            </w:r>
            <w:r w:rsidR="000F0FEE">
              <w:t>75</w:t>
            </w:r>
          </w:p>
        </w:tc>
      </w:tr>
      <w:tr w:rsidR="00A02250" w:rsidRPr="00667B19" w14:paraId="4AAA2823" w14:textId="77777777" w:rsidTr="00201F43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6F3CA1" w14:textId="77777777" w:rsidR="00A02250" w:rsidRPr="00667B19" w:rsidRDefault="00A02250" w:rsidP="00A9200D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t>Mediator</w:t>
            </w:r>
            <w:r>
              <w:rPr>
                <w:i/>
                <w:lang w:eastAsia="en-GB"/>
              </w:rPr>
              <w:t>s</w:t>
            </w:r>
            <w:r w:rsidRPr="00667B19">
              <w:rPr>
                <w:i/>
                <w:lang w:eastAsia="en-GB"/>
              </w:rPr>
              <w:t xml:space="preserve"> (serial)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B132" w14:textId="77777777" w:rsidR="00A02250" w:rsidRPr="00667B19" w:rsidRDefault="00A02250" w:rsidP="00A9200D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 xml:space="preserve">T1 School engagement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1BBAA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4A3AA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6210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D99C73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8D27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FAE4" w14:textId="3DF3949E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7</w:t>
            </w:r>
            <w:r w:rsidR="00430C7C">
              <w:rPr>
                <w:lang w:eastAsia="en-GB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8E1F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3C6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8D5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363A2E">
              <w:rPr>
                <w:lang w:eastAsia="en-GB"/>
              </w:rPr>
              <w:t>0.7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6F102756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066D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6AE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CC14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10E22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7F35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FF56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72ABD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80F9444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B7B511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</w:tr>
      <w:tr w:rsidR="00A02250" w:rsidRPr="00667B19" w14:paraId="004B3386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CD2B42F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760" w14:textId="77777777" w:rsidR="00A02250" w:rsidRPr="00667B19" w:rsidRDefault="00A02250" w:rsidP="00A9200D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2 School engagement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FD1B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D6380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3EEF4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16F59F4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ABE96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E24E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ABCC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D84EA5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DE68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3192D4E4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DF9AE" w14:textId="5DBC10E9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8</w:t>
            </w:r>
            <w:r w:rsidR="00B61AAD">
              <w:rPr>
                <w:lang w:eastAsia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073A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41E000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B5676" w14:textId="72107EEB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0.3</w:t>
            </w:r>
            <w:r w:rsidR="00B61AAD">
              <w:rPr>
                <w:lang w:eastAsia="en-GB"/>
              </w:rPr>
              <w:t>5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70CD7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693D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34C04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7E82146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4F5162E1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</w:tr>
      <w:tr w:rsidR="00A02250" w:rsidRPr="0099632A" w14:paraId="262DFDAE" w14:textId="77777777" w:rsidTr="00201F43">
        <w:trPr>
          <w:trHeight w:val="34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0450BA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E07E" w14:textId="77777777" w:rsidR="00A02250" w:rsidRPr="00667B19" w:rsidRDefault="00A02250" w:rsidP="00A9200D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Uni</w:t>
            </w:r>
            <w:r>
              <w:rPr>
                <w:lang w:eastAsia="en-GB"/>
              </w:rPr>
              <w:t>versity aspiration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5F95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C82C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31C1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A4101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C8D3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3611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143F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A326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D608D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E0312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8C16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13E0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64F30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8D5C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F12DB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33F4B" w14:textId="6F430D3B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1.</w:t>
            </w:r>
            <w:r w:rsidR="003B228D">
              <w:rPr>
                <w:lang w:eastAsia="en-GB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FCAA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6188" w14:textId="77777777" w:rsidR="00A02250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0515C" w14:textId="25458FF3" w:rsidR="00A02250" w:rsidRPr="0099632A" w:rsidRDefault="009D045C" w:rsidP="00A9200D">
            <w:pPr>
              <w:jc w:val="center"/>
            </w:pPr>
            <w:r>
              <w:t>3.01</w:t>
            </w:r>
          </w:p>
        </w:tc>
      </w:tr>
      <w:tr w:rsidR="00A02250" w:rsidRPr="0099632A" w14:paraId="4CB659A9" w14:textId="77777777" w:rsidTr="00201F43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D69CC16" w14:textId="77777777" w:rsidR="00A02250" w:rsidRPr="00667B19" w:rsidRDefault="00A02250" w:rsidP="00A9200D">
            <w:pPr>
              <w:rPr>
                <w:lang w:eastAsia="en-GB"/>
              </w:rPr>
            </w:pPr>
            <w:r w:rsidRPr="00667B19">
              <w:rPr>
                <w:i/>
                <w:lang w:eastAsia="en-GB"/>
              </w:rPr>
              <w:t>Control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398" w14:textId="77777777" w:rsidR="00A02250" w:rsidRPr="00667B19" w:rsidRDefault="00A02250" w:rsidP="00A9200D">
            <w:pPr>
              <w:rPr>
                <w:lang w:eastAsia="en-GB"/>
              </w:rPr>
            </w:pPr>
            <w:r>
              <w:rPr>
                <w:lang w:eastAsia="en-GB"/>
              </w:rPr>
              <w:t>Household S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13329F" w14:textId="56DC2639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 w:rsidR="00F20476">
              <w:rPr>
                <w:lang w:eastAsia="en-GB"/>
              </w:rPr>
              <w:t>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89E6E3" w14:textId="37729649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</w:t>
            </w:r>
            <w:r w:rsidR="00F20476">
              <w:rPr>
                <w:lang w:eastAsia="en-GB"/>
              </w:rPr>
              <w:t>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6B664E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6E40C85A" w14:textId="2EAD9E73" w:rsidR="00A02250" w:rsidRPr="00C557E3" w:rsidRDefault="00A02250" w:rsidP="00A9200D">
            <w:pPr>
              <w:jc w:val="center"/>
            </w:pPr>
            <w:r w:rsidRPr="00C557E3">
              <w:t>0.</w:t>
            </w:r>
            <w:r w:rsidR="00F20476">
              <w:t>09</w:t>
            </w:r>
          </w:p>
        </w:tc>
        <w:tc>
          <w:tcPr>
            <w:tcW w:w="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53150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59F8B7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A78283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0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46A326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EDAE31" w14:textId="411D5221" w:rsidR="00A02250" w:rsidRPr="0063022D" w:rsidRDefault="00A02250" w:rsidP="00A9200D">
            <w:pPr>
              <w:jc w:val="center"/>
            </w:pPr>
            <w:r w:rsidRPr="0063022D">
              <w:t>0.0</w:t>
            </w:r>
            <w:r w:rsidR="00430C7C">
              <w:t>5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right w:val="nil"/>
            </w:tcBorders>
          </w:tcPr>
          <w:p w14:paraId="704048EB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3A4545" w14:textId="030F4FE4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</w:t>
            </w:r>
            <w:r w:rsidR="00B61AAD">
              <w:rPr>
                <w:lang w:eastAsia="en-GB"/>
              </w:rPr>
              <w:t>3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806977" w14:textId="1780DE04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</w:t>
            </w:r>
            <w:r w:rsidR="00B61AAD">
              <w:rPr>
                <w:lang w:eastAsia="en-GB"/>
              </w:rPr>
              <w:t>2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5AEEB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BF70B1"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85DA3F" w14:textId="26BCB3F5" w:rsidR="00A02250" w:rsidRPr="00FB607F" w:rsidRDefault="00A02250" w:rsidP="00A9200D">
            <w:pPr>
              <w:jc w:val="center"/>
            </w:pPr>
            <w:r w:rsidRPr="00FB607F">
              <w:t>0.3</w:t>
            </w:r>
            <w:r w:rsidR="00B61AAD">
              <w:t>1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1279F5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DD6207" w14:textId="16544438" w:rsidR="00A02250" w:rsidRPr="0095485B" w:rsidRDefault="00A02250" w:rsidP="00A9200D">
            <w:pPr>
              <w:jc w:val="center"/>
            </w:pPr>
            <w:r w:rsidRPr="0095485B">
              <w:t>0.3</w:t>
            </w:r>
            <w:r w:rsidR="009D045C"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067EF5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0C4163BC" w14:textId="77777777" w:rsidR="00A02250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439BD7E6" w14:textId="36668AC2" w:rsidR="00A02250" w:rsidRPr="0099632A" w:rsidRDefault="00A02250" w:rsidP="00A9200D">
            <w:pPr>
              <w:jc w:val="center"/>
            </w:pPr>
            <w:r w:rsidRPr="0099632A">
              <w:t>1.</w:t>
            </w:r>
            <w:r w:rsidR="009D045C">
              <w:t>42</w:t>
            </w:r>
          </w:p>
        </w:tc>
      </w:tr>
      <w:tr w:rsidR="00A02250" w14:paraId="6EC3B4DB" w14:textId="77777777" w:rsidTr="00201F43">
        <w:trPr>
          <w:trHeight w:val="34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A9A90B3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DD082" w14:textId="77777777" w:rsidR="00A02250" w:rsidRPr="00667B19" w:rsidRDefault="00A02250" w:rsidP="00A9200D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24EEE2" w14:textId="1F588E6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 w:rsidR="00F20476">
              <w:rPr>
                <w:lang w:eastAsia="en-GB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D1DE7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123E5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077E" w14:textId="15AAC2FF" w:rsidR="00A02250" w:rsidRDefault="00A02250" w:rsidP="00A9200D">
            <w:pPr>
              <w:jc w:val="center"/>
            </w:pPr>
            <w:r w:rsidRPr="00C557E3">
              <w:t>0.1</w:t>
            </w:r>
            <w:r w:rsidR="00F20476">
              <w:t>6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B5DF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A19E6F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7D4E7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1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F84D3" w14:textId="0FB52242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</w:t>
            </w:r>
            <w:r w:rsidR="00430C7C">
              <w:rPr>
                <w:lang w:eastAsia="en-GB"/>
              </w:rPr>
              <w:t>2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76380" w14:textId="77777777" w:rsidR="00A02250" w:rsidRDefault="00A02250" w:rsidP="00A9200D">
            <w:pPr>
              <w:jc w:val="center"/>
            </w:pPr>
            <w:r w:rsidRPr="0063022D">
              <w:t>0.02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0FEF7" w14:textId="77777777" w:rsidR="00A02250" w:rsidRPr="00667B19" w:rsidDel="003535CD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21EED" w14:textId="1AE478ED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2</w:t>
            </w:r>
            <w:r w:rsidR="00B61AAD">
              <w:rPr>
                <w:lang w:eastAsia="en-GB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931BA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59F4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BF70B1">
              <w:rPr>
                <w:lang w:eastAsia="en-GB"/>
              </w:rPr>
              <w:t>&lt; 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C90E1" w14:textId="75E20B09" w:rsidR="00A02250" w:rsidRDefault="00A02250" w:rsidP="00A9200D">
            <w:pPr>
              <w:jc w:val="center"/>
            </w:pPr>
            <w:r w:rsidRPr="00FB607F">
              <w:t>0.2</w:t>
            </w:r>
            <w:r w:rsidR="00B61AAD">
              <w:t>4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3EEE04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DE70C" w14:textId="459D3618" w:rsidR="00A02250" w:rsidRDefault="00A02250" w:rsidP="00A9200D">
            <w:pPr>
              <w:jc w:val="center"/>
            </w:pPr>
            <w:r w:rsidRPr="0095485B">
              <w:t>0.</w:t>
            </w:r>
            <w:r w:rsidR="009D045C">
              <w:t>1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D577CC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7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061AF0A" w14:textId="46E358C9" w:rsidR="00A02250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</w:t>
            </w:r>
            <w:r w:rsidR="009D045C">
              <w:rPr>
                <w:lang w:eastAsia="en-GB"/>
              </w:rPr>
              <w:t>08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E84FBFC" w14:textId="0134CF11" w:rsidR="00A02250" w:rsidRDefault="00A02250" w:rsidP="00A9200D">
            <w:pPr>
              <w:jc w:val="center"/>
            </w:pPr>
            <w:r w:rsidRPr="0099632A">
              <w:t>1.1</w:t>
            </w:r>
            <w:r w:rsidR="009D045C">
              <w:t>2</w:t>
            </w:r>
          </w:p>
        </w:tc>
      </w:tr>
      <w:tr w:rsidR="00A02250" w:rsidRPr="00667B19" w14:paraId="340D3CCB" w14:textId="77777777" w:rsidTr="00201F43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FE2C3E" w14:textId="77777777" w:rsidR="00A02250" w:rsidRPr="00667B19" w:rsidRDefault="00A02250" w:rsidP="00A9200D">
            <w:pPr>
              <w:rPr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5F43BF1" w14:textId="77777777" w:rsidR="00A02250" w:rsidRPr="00667B19" w:rsidRDefault="00A02250" w:rsidP="00A9200D">
            <w:pPr>
              <w:rPr>
                <w:lang w:eastAsia="en-GB"/>
              </w:rPr>
            </w:pPr>
            <w:r w:rsidRPr="003E7906">
              <w:rPr>
                <w:i/>
                <w:lang w:eastAsia="en-GB"/>
              </w:rPr>
              <w:t>R</w:t>
            </w:r>
            <w:r w:rsidRPr="00667B19"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2489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05AC31DE" w14:textId="60F117AB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6</w:t>
            </w:r>
            <w:r w:rsidR="00F20476">
              <w:rPr>
                <w:lang w:eastAsia="en-GB"/>
              </w:rPr>
              <w:t>2</w:t>
            </w:r>
          </w:p>
        </w:tc>
        <w:tc>
          <w:tcPr>
            <w:tcW w:w="1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3A01D6A8" w14:textId="77777777" w:rsidR="00A02250" w:rsidRPr="00667B19" w:rsidRDefault="00A02250" w:rsidP="00A9200D">
            <w:pPr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2496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394D008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6</w:t>
            </w:r>
            <w:r>
              <w:rPr>
                <w:lang w:eastAsia="en-GB"/>
              </w:rPr>
              <w:t>1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12" w:space="0" w:color="auto"/>
            </w:tcBorders>
          </w:tcPr>
          <w:p w14:paraId="2EFDBD6A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2602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75864BF" w14:textId="36E2A32B" w:rsidR="00A02250" w:rsidRPr="00667B19" w:rsidRDefault="00A02250" w:rsidP="00A9200D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3</w:t>
            </w:r>
            <w:r w:rsidR="00B61AAD">
              <w:rPr>
                <w:lang w:eastAsia="en-GB"/>
              </w:rPr>
              <w:t>3</w:t>
            </w:r>
          </w:p>
        </w:tc>
        <w:tc>
          <w:tcPr>
            <w:tcW w:w="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51DDA09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</w:p>
        </w:tc>
        <w:tc>
          <w:tcPr>
            <w:tcW w:w="2666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154285A1" w14:textId="77777777" w:rsidR="00A02250" w:rsidRPr="00667B19" w:rsidRDefault="00A02250" w:rsidP="00A9200D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44</w:t>
            </w:r>
          </w:p>
        </w:tc>
      </w:tr>
    </w:tbl>
    <w:p w14:paraId="7594DB89" w14:textId="2F4A1BEB" w:rsidR="00742893" w:rsidRPr="00455390" w:rsidRDefault="00742893" w:rsidP="00742893">
      <w:pPr>
        <w:pStyle w:val="Tablefiguretitle"/>
        <w:rPr>
          <w:i w:val="0"/>
        </w:rPr>
      </w:pPr>
      <w:r>
        <w:t xml:space="preserve">Note. </w:t>
      </w:r>
      <w:r w:rsidR="00CF6F58">
        <w:rPr>
          <w:i w:val="0"/>
        </w:rPr>
        <w:t>Table presents un</w:t>
      </w:r>
      <w:r w:rsidRPr="00E1116A">
        <w:rPr>
          <w:i w:val="0"/>
        </w:rPr>
        <w:t>standardized regression coefficients</w:t>
      </w:r>
      <w:r w:rsidR="00CF6F58">
        <w:rPr>
          <w:i w:val="0"/>
        </w:rPr>
        <w:t>, their standard errors, standardized regression coefficients, and odds ratios (OR) for the categorical outcome</w:t>
      </w:r>
      <w:r w:rsidRPr="00E1116A">
        <w:rPr>
          <w:i w:val="0"/>
        </w:rPr>
        <w:t>.</w:t>
      </w:r>
      <w:r w:rsidR="00AD738A">
        <w:rPr>
          <w:i w:val="0"/>
        </w:rPr>
        <w:t xml:space="preserve"> Bold font </w:t>
      </w:r>
      <w:r w:rsidR="00423A8C">
        <w:rPr>
          <w:i w:val="0"/>
        </w:rPr>
        <w:t>is used to highlight the effect significant in the parent-reported model, but not the self-reported victimization model.</w:t>
      </w:r>
      <w:r w:rsidR="00AD738A">
        <w:rPr>
          <w:i w:val="0"/>
        </w:rPr>
        <w:t xml:space="preserve"> </w:t>
      </w:r>
      <w:r>
        <w:t xml:space="preserve"> </w:t>
      </w:r>
      <w:r w:rsidR="00CF6F58">
        <w:rPr>
          <w:i w:val="0"/>
        </w:rPr>
        <w:t>Peer victimization</w:t>
      </w:r>
      <w:r w:rsidR="00A90D7E">
        <w:rPr>
          <w:i w:val="0"/>
        </w:rPr>
        <w:t xml:space="preserve">, </w:t>
      </w:r>
      <w:r w:rsidR="0020500E">
        <w:rPr>
          <w:i w:val="0"/>
        </w:rPr>
        <w:t xml:space="preserve">teacher support, </w:t>
      </w:r>
      <w:r w:rsidR="00A90D7E">
        <w:rPr>
          <w:i w:val="0"/>
        </w:rPr>
        <w:t xml:space="preserve">SES and school engagement </w:t>
      </w:r>
      <w:r w:rsidR="00CF6F58">
        <w:rPr>
          <w:i w:val="0"/>
        </w:rPr>
        <w:t xml:space="preserve">were </w:t>
      </w:r>
      <w:r w:rsidR="00A90D7E">
        <w:rPr>
          <w:i w:val="0"/>
        </w:rPr>
        <w:t>defined as</w:t>
      </w:r>
      <w:r>
        <w:t xml:space="preserve"> </w:t>
      </w:r>
      <w:r w:rsidR="005F44A3">
        <w:rPr>
          <w:i w:val="0"/>
        </w:rPr>
        <w:t>latent variable</w:t>
      </w:r>
      <w:r w:rsidR="00A90D7E">
        <w:rPr>
          <w:i w:val="0"/>
        </w:rPr>
        <w:t>s</w:t>
      </w:r>
      <w:r w:rsidR="005F44A3">
        <w:rPr>
          <w:i w:val="0"/>
        </w:rPr>
        <w:t>. In self-reported model</w:t>
      </w:r>
      <w:r>
        <w:rPr>
          <w:i w:val="0"/>
        </w:rPr>
        <w:t xml:space="preserve">, </w:t>
      </w:r>
      <w:r w:rsidRPr="0057461C">
        <w:rPr>
          <w:iCs w:val="0"/>
        </w:rPr>
        <w:t>N</w:t>
      </w:r>
      <w:r>
        <w:rPr>
          <w:i w:val="0"/>
        </w:rPr>
        <w:t xml:space="preserve"> = 15103. In </w:t>
      </w:r>
      <w:r w:rsidR="005F44A3">
        <w:rPr>
          <w:i w:val="0"/>
        </w:rPr>
        <w:t>parent-reported model</w:t>
      </w:r>
      <w:r>
        <w:rPr>
          <w:i w:val="0"/>
        </w:rPr>
        <w:t xml:space="preserve">, </w:t>
      </w:r>
      <w:r w:rsidRPr="0057461C">
        <w:rPr>
          <w:iCs w:val="0"/>
        </w:rPr>
        <w:t>N</w:t>
      </w:r>
      <w:r>
        <w:rPr>
          <w:i w:val="0"/>
        </w:rPr>
        <w:t xml:space="preserve"> = 15104.</w:t>
      </w:r>
    </w:p>
    <w:p w14:paraId="3A9B16DE" w14:textId="4974AF51" w:rsidR="00B61E83" w:rsidRPr="00184C5F" w:rsidRDefault="00B61E83" w:rsidP="00B61E83">
      <w:pPr>
        <w:spacing w:line="480" w:lineRule="auto"/>
        <w:ind w:firstLine="720"/>
        <w:outlineLvl w:val="3"/>
        <w:rPr>
          <w:rFonts w:cs="Times New Roman"/>
        </w:rPr>
      </w:pPr>
    </w:p>
    <w:p w14:paraId="7D882AA6" w14:textId="3BD00F98" w:rsidR="00B61E83" w:rsidRPr="006220BD" w:rsidRDefault="00463D28" w:rsidP="00DE78D9">
      <w:pPr>
        <w:pStyle w:val="Heading3"/>
        <w:rPr>
          <w:i/>
        </w:rPr>
        <w:sectPr w:rsidR="00B61E83" w:rsidRPr="006220BD" w:rsidSect="00C159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61C2269E" w14:textId="0493407B" w:rsidR="001F4999" w:rsidRDefault="00DE78D9" w:rsidP="001F4999">
      <w:pPr>
        <w:pStyle w:val="Heading3"/>
      </w:pPr>
      <w:r>
        <w:lastRenderedPageBreak/>
        <w:t xml:space="preserve">Multilevel </w:t>
      </w:r>
      <w:r w:rsidR="0057461C">
        <w:t>A</w:t>
      </w:r>
      <w:r>
        <w:t xml:space="preserve">nalysis </w:t>
      </w:r>
      <w:r w:rsidR="0057461C">
        <w:t>E</w:t>
      </w:r>
      <w:r w:rsidR="001F4999">
        <w:t xml:space="preserve">xploring </w:t>
      </w:r>
      <w:r w:rsidR="0057461C">
        <w:t>S</w:t>
      </w:r>
      <w:r w:rsidR="001F4999">
        <w:t xml:space="preserve">chools </w:t>
      </w:r>
      <w:r w:rsidR="0057461C">
        <w:t>L</w:t>
      </w:r>
      <w:r w:rsidR="001F4999">
        <w:t xml:space="preserve">evel </w:t>
      </w:r>
      <w:r w:rsidR="0057461C">
        <w:t>V</w:t>
      </w:r>
      <w:r w:rsidR="001F4999">
        <w:t>ariables</w:t>
      </w:r>
    </w:p>
    <w:p w14:paraId="0BD79A65" w14:textId="3CA08B13" w:rsidR="0069631A" w:rsidRDefault="001F4999" w:rsidP="001F4999">
      <w:pPr>
        <w:pStyle w:val="Normalafterheading"/>
      </w:pPr>
      <w:r>
        <w:t xml:space="preserve">In all </w:t>
      </w:r>
      <w:r w:rsidR="00CF6F58">
        <w:t xml:space="preserve">the </w:t>
      </w:r>
      <w:r>
        <w:t>analyses presented in the manuscript, we used a complex-type analysis, in which we used clustering (each cluster representing a different school as the primary sampling unit) and stratification (</w:t>
      </w:r>
      <w:r w:rsidR="00181125">
        <w:t xml:space="preserve">non-deprived versus deprived areas). </w:t>
      </w:r>
      <w:r>
        <w:t xml:space="preserve"> </w:t>
      </w:r>
      <w:r w:rsidR="00181125">
        <w:t xml:space="preserve">While we do not have a </w:t>
      </w:r>
      <w:r w:rsidR="00241919">
        <w:t>specific hypothesis</w:t>
      </w:r>
      <w:r w:rsidR="00181125">
        <w:t xml:space="preserve"> regarding school</w:t>
      </w:r>
      <w:r w:rsidR="00CF6F58">
        <w:t>-</w:t>
      </w:r>
      <w:r w:rsidR="00181125">
        <w:t xml:space="preserve">level variables in this paper, </w:t>
      </w:r>
      <w:r w:rsidR="009F5BAC">
        <w:t xml:space="preserve">given that each school provides a unique social system, we also explored whether our predictor variables (teacher support and peer-victimization) </w:t>
      </w:r>
      <w:r w:rsidR="00E90647">
        <w:t xml:space="preserve">yield a statistically significant effect at </w:t>
      </w:r>
      <w:r w:rsidR="00CF6F58">
        <w:t xml:space="preserve">the </w:t>
      </w:r>
      <w:r w:rsidR="00E90647">
        <w:t xml:space="preserve">school level. </w:t>
      </w:r>
      <w:r w:rsidR="0069631A" w:rsidRPr="00943E7B">
        <w:t>While the LSYPE study recruited participants from 659 schools, each represented by between 1 and 48 adolescents per school, we do not have any additional information about the schools (such as their ethnic composition), and some schools are represented by a very small number of pupils. Therefore, while we agree that schools create unique a social system, LSYPE dataset does not provide the optimum structure for a multilevel analysis.</w:t>
      </w:r>
    </w:p>
    <w:p w14:paraId="451F58E6" w14:textId="1AA67D72" w:rsidR="003C45CE" w:rsidRDefault="00E90647" w:rsidP="0069631A">
      <w:pPr>
        <w:pStyle w:val="Normalafterheading"/>
      </w:pPr>
      <w:r>
        <w:t xml:space="preserve">Due to its complexity, this analysis </w:t>
      </w:r>
      <w:r w:rsidR="0025473C">
        <w:t xml:space="preserve">required some adjustment in model specification, as using MLR estimator with Monte Carlo integration </w:t>
      </w:r>
      <w:r w:rsidR="008B60B4">
        <w:t>was too computationa</w:t>
      </w:r>
      <w:r w:rsidR="008D2B38">
        <w:t>l</w:t>
      </w:r>
      <w:r w:rsidR="008B60B4">
        <w:t xml:space="preserve">ly demanding. The model was therefore defined using WLSMV estimator, </w:t>
      </w:r>
      <w:r w:rsidR="008D2B38">
        <w:t>and we changed the analysis type from complex to basic two-level.</w:t>
      </w:r>
      <w:r w:rsidR="0084285B">
        <w:t xml:space="preserve"> The model, presented in Table </w:t>
      </w:r>
      <w:r w:rsidR="00C17CF8">
        <w:t>5</w:t>
      </w:r>
      <w:r w:rsidR="0084285B">
        <w:t xml:space="preserve">s, had a good fit, </w:t>
      </w:r>
      <w:r w:rsidR="00413AC8">
        <w:t>RMSEA = .04, CFI = .86, and despite using a different estimator compared to the main paper, in which we use MLR estimation, it overall replicated our findings at the within</w:t>
      </w:r>
      <w:r w:rsidR="00636C06">
        <w:t xml:space="preserve"> (individual) </w:t>
      </w:r>
      <w:r w:rsidR="00413AC8">
        <w:t xml:space="preserve">level. The </w:t>
      </w:r>
      <w:r w:rsidR="00952DAD">
        <w:t>notable exception was the effect of minority ethnic background on the probability of university enrolment</w:t>
      </w:r>
      <w:r w:rsidR="004F48D5">
        <w:t xml:space="preserve">, where using the WLSM estimator, we found  a statistically significant negative effect of Black ethnicity on the probability of university enrolment (this negative direct effect did not reach a statistical significance using MLR estimator, </w:t>
      </w:r>
      <w:r w:rsidR="004F48D5" w:rsidRPr="003A5B71">
        <w:rPr>
          <w:i/>
          <w:iCs/>
        </w:rPr>
        <w:t xml:space="preserve">p </w:t>
      </w:r>
      <w:r w:rsidR="004F48D5">
        <w:t xml:space="preserve">= .054), and </w:t>
      </w:r>
      <w:r w:rsidR="008F6DCD">
        <w:t>the direct positive effect of Asian ethnicity</w:t>
      </w:r>
      <w:r w:rsidR="003159D8">
        <w:t xml:space="preserve"> </w:t>
      </w:r>
      <w:r w:rsidR="008F6DCD">
        <w:t xml:space="preserve">was no longer significant (in the MLR model, this effect was statistically significant at </w:t>
      </w:r>
      <w:r w:rsidR="008F6DCD" w:rsidRPr="003A5B71">
        <w:rPr>
          <w:i/>
          <w:iCs/>
        </w:rPr>
        <w:t>p</w:t>
      </w:r>
      <w:r w:rsidR="008F6DCD">
        <w:t xml:space="preserve"> &lt; .001</w:t>
      </w:r>
      <w:r w:rsidR="00207799">
        <w:t>)</w:t>
      </w:r>
      <w:r w:rsidR="008F6DCD">
        <w:t xml:space="preserve">. However, it should be noted that WLSMV uses </w:t>
      </w:r>
      <w:proofErr w:type="spellStart"/>
      <w:r w:rsidR="00762653">
        <w:lastRenderedPageBreak/>
        <w:t>probit</w:t>
      </w:r>
      <w:proofErr w:type="spellEnd"/>
      <w:r w:rsidR="00762653">
        <w:t xml:space="preserve"> coefficients for categorical outcomes, and MLR estimator uses logistic regression coefficients</w:t>
      </w:r>
      <w:r w:rsidR="002174B0">
        <w:t xml:space="preserve">, which may explain these differences. </w:t>
      </w:r>
    </w:p>
    <w:p w14:paraId="4EAF599E" w14:textId="76CA1FC1" w:rsidR="00636C06" w:rsidRPr="00636C06" w:rsidRDefault="00636C06" w:rsidP="00636C06">
      <w:pPr>
        <w:pStyle w:val="Normalafterheading"/>
      </w:pPr>
      <w:r>
        <w:t>At the school</w:t>
      </w:r>
      <w:r w:rsidR="00CF6F58">
        <w:t>-</w:t>
      </w:r>
      <w:r>
        <w:t xml:space="preserve">level, we </w:t>
      </w:r>
      <w:r w:rsidR="005E431D">
        <w:t xml:space="preserve">found a statistically significant positive effect of teacher support </w:t>
      </w:r>
      <w:r w:rsidR="001A7A44">
        <w:t xml:space="preserve">on school engagement at T1, providing support to our findings that </w:t>
      </w:r>
      <w:r w:rsidR="00C03758">
        <w:t>teacher support is</w:t>
      </w:r>
      <w:r w:rsidR="00F55F8D">
        <w:t xml:space="preserve"> associated with</w:t>
      </w:r>
      <w:r w:rsidR="00C03758">
        <w:t xml:space="preserve"> </w:t>
      </w:r>
      <w:r w:rsidR="00F55F8D">
        <w:t>higher</w:t>
      </w:r>
      <w:r w:rsidR="00C03758">
        <w:t xml:space="preserve"> engagement in secondary school.</w:t>
      </w:r>
      <w:r w:rsidR="00F55F8D">
        <w:t xml:space="preserve"> While we could not test for the indirect effects in two-level model, given that </w:t>
      </w:r>
      <w:r w:rsidR="00482784">
        <w:t xml:space="preserve">all serial mediators had a significant effect </w:t>
      </w:r>
      <w:r w:rsidR="00FE4178">
        <w:t>on the following academic outcomes, the results suggest that the higher engagement will have a “knock-on” effect on academic outcomes in the following years.</w:t>
      </w:r>
      <w:r w:rsidR="00C03758">
        <w:t xml:space="preserve"> To interpret, schools in which pupils perceive their teachers as supportive have more engaged pupils in the early years of secondary school</w:t>
      </w:r>
      <w:r w:rsidR="00482784">
        <w:t>.</w:t>
      </w:r>
      <w:r w:rsidR="00FE4178">
        <w:t xml:space="preserve"> We did not replicate the individual level </w:t>
      </w:r>
      <w:r w:rsidR="00241919">
        <w:t>effect of peer</w:t>
      </w:r>
      <w:r w:rsidR="00CF6F58">
        <w:t xml:space="preserve"> </w:t>
      </w:r>
      <w:r w:rsidR="00241919">
        <w:t>victimization, suggesting that schools with higher levels of peer</w:t>
      </w:r>
      <w:r w:rsidR="00CF6F58">
        <w:t xml:space="preserve"> </w:t>
      </w:r>
      <w:r w:rsidR="00241919">
        <w:t xml:space="preserve">victimization may not have overall less engaged pupils. </w:t>
      </w:r>
    </w:p>
    <w:p w14:paraId="1154227A" w14:textId="77777777" w:rsidR="00636C06" w:rsidRDefault="00636C06" w:rsidP="00636C06"/>
    <w:p w14:paraId="297D9A76" w14:textId="5EA23EE8" w:rsidR="00636C06" w:rsidRPr="00636C06" w:rsidRDefault="00636C06" w:rsidP="00636C06">
      <w:pPr>
        <w:sectPr w:rsidR="00636C06" w:rsidRPr="00636C0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645"/>
        <w:tblW w:w="121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2381"/>
        <w:gridCol w:w="619"/>
        <w:gridCol w:w="622"/>
        <w:gridCol w:w="623"/>
        <w:gridCol w:w="7"/>
        <w:gridCol w:w="130"/>
        <w:gridCol w:w="7"/>
        <w:gridCol w:w="600"/>
        <w:gridCol w:w="641"/>
        <w:gridCol w:w="6"/>
        <w:gridCol w:w="624"/>
        <w:gridCol w:w="95"/>
        <w:gridCol w:w="730"/>
        <w:gridCol w:w="624"/>
        <w:gridCol w:w="624"/>
        <w:gridCol w:w="6"/>
        <w:gridCol w:w="86"/>
        <w:gridCol w:w="6"/>
        <w:gridCol w:w="788"/>
        <w:gridCol w:w="624"/>
        <w:gridCol w:w="624"/>
        <w:gridCol w:w="6"/>
        <w:gridCol w:w="18"/>
      </w:tblGrid>
      <w:tr w:rsidR="00E168B3" w:rsidRPr="00667B19" w14:paraId="419E2DA9" w14:textId="77777777" w:rsidTr="00696635">
        <w:trPr>
          <w:trHeight w:val="340"/>
        </w:trPr>
        <w:tc>
          <w:tcPr>
            <w:tcW w:w="12189" w:type="dxa"/>
            <w:gridSpan w:val="24"/>
            <w:tcBorders>
              <w:top w:val="single" w:sz="12" w:space="0" w:color="auto"/>
              <w:left w:val="nil"/>
              <w:right w:val="nil"/>
            </w:tcBorders>
            <w:shd w:val="clear" w:color="auto" w:fill="000000" w:themeFill="text1"/>
          </w:tcPr>
          <w:p w14:paraId="2CD9FBD0" w14:textId="48B26739" w:rsidR="00E168B3" w:rsidRDefault="00E168B3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 xml:space="preserve">Individual level variables </w:t>
            </w:r>
          </w:p>
        </w:tc>
      </w:tr>
      <w:tr w:rsidR="003766E8" w:rsidRPr="00667B19" w14:paraId="3BC55F59" w14:textId="77777777" w:rsidTr="00696635">
        <w:trPr>
          <w:gridAfter w:val="1"/>
          <w:wAfter w:w="18" w:type="dxa"/>
          <w:trHeight w:val="340"/>
        </w:trPr>
        <w:tc>
          <w:tcPr>
            <w:tcW w:w="1698" w:type="dxa"/>
            <w:tcBorders>
              <w:top w:val="single" w:sz="12" w:space="0" w:color="auto"/>
              <w:left w:val="nil"/>
              <w:right w:val="nil"/>
            </w:tcBorders>
          </w:tcPr>
          <w:p w14:paraId="6C4A70BA" w14:textId="77777777" w:rsidR="003C45CE" w:rsidRPr="003425EC" w:rsidRDefault="003C45CE" w:rsidP="00696635">
            <w:pPr>
              <w:jc w:val="center"/>
              <w:rPr>
                <w:rFonts w:eastAsia="Times New Roman"/>
                <w:bCs/>
                <w:i/>
                <w:sz w:val="22"/>
                <w:szCs w:val="22"/>
                <w:lang w:eastAsia="en-GB"/>
              </w:rPr>
            </w:pPr>
          </w:p>
        </w:tc>
        <w:tc>
          <w:tcPr>
            <w:tcW w:w="238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D38295" w14:textId="77777777" w:rsidR="003C45CE" w:rsidRPr="00025213" w:rsidRDefault="003C45CE" w:rsidP="00696635">
            <w:pPr>
              <w:jc w:val="center"/>
              <w:rPr>
                <w:lang w:eastAsia="en-GB"/>
              </w:rPr>
            </w:pPr>
            <w:r w:rsidRPr="00025213">
              <w:rPr>
                <w:rFonts w:eastAsia="Times New Roman"/>
                <w:bCs/>
                <w:i/>
                <w:lang w:eastAsia="en-GB"/>
              </w:rPr>
              <w:t>Depend</w:t>
            </w:r>
            <w:r>
              <w:rPr>
                <w:rFonts w:eastAsia="Times New Roman"/>
                <w:bCs/>
                <w:i/>
                <w:lang w:eastAsia="en-GB"/>
              </w:rPr>
              <w:t>e</w:t>
            </w:r>
            <w:r w:rsidRPr="00025213">
              <w:rPr>
                <w:rFonts w:eastAsia="Times New Roman"/>
                <w:bCs/>
                <w:i/>
                <w:lang w:eastAsia="en-GB"/>
              </w:rPr>
              <w:t>nt variable:</w:t>
            </w:r>
          </w:p>
        </w:tc>
        <w:tc>
          <w:tcPr>
            <w:tcW w:w="187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58771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1 School engagement</w:t>
            </w:r>
          </w:p>
        </w:tc>
        <w:tc>
          <w:tcPr>
            <w:tcW w:w="1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69B085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87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5E08C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2 School engagement</w:t>
            </w:r>
          </w:p>
        </w:tc>
        <w:tc>
          <w:tcPr>
            <w:tcW w:w="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02A6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65F16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3 University aspirations</w:t>
            </w:r>
          </w:p>
        </w:tc>
        <w:tc>
          <w:tcPr>
            <w:tcW w:w="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C573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204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5D3A6" w14:textId="77777777" w:rsidR="003C45CE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4 University enrolment</w:t>
            </w:r>
          </w:p>
        </w:tc>
      </w:tr>
      <w:tr w:rsidR="003766E8" w:rsidRPr="00667B19" w14:paraId="197D6E60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79D38" w14:textId="77777777" w:rsidR="003766E8" w:rsidRPr="00667B19" w:rsidRDefault="003766E8" w:rsidP="00696635">
            <w:pPr>
              <w:rPr>
                <w:i/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368C" w14:textId="77777777" w:rsidR="003766E8" w:rsidRPr="00667B19" w:rsidRDefault="003766E8" w:rsidP="00696635">
            <w:pPr>
              <w:rPr>
                <w:i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48475" w14:textId="324846D6" w:rsidR="003766E8" w:rsidRPr="003A5B71" w:rsidRDefault="003A5B71" w:rsidP="00696635">
            <w:pPr>
              <w:jc w:val="center"/>
              <w:rPr>
                <w:i/>
                <w:iCs/>
                <w:lang w:eastAsia="en-GB"/>
              </w:rPr>
            </w:pP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A500C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DCA81" w14:textId="77777777" w:rsidR="003766E8" w:rsidRPr="00294825" w:rsidRDefault="003766E8" w:rsidP="00696635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35A4A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B898D" w14:textId="354DA01B" w:rsidR="003766E8" w:rsidRPr="003A5B71" w:rsidRDefault="003A5B71" w:rsidP="00696635">
            <w:pPr>
              <w:jc w:val="center"/>
              <w:rPr>
                <w:i/>
                <w:iCs/>
                <w:lang w:eastAsia="en-GB"/>
              </w:rPr>
            </w:pP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89054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5E9DE" w14:textId="77777777" w:rsidR="003766E8" w:rsidRPr="00294825" w:rsidRDefault="003766E8" w:rsidP="00696635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4CA9F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E0F9A" w14:textId="77DB8B32" w:rsidR="003766E8" w:rsidRPr="003A5B71" w:rsidRDefault="003A5B71" w:rsidP="00696635">
            <w:pPr>
              <w:jc w:val="center"/>
              <w:rPr>
                <w:i/>
                <w:iCs/>
                <w:lang w:eastAsia="en-GB"/>
              </w:rPr>
            </w:pP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9589E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97ECA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6016D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17E93" w14:textId="5ECA78BA" w:rsidR="003766E8" w:rsidRPr="000C4E7E" w:rsidRDefault="003766E8" w:rsidP="00696635">
            <w:pPr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probit</w:t>
            </w:r>
            <w:proofErr w:type="spellEnd"/>
            <w:r w:rsidRPr="000C4E7E">
              <w:rPr>
                <w:lang w:eastAsia="en-GB"/>
              </w:rPr>
              <w:t xml:space="preserve"> </w:t>
            </w:r>
            <w:r w:rsidR="003A5B71"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1AE4A" w14:textId="77777777" w:rsidR="003766E8" w:rsidRPr="000C4E7E" w:rsidRDefault="003766E8" w:rsidP="00696635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7FB0B" w14:textId="77777777" w:rsidR="003766E8" w:rsidRPr="00A1129B" w:rsidRDefault="003766E8" w:rsidP="00696635">
            <w:pPr>
              <w:jc w:val="center"/>
              <w:rPr>
                <w:i/>
                <w:iCs/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</w:tr>
      <w:tr w:rsidR="003766E8" w:rsidRPr="00667B19" w14:paraId="5B7E5F46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001B2F" w14:textId="77777777" w:rsidR="003766E8" w:rsidRPr="00667B19" w:rsidRDefault="003766E8" w:rsidP="00696635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t>Main effects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D0C3" w14:textId="77777777" w:rsidR="003766E8" w:rsidRPr="00667B19" w:rsidRDefault="003766E8" w:rsidP="00696635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>Peer-victimizatio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897E3" w14:textId="4CF08955" w:rsidR="003766E8" w:rsidRPr="0067638B" w:rsidRDefault="003766E8" w:rsidP="00696635">
            <w:pPr>
              <w:jc w:val="center"/>
            </w:pPr>
            <w:r w:rsidRPr="0067638B">
              <w:t>-0.0</w:t>
            </w:r>
            <w: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7D18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0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FD2D63" w14:textId="6FFF498D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.001</w:t>
            </w:r>
          </w:p>
        </w:tc>
        <w:tc>
          <w:tcPr>
            <w:tcW w:w="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8CF67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560B" w14:textId="77777777" w:rsidR="003766E8" w:rsidRPr="004B7C57" w:rsidRDefault="003766E8" w:rsidP="00696635">
            <w:pPr>
              <w:jc w:val="center"/>
            </w:pPr>
            <w:r w:rsidRPr="004B7C57">
              <w:t>-0.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6C39C" w14:textId="72E57C1C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AF975" w14:textId="1957CF17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1B6515">
              <w:t>.092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53CD4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5A13" w14:textId="1089F702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B423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77A51" w14:textId="25FCBA89" w:rsidR="003766E8" w:rsidRPr="008771BC" w:rsidRDefault="003766E8" w:rsidP="00696635">
            <w:pPr>
              <w:jc w:val="center"/>
            </w:pPr>
            <w:r w:rsidRPr="008771BC">
              <w:t>.</w:t>
            </w:r>
            <w:r>
              <w:t>104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B15B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C949A" w14:textId="368F8109" w:rsidR="003766E8" w:rsidRPr="00E91288" w:rsidRDefault="003766E8" w:rsidP="00696635">
            <w:pPr>
              <w:jc w:val="center"/>
            </w:pPr>
            <w:r w:rsidRPr="00E91288">
              <w:t>-0.0</w:t>
            </w:r>
            <w: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D953C" w14:textId="13AC08BA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</w:t>
            </w:r>
            <w:r>
              <w:rPr>
                <w:lang w:eastAsia="en-GB"/>
              </w:rPr>
              <w:t>2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30EF8" w14:textId="6098F812" w:rsidR="003766E8" w:rsidRDefault="003766E8" w:rsidP="00696635">
            <w:pPr>
              <w:jc w:val="center"/>
              <w:rPr>
                <w:lang w:eastAsia="en-GB"/>
              </w:rPr>
            </w:pPr>
            <w:r w:rsidRPr="00A1129B">
              <w:rPr>
                <w:lang w:eastAsia="en-GB"/>
              </w:rPr>
              <w:t>.0</w:t>
            </w:r>
            <w:r>
              <w:rPr>
                <w:lang w:eastAsia="en-GB"/>
              </w:rPr>
              <w:t>13</w:t>
            </w:r>
          </w:p>
        </w:tc>
      </w:tr>
      <w:tr w:rsidR="003766E8" w:rsidRPr="00667B19" w14:paraId="767DE9C2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/>
            <w:tcBorders>
              <w:left w:val="nil"/>
              <w:right w:val="nil"/>
            </w:tcBorders>
          </w:tcPr>
          <w:p w14:paraId="1A19E237" w14:textId="77777777" w:rsidR="003766E8" w:rsidRPr="00667B19" w:rsidRDefault="003766E8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D07" w14:textId="77777777" w:rsidR="003766E8" w:rsidRPr="00667B19" w:rsidRDefault="003766E8" w:rsidP="00696635">
            <w:pPr>
              <w:rPr>
                <w:lang w:eastAsia="en-GB"/>
              </w:rPr>
            </w:pPr>
            <w:r>
              <w:rPr>
                <w:lang w:eastAsia="en-GB"/>
              </w:rPr>
              <w:t>Teacher support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B676" w14:textId="76CC3B96" w:rsidR="003766E8" w:rsidRPr="0067638B" w:rsidRDefault="003766E8" w:rsidP="00696635">
            <w:pPr>
              <w:jc w:val="center"/>
            </w:pPr>
            <w:r w:rsidRPr="0067638B">
              <w:t>0.5</w:t>
            </w:r>
            <w:r>
              <w:t>5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9C8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FD510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1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49A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B128" w14:textId="4360FDE5" w:rsidR="003766E8" w:rsidRPr="004B7C57" w:rsidRDefault="003766E8" w:rsidP="00696635">
            <w:pPr>
              <w:jc w:val="center"/>
            </w:pPr>
            <w:r w:rsidRPr="004B7C57">
              <w:t>-0.0</w:t>
            </w:r>
            <w:r>
              <w:t>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1530" w14:textId="225E9332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</w:t>
            </w:r>
            <w:r>
              <w:rPr>
                <w:lang w:eastAsia="en-GB"/>
              </w:rPr>
              <w:t>1)</w:t>
            </w:r>
          </w:p>
        </w:tc>
        <w:tc>
          <w:tcPr>
            <w:tcW w:w="6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19B1F" w14:textId="5AA39D22" w:rsidR="003766E8" w:rsidRPr="00667B19" w:rsidRDefault="003766E8" w:rsidP="00696635">
            <w:pPr>
              <w:jc w:val="center"/>
            </w:pPr>
            <w:r w:rsidRPr="001B6515">
              <w:t>.016</w:t>
            </w:r>
          </w:p>
        </w:tc>
        <w:tc>
          <w:tcPr>
            <w:tcW w:w="95" w:type="dxa"/>
            <w:tcBorders>
              <w:left w:val="nil"/>
              <w:bottom w:val="nil"/>
              <w:right w:val="nil"/>
            </w:tcBorders>
          </w:tcPr>
          <w:p w14:paraId="294182A9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3E528D" w14:textId="72A5BB92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-0.0</w:t>
            </w:r>
            <w:r>
              <w:rPr>
                <w:lang w:eastAsia="en-GB"/>
              </w:rPr>
              <w:t>5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DE29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3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E4BD28" w14:textId="6B46F7DA" w:rsidR="003766E8" w:rsidRDefault="003766E8" w:rsidP="00696635">
            <w:pPr>
              <w:jc w:val="center"/>
            </w:pPr>
            <w:r w:rsidRPr="008771BC">
              <w:t>.</w:t>
            </w:r>
            <w:r>
              <w:t>045</w:t>
            </w:r>
          </w:p>
        </w:tc>
        <w:tc>
          <w:tcPr>
            <w:tcW w:w="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E788D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7560" w14:textId="76C7E14A" w:rsidR="003766E8" w:rsidRPr="00E91288" w:rsidRDefault="003766E8" w:rsidP="00696635">
            <w:pPr>
              <w:jc w:val="center"/>
            </w:pPr>
            <w:r w:rsidRPr="00E91288">
              <w:t>0.</w:t>
            </w:r>
            <w:r>
              <w:t>25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B27A" w14:textId="69285D95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1303BA8E" w14:textId="77777777" w:rsidR="003766E8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</w:tr>
      <w:tr w:rsidR="003766E8" w:rsidRPr="00667B19" w14:paraId="09127813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/>
            <w:tcBorders>
              <w:left w:val="nil"/>
              <w:right w:val="nil"/>
            </w:tcBorders>
          </w:tcPr>
          <w:p w14:paraId="577DA0C0" w14:textId="77777777" w:rsidR="003766E8" w:rsidRPr="00667B19" w:rsidRDefault="003766E8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789" w14:textId="77777777" w:rsidR="003766E8" w:rsidRPr="00667B19" w:rsidRDefault="003766E8" w:rsidP="00696635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Asian ethnicity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CF87D1" w14:textId="360C2BD2" w:rsidR="003766E8" w:rsidRPr="0067638B" w:rsidRDefault="003766E8" w:rsidP="00696635">
            <w:pPr>
              <w:jc w:val="center"/>
            </w:pPr>
            <w:r w:rsidRPr="0067638B">
              <w:t>0.</w:t>
            </w:r>
            <w:r>
              <w:t>22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A4DD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A9271E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1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C55C6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34E91" w14:textId="42BE4ED8" w:rsidR="003766E8" w:rsidRPr="004B7C57" w:rsidRDefault="003766E8" w:rsidP="00696635">
            <w:pPr>
              <w:jc w:val="center"/>
            </w:pPr>
            <w:r w:rsidRPr="004B7C57">
              <w:t>0.0</w:t>
            </w:r>
            <w:r>
              <w:t>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9EF0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49313DD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1A34BC6C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2D3A79" w14:textId="26CF114F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9197D" w14:textId="7DCC07F0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C388AE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AD2A41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3AF3D3" w14:textId="634F26B0" w:rsidR="003766E8" w:rsidRPr="00E91288" w:rsidRDefault="003766E8" w:rsidP="00696635">
            <w:pPr>
              <w:jc w:val="center"/>
            </w:pPr>
            <w:r w:rsidRPr="00E91288">
              <w:t>0.</w:t>
            </w:r>
            <w:r>
              <w:t>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8DB4A" w14:textId="733C3B29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6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9F1869E" w14:textId="0266E632" w:rsidR="003766E8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529</w:t>
            </w:r>
          </w:p>
        </w:tc>
      </w:tr>
      <w:tr w:rsidR="003766E8" w:rsidRPr="00667B19" w14:paraId="08D32A20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/>
            <w:tcBorders>
              <w:left w:val="nil"/>
              <w:right w:val="nil"/>
            </w:tcBorders>
          </w:tcPr>
          <w:p w14:paraId="249514DF" w14:textId="77777777" w:rsidR="003766E8" w:rsidRPr="00667B19" w:rsidRDefault="003766E8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69AF" w14:textId="77777777" w:rsidR="003766E8" w:rsidRPr="00667B19" w:rsidRDefault="003766E8" w:rsidP="00696635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Black ethnicity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91AAC" w14:textId="77777777" w:rsidR="003766E8" w:rsidRPr="0067638B" w:rsidRDefault="003766E8" w:rsidP="00696635">
            <w:pPr>
              <w:jc w:val="center"/>
            </w:pPr>
            <w:r w:rsidRPr="0067638B">
              <w:t>0.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0DF8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BE381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005D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C2526" w14:textId="77777777" w:rsidR="003766E8" w:rsidRDefault="003766E8" w:rsidP="00696635">
            <w:pPr>
              <w:jc w:val="center"/>
            </w:pPr>
            <w:r w:rsidRPr="004B7C57">
              <w:t>-0.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A172B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2</w:t>
            </w:r>
            <w:r>
              <w:rPr>
                <w:lang w:eastAsia="en-GB"/>
              </w:rPr>
              <w:t>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7A9D6" w14:textId="0D2D9428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363A2E">
              <w:rPr>
                <w:lang w:eastAsia="en-GB"/>
              </w:rPr>
              <w:t>.</w:t>
            </w:r>
            <w:r>
              <w:rPr>
                <w:lang w:eastAsia="en-GB"/>
              </w:rPr>
              <w:t>275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5FA9B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BC507" w14:textId="521B24BB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5</w:t>
            </w:r>
            <w:r>
              <w:rPr>
                <w:lang w:eastAsia="en-GB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28AA4" w14:textId="5FCF495E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D7B0A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B0A4A0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8698A" w14:textId="4869D7A8" w:rsidR="003766E8" w:rsidRDefault="003766E8" w:rsidP="00696635">
            <w:pPr>
              <w:jc w:val="center"/>
            </w:pPr>
            <w:r w:rsidRPr="00E91288">
              <w:t>-0.2</w:t>
            </w:r>
            <w: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5A927" w14:textId="612FF7D5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8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04B9" w14:textId="5D18E99F" w:rsidR="003766E8" w:rsidRDefault="003766E8" w:rsidP="00696635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.0</w:t>
            </w:r>
            <w:r>
              <w:rPr>
                <w:lang w:eastAsia="en-GB"/>
              </w:rPr>
              <w:t>02</w:t>
            </w:r>
          </w:p>
        </w:tc>
      </w:tr>
      <w:tr w:rsidR="003766E8" w:rsidRPr="00667B19" w14:paraId="0CA1BD65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03CD2A" w14:textId="77777777" w:rsidR="003766E8" w:rsidRPr="00667B19" w:rsidRDefault="003766E8" w:rsidP="00696635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t>Mediator</w:t>
            </w:r>
            <w:r>
              <w:rPr>
                <w:i/>
                <w:lang w:eastAsia="en-GB"/>
              </w:rPr>
              <w:t>s</w:t>
            </w:r>
            <w:r w:rsidRPr="00667B19">
              <w:rPr>
                <w:i/>
                <w:lang w:eastAsia="en-GB"/>
              </w:rPr>
              <w:t xml:space="preserve"> (serial)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9F4C" w14:textId="77777777" w:rsidR="003766E8" w:rsidRPr="00667B19" w:rsidRDefault="003766E8" w:rsidP="00696635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 xml:space="preserve">T1 School engagement 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05F4AF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8C1C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DDD69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B520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75783" w14:textId="10E3B300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</w:t>
            </w:r>
            <w:r>
              <w:rPr>
                <w:lang w:eastAsia="en-GB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500D2" w14:textId="6FDF56D6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</w:t>
            </w:r>
            <w:r>
              <w:rPr>
                <w:lang w:eastAsia="en-GB"/>
              </w:rPr>
              <w:t>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17E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</w:tcPr>
          <w:p w14:paraId="166400D1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0109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85ED1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A777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84296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F3E26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0007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08F763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</w:tr>
      <w:tr w:rsidR="003766E8" w:rsidRPr="00667B19" w14:paraId="636AF60C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/>
            <w:tcBorders>
              <w:left w:val="nil"/>
              <w:right w:val="nil"/>
            </w:tcBorders>
          </w:tcPr>
          <w:p w14:paraId="33EB7D68" w14:textId="77777777" w:rsidR="003766E8" w:rsidRPr="00667B19" w:rsidRDefault="003766E8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954" w14:textId="77777777" w:rsidR="003766E8" w:rsidRPr="00667B19" w:rsidRDefault="003766E8" w:rsidP="00696635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2 School engagement 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3C6C3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FF2B7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DF189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BAE7EA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5FECED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110FAD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8930F9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16BF5183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A6CA15" w14:textId="67AD24C2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8</w:t>
            </w:r>
            <w:r>
              <w:rPr>
                <w:lang w:eastAsia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A36A02" w14:textId="4DB21D9E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3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26BB87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679A0F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E11BB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B1C8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2917E7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</w:tr>
      <w:tr w:rsidR="003766E8" w:rsidRPr="00667B19" w14:paraId="002FF672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6E11FD" w14:textId="77777777" w:rsidR="003766E8" w:rsidRPr="00667B19" w:rsidRDefault="003766E8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D268" w14:textId="77777777" w:rsidR="003766E8" w:rsidRPr="00667B19" w:rsidRDefault="003766E8" w:rsidP="00696635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Uni</w:t>
            </w:r>
            <w:r>
              <w:rPr>
                <w:lang w:eastAsia="en-GB"/>
              </w:rPr>
              <w:t>versity aspiration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89BC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DCDE9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10D3B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4091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E58A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BE492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C901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276C9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3D13D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EF14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BA5CF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1A23A1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5D4B2" w14:textId="62DB1BCC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D7825" w14:textId="753466E4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2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70837" w14:textId="77777777" w:rsidR="003766E8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</w:tr>
      <w:tr w:rsidR="003766E8" w:rsidRPr="00667B19" w14:paraId="7828B8B1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</w:tcPr>
          <w:p w14:paraId="4B0E2B9C" w14:textId="77777777" w:rsidR="003766E8" w:rsidRPr="00667B19" w:rsidRDefault="003766E8" w:rsidP="00696635">
            <w:pPr>
              <w:rPr>
                <w:lang w:eastAsia="en-GB"/>
              </w:rPr>
            </w:pPr>
            <w:r w:rsidRPr="00667B19">
              <w:rPr>
                <w:i/>
                <w:lang w:eastAsia="en-GB"/>
              </w:rPr>
              <w:t>Control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25A" w14:textId="77777777" w:rsidR="003766E8" w:rsidRPr="00667B19" w:rsidRDefault="003766E8" w:rsidP="00696635">
            <w:pPr>
              <w:rPr>
                <w:lang w:eastAsia="en-GB"/>
              </w:rPr>
            </w:pPr>
            <w:r>
              <w:rPr>
                <w:lang w:eastAsia="en-GB"/>
              </w:rPr>
              <w:t>Household SE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17876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B1C1FF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0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6C361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1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04A4D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344A14" w14:textId="3B22F8AB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90AE52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0</w:t>
            </w:r>
            <w:r>
              <w:rPr>
                <w:lang w:eastAsia="en-GB"/>
              </w:rPr>
              <w:t>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0563EF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right w:val="nil"/>
            </w:tcBorders>
          </w:tcPr>
          <w:p w14:paraId="1B0CBCE2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B6F9C0" w14:textId="25DA65DB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</w:t>
            </w:r>
            <w:r>
              <w:rPr>
                <w:lang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9817CF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1</w:t>
            </w:r>
            <w:r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D650F7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BF70B1">
              <w:rPr>
                <w:lang w:eastAsia="en-GB"/>
              </w:rPr>
              <w:t>&lt; .001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821344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2A0BD8" w14:textId="7296AA9E" w:rsidR="003766E8" w:rsidRPr="0095485B" w:rsidRDefault="003766E8" w:rsidP="00696635">
            <w:pPr>
              <w:jc w:val="center"/>
            </w:pPr>
            <w:r w:rsidRPr="0095485B">
              <w:t>0.</w:t>
            </w:r>
            <w: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1525C7" w14:textId="6F90FFB1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4E5701A2" w14:textId="77777777" w:rsidR="003766E8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</w:tr>
      <w:tr w:rsidR="003766E8" w:rsidRPr="00667B19" w14:paraId="2C9EC1AA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4D426300" w14:textId="77777777" w:rsidR="003766E8" w:rsidRPr="00667B19" w:rsidRDefault="003766E8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CC4DB" w14:textId="77777777" w:rsidR="003766E8" w:rsidRPr="00667B19" w:rsidRDefault="003766E8" w:rsidP="00696635">
            <w:pPr>
              <w:rPr>
                <w:lang w:eastAsia="en-GB"/>
              </w:rPr>
            </w:pPr>
            <w:r w:rsidRPr="00667B19">
              <w:rPr>
                <w:lang w:eastAsia="en-GB"/>
              </w:rPr>
              <w:t>Gender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78AE78" w14:textId="7BCCB59F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CA122D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1</w:t>
            </w:r>
            <w:r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8275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F5F05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D048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33945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1</w:t>
            </w:r>
            <w:r>
              <w:rPr>
                <w:lang w:eastAsia="en-GB"/>
              </w:rPr>
              <w:t>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EE3FC" w14:textId="2B74CD9F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510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446FB" w14:textId="77777777" w:rsidR="003766E8" w:rsidRPr="00667B19" w:rsidDel="003535CD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23FE6C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45D2A" w14:textId="111FB23D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</w:t>
            </w:r>
            <w:r w:rsidRPr="00667B19">
              <w:rPr>
                <w:lang w:eastAsia="en-GB"/>
              </w:rPr>
              <w:t>0</w:t>
            </w:r>
            <w:r>
              <w:rPr>
                <w:lang w:eastAsia="en-GB"/>
              </w:rPr>
              <w:t>2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6C543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  <w:r w:rsidRPr="00BF70B1">
              <w:rPr>
                <w:lang w:eastAsia="en-GB"/>
              </w:rPr>
              <w:t>&lt; .001</w:t>
            </w:r>
          </w:p>
        </w:tc>
        <w:tc>
          <w:tcPr>
            <w:tcW w:w="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D8518" w14:textId="77777777" w:rsidR="003766E8" w:rsidRPr="00667B19" w:rsidRDefault="003766E8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7AB96" w14:textId="156462E5" w:rsidR="003766E8" w:rsidRDefault="003766E8" w:rsidP="00696635">
            <w:pPr>
              <w:jc w:val="center"/>
            </w:pPr>
            <w:r w:rsidRPr="0095485B">
              <w:t>0.0</w:t>
            </w:r>
            <w:r>
              <w:t>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E4002" w14:textId="3AAC4082" w:rsidR="003766E8" w:rsidRPr="00667B19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4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87A4E24" w14:textId="1D2273E2" w:rsidR="003766E8" w:rsidRDefault="003766E8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200</w:t>
            </w:r>
          </w:p>
        </w:tc>
      </w:tr>
      <w:tr w:rsidR="009178C5" w:rsidRPr="00667B19" w14:paraId="4CC30E3C" w14:textId="77777777" w:rsidTr="00696635">
        <w:trPr>
          <w:gridAfter w:val="1"/>
          <w:wAfter w:w="18" w:type="dxa"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85EC3" w14:textId="77777777" w:rsidR="003C45CE" w:rsidRPr="00667B19" w:rsidRDefault="003C45CE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D84E08" w14:textId="77777777" w:rsidR="003C45CE" w:rsidRPr="00667B19" w:rsidRDefault="003C45CE" w:rsidP="00696635">
            <w:pPr>
              <w:rPr>
                <w:lang w:eastAsia="en-GB"/>
              </w:rPr>
            </w:pPr>
            <w:r w:rsidRPr="003E7906">
              <w:rPr>
                <w:i/>
                <w:lang w:eastAsia="en-GB"/>
              </w:rPr>
              <w:t>R</w:t>
            </w:r>
            <w:r w:rsidRPr="00667B19"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18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67806" w14:textId="6BD045D1" w:rsidR="003C45CE" w:rsidRPr="00667B19" w:rsidRDefault="003C45CE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6</w:t>
            </w:r>
            <w:r w:rsidR="00C80DBC">
              <w:rPr>
                <w:lang w:eastAsia="en-GB"/>
              </w:rPr>
              <w:t>2</w:t>
            </w:r>
          </w:p>
        </w:tc>
        <w:tc>
          <w:tcPr>
            <w:tcW w:w="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A76655" w14:textId="77777777" w:rsidR="003C45CE" w:rsidRPr="00667B19" w:rsidRDefault="003C45CE" w:rsidP="00696635">
            <w:pPr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18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0D90CA" w14:textId="56BDA4DC" w:rsidR="003C45CE" w:rsidRPr="00667B19" w:rsidRDefault="003C45CE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6</w:t>
            </w:r>
            <w:r w:rsidR="00E03934">
              <w:rPr>
                <w:lang w:eastAsia="en-GB"/>
              </w:rPr>
              <w:t>3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</w:tcPr>
          <w:p w14:paraId="1E785AEB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4B26E" w14:textId="767CC4F1" w:rsidR="003C45CE" w:rsidRPr="00667B19" w:rsidRDefault="003C45CE" w:rsidP="00696635">
            <w:pPr>
              <w:jc w:val="center"/>
              <w:rPr>
                <w:lang w:eastAsia="en-GB"/>
              </w:rPr>
            </w:pPr>
            <w:r w:rsidRPr="00667B19">
              <w:rPr>
                <w:lang w:eastAsia="en-GB"/>
              </w:rPr>
              <w:t>0.3</w:t>
            </w:r>
            <w:r w:rsidR="00477DB8">
              <w:rPr>
                <w:lang w:eastAsia="en-GB"/>
              </w:rPr>
              <w:t>2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7DDD43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20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9E08C3" w14:textId="29BD2BE9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4</w:t>
            </w:r>
            <w:r w:rsidR="005D4A31">
              <w:rPr>
                <w:lang w:eastAsia="en-GB"/>
              </w:rPr>
              <w:t>2</w:t>
            </w:r>
          </w:p>
        </w:tc>
      </w:tr>
      <w:tr w:rsidR="00E168B3" w:rsidRPr="00667B19" w14:paraId="6999CAF4" w14:textId="77777777" w:rsidTr="00696635">
        <w:trPr>
          <w:trHeight w:val="340"/>
        </w:trPr>
        <w:tc>
          <w:tcPr>
            <w:tcW w:w="12189" w:type="dxa"/>
            <w:gridSpan w:val="24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000000" w:themeFill="text1"/>
          </w:tcPr>
          <w:p w14:paraId="7205F520" w14:textId="13D7E5CE" w:rsidR="003C45CE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chool level variables</w:t>
            </w:r>
          </w:p>
        </w:tc>
      </w:tr>
      <w:tr w:rsidR="009178C5" w14:paraId="42D1119D" w14:textId="77777777" w:rsidTr="00696635">
        <w:trPr>
          <w:gridAfter w:val="1"/>
          <w:wAfter w:w="18" w:type="dxa"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0BD612" w14:textId="77777777" w:rsidR="003C45CE" w:rsidRPr="00A02250" w:rsidRDefault="003C45CE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D204BCC" w14:textId="77777777" w:rsidR="003C45CE" w:rsidRPr="00A02250" w:rsidRDefault="003C45CE" w:rsidP="00696635">
            <w:pPr>
              <w:rPr>
                <w:i/>
                <w:lang w:eastAsia="en-GB"/>
              </w:rPr>
            </w:pPr>
            <w:r w:rsidRPr="00A02250">
              <w:rPr>
                <w:i/>
                <w:lang w:eastAsia="en-GB"/>
              </w:rPr>
              <w:t>Dependent variable:</w:t>
            </w:r>
          </w:p>
        </w:tc>
        <w:tc>
          <w:tcPr>
            <w:tcW w:w="1871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08DA74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1 School engagement</w:t>
            </w:r>
          </w:p>
        </w:tc>
        <w:tc>
          <w:tcPr>
            <w:tcW w:w="1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DB16C07" w14:textId="77777777" w:rsidR="003C45CE" w:rsidRPr="00A02250" w:rsidRDefault="003C45CE" w:rsidP="00696635">
            <w:pPr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1871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1A8A4B38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2 School engagement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67474CA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CB1543A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3 University aspirations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39F93606" w14:textId="77777777" w:rsidR="003C45CE" w:rsidRPr="00667B19" w:rsidRDefault="003C45CE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2042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289A4EE3" w14:textId="77777777" w:rsidR="003C45CE" w:rsidRDefault="003C45CE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T4 University enrolment</w:t>
            </w:r>
          </w:p>
        </w:tc>
      </w:tr>
      <w:tr w:rsidR="00F95D10" w:rsidRPr="00A1129B" w14:paraId="0881F862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D81E2" w14:textId="77777777" w:rsidR="00F95D10" w:rsidRPr="00667B19" w:rsidRDefault="00F95D10" w:rsidP="00F95D10">
            <w:pPr>
              <w:rPr>
                <w:i/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B0BD" w14:textId="77777777" w:rsidR="00F95D10" w:rsidRPr="00667B19" w:rsidRDefault="00F95D10" w:rsidP="00F95D10">
            <w:pPr>
              <w:rPr>
                <w:i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5233E" w14:textId="0F0F30E6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5E088" w14:textId="571CFA7D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3A789" w14:textId="76DA4A17" w:rsidR="00F95D10" w:rsidRPr="00294825" w:rsidRDefault="00F95D10" w:rsidP="00F95D10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3CA68" w14:textId="77777777" w:rsidR="00F95D10" w:rsidRPr="000C4E7E" w:rsidRDefault="00F95D10" w:rsidP="00F95D10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8DD17" w14:textId="100B0F57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65EA7" w14:textId="384AD209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9CEFC" w14:textId="2807932F" w:rsidR="00F95D10" w:rsidRPr="00294825" w:rsidRDefault="00F95D10" w:rsidP="00F95D10">
            <w:pPr>
              <w:jc w:val="center"/>
              <w:rPr>
                <w:i/>
                <w:lang w:eastAsia="en-GB"/>
              </w:rPr>
            </w:pPr>
            <w:r w:rsidRPr="00294825">
              <w:rPr>
                <w:i/>
                <w:lang w:eastAsia="en-GB"/>
              </w:rPr>
              <w:t>p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F38F6" w14:textId="77777777" w:rsidR="00F95D10" w:rsidRPr="000C4E7E" w:rsidRDefault="00F95D10" w:rsidP="00F95D10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93E2F" w14:textId="136E3337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384FE" w14:textId="386D8983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1B7AD" w14:textId="2A1DFB79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028BC" w14:textId="77777777" w:rsidR="00F95D10" w:rsidRPr="000C4E7E" w:rsidRDefault="00F95D10" w:rsidP="00F95D10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78227" w14:textId="048DE80E" w:rsidR="00F95D10" w:rsidRPr="000C4E7E" w:rsidRDefault="00F95D10" w:rsidP="00F95D10">
            <w:pPr>
              <w:jc w:val="center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probit</w:t>
            </w:r>
            <w:proofErr w:type="spellEnd"/>
            <w:r w:rsidRPr="000C4E7E">
              <w:rPr>
                <w:lang w:eastAsia="en-GB"/>
              </w:rPr>
              <w:t xml:space="preserve"> </w:t>
            </w:r>
            <w:r w:rsidRPr="003A5B71">
              <w:rPr>
                <w:i/>
                <w:iCs/>
                <w:lang w:eastAsia="en-GB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8BB15" w14:textId="141B6BDB" w:rsidR="00F95D10" w:rsidRPr="000C4E7E" w:rsidRDefault="00F95D10" w:rsidP="00F95D10">
            <w:pPr>
              <w:jc w:val="center"/>
              <w:rPr>
                <w:lang w:eastAsia="en-GB"/>
              </w:rPr>
            </w:pPr>
            <w:r w:rsidRPr="000C4E7E">
              <w:rPr>
                <w:lang w:eastAsia="en-GB"/>
              </w:rPr>
              <w:t>(</w:t>
            </w:r>
            <w:r w:rsidRPr="003A5B71">
              <w:rPr>
                <w:i/>
                <w:iCs/>
                <w:lang w:eastAsia="en-GB"/>
              </w:rPr>
              <w:t>SE</w:t>
            </w:r>
            <w:r w:rsidRPr="000C4E7E">
              <w:rPr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DCEDA" w14:textId="189F21A9" w:rsidR="00F95D10" w:rsidRPr="00A1129B" w:rsidRDefault="00F95D10" w:rsidP="00F95D10">
            <w:pPr>
              <w:jc w:val="center"/>
              <w:rPr>
                <w:i/>
                <w:iCs/>
                <w:lang w:eastAsia="en-GB"/>
              </w:rPr>
            </w:pPr>
            <w:r w:rsidRPr="00A1129B">
              <w:rPr>
                <w:i/>
                <w:iCs/>
                <w:lang w:eastAsia="en-GB"/>
              </w:rPr>
              <w:t>p</w:t>
            </w:r>
          </w:p>
        </w:tc>
      </w:tr>
      <w:tr w:rsidR="009178C5" w:rsidRPr="00DD2C4B" w14:paraId="11EF8C2C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</w:tcPr>
          <w:p w14:paraId="7D227455" w14:textId="77777777" w:rsidR="009178C5" w:rsidRPr="00667B19" w:rsidRDefault="009178C5" w:rsidP="00696635">
            <w:pPr>
              <w:rPr>
                <w:i/>
                <w:lang w:eastAsia="en-GB"/>
              </w:rPr>
            </w:pPr>
            <w:r w:rsidRPr="00667B19">
              <w:rPr>
                <w:i/>
                <w:lang w:eastAsia="en-GB"/>
              </w:rPr>
              <w:t>Main effects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CB94" w14:textId="77777777" w:rsidR="009178C5" w:rsidRPr="00667B19" w:rsidRDefault="009178C5" w:rsidP="00696635">
            <w:pPr>
              <w:rPr>
                <w:i/>
                <w:lang w:eastAsia="en-GB"/>
              </w:rPr>
            </w:pPr>
            <w:r>
              <w:rPr>
                <w:lang w:eastAsia="en-GB"/>
              </w:rPr>
              <w:t>Peer-victimizatio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FB96A" w14:textId="6788F54E" w:rsidR="009178C5" w:rsidRPr="0067638B" w:rsidRDefault="009178C5" w:rsidP="00696635">
            <w:pPr>
              <w:jc w:val="center"/>
            </w:pPr>
            <w:r w:rsidRPr="0067638B">
              <w:t>-0.1</w:t>
            </w:r>
            <w:r>
              <w:t>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910BD" w14:textId="0893D6AC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8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41EF8" w14:textId="20C1DC98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060</w:t>
            </w:r>
          </w:p>
        </w:tc>
        <w:tc>
          <w:tcPr>
            <w:tcW w:w="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972F3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BB144" w14:textId="09719D02" w:rsidR="009178C5" w:rsidRPr="004B7C57" w:rsidRDefault="009178C5" w:rsidP="00696635">
            <w:pPr>
              <w:jc w:val="center"/>
            </w:pPr>
            <w:r w:rsidRPr="004B7C57">
              <w:t>-0.0</w:t>
            </w:r>
            <w:r>
              <w:t>3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C4123" w14:textId="497AF21E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08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BC7D6" w14:textId="5D268483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708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1BC8E" w14:textId="77777777" w:rsidR="009178C5" w:rsidRPr="00667B19" w:rsidDel="003535CD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92BD" w14:textId="1F66493B" w:rsidR="009178C5" w:rsidRPr="00D67F88" w:rsidRDefault="009178C5" w:rsidP="00696635">
            <w:pPr>
              <w:jc w:val="center"/>
              <w:rPr>
                <w:b/>
                <w:bCs/>
                <w:lang w:eastAsia="en-GB"/>
              </w:rPr>
            </w:pPr>
            <w:r w:rsidRPr="00A96793">
              <w:t>-0.6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3FF0" w14:textId="3170D44D" w:rsidR="009178C5" w:rsidRPr="002E335A" w:rsidRDefault="009178C5" w:rsidP="00696635">
            <w:pPr>
              <w:jc w:val="center"/>
              <w:rPr>
                <w:lang w:eastAsia="en-GB"/>
              </w:rPr>
            </w:pPr>
            <w:r w:rsidRPr="002E335A">
              <w:rPr>
                <w:lang w:eastAsia="en-GB"/>
              </w:rPr>
              <w:t>(0.37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26CDE2" w14:textId="2005DCE5" w:rsidR="009178C5" w:rsidRPr="002E335A" w:rsidRDefault="009178C5" w:rsidP="00696635">
            <w:pPr>
              <w:jc w:val="center"/>
              <w:rPr>
                <w:color w:val="FF0000"/>
              </w:rPr>
            </w:pPr>
            <w:r w:rsidRPr="002E335A">
              <w:rPr>
                <w:lang w:eastAsia="en-GB"/>
              </w:rPr>
              <w:t>.070</w:t>
            </w:r>
          </w:p>
        </w:tc>
        <w:tc>
          <w:tcPr>
            <w:tcW w:w="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EC5A7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5C14" w14:textId="425E7EC1" w:rsidR="009178C5" w:rsidRPr="00E91288" w:rsidRDefault="009178C5" w:rsidP="00696635">
            <w:pPr>
              <w:jc w:val="center"/>
            </w:pPr>
            <w:r>
              <w:rPr>
                <w:color w:val="000000"/>
              </w:rPr>
              <w:t>-0.7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63EE2" w14:textId="76771122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46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75937" w14:textId="3AFF956F" w:rsidR="009178C5" w:rsidRDefault="009178C5" w:rsidP="00696635">
            <w:pPr>
              <w:jc w:val="center"/>
              <w:rPr>
                <w:lang w:eastAsia="en-GB"/>
              </w:rPr>
            </w:pPr>
            <w:r w:rsidRPr="00A1129B">
              <w:rPr>
                <w:lang w:eastAsia="en-GB"/>
              </w:rPr>
              <w:t>.</w:t>
            </w:r>
            <w:r>
              <w:rPr>
                <w:lang w:eastAsia="en-GB"/>
              </w:rPr>
              <w:t>104</w:t>
            </w:r>
          </w:p>
        </w:tc>
      </w:tr>
      <w:tr w:rsidR="009178C5" w:rsidRPr="00DD2C4B" w14:paraId="3B2FFD83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left w:val="nil"/>
              <w:right w:val="nil"/>
            </w:tcBorders>
          </w:tcPr>
          <w:p w14:paraId="2DE12D02" w14:textId="77777777" w:rsidR="009178C5" w:rsidRPr="00667B19" w:rsidRDefault="009178C5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61F8" w14:textId="77777777" w:rsidR="009178C5" w:rsidRPr="00667B19" w:rsidRDefault="009178C5" w:rsidP="00696635">
            <w:pPr>
              <w:rPr>
                <w:lang w:eastAsia="en-GB"/>
              </w:rPr>
            </w:pPr>
            <w:r>
              <w:rPr>
                <w:lang w:eastAsia="en-GB"/>
              </w:rPr>
              <w:t>Teacher support</w:t>
            </w:r>
          </w:p>
        </w:tc>
        <w:tc>
          <w:tcPr>
            <w:tcW w:w="6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23426F" w14:textId="4C475379" w:rsidR="009178C5" w:rsidRPr="0067638B" w:rsidRDefault="009178C5" w:rsidP="00696635">
            <w:pPr>
              <w:jc w:val="center"/>
            </w:pPr>
            <w:r w:rsidRPr="0067638B">
              <w:t>0.</w:t>
            </w:r>
            <w:r>
              <w:t>48</w:t>
            </w:r>
          </w:p>
        </w:tc>
        <w:tc>
          <w:tcPr>
            <w:tcW w:w="6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B85FE9" w14:textId="39A884BD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667B19">
              <w:rPr>
                <w:lang w:eastAsia="en-GB"/>
              </w:rPr>
              <w:t>0.0</w:t>
            </w:r>
            <w:r>
              <w:rPr>
                <w:lang w:eastAsia="en-GB"/>
              </w:rPr>
              <w:t>9)</w:t>
            </w:r>
          </w:p>
        </w:tc>
        <w:tc>
          <w:tcPr>
            <w:tcW w:w="6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444157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13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2D4E33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1DD065" w14:textId="5E10164A" w:rsidR="009178C5" w:rsidRPr="004B7C57" w:rsidRDefault="009178C5" w:rsidP="00696635">
            <w:pPr>
              <w:jc w:val="center"/>
            </w:pPr>
            <w:r>
              <w:t>0.18</w:t>
            </w:r>
          </w:p>
        </w:tc>
        <w:tc>
          <w:tcPr>
            <w:tcW w:w="64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D092AD" w14:textId="3CFFA532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11)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97C48D" w14:textId="1F1D8CC3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097</w:t>
            </w:r>
          </w:p>
        </w:tc>
        <w:tc>
          <w:tcPr>
            <w:tcW w:w="95" w:type="dxa"/>
            <w:tcBorders>
              <w:left w:val="nil"/>
              <w:bottom w:val="single" w:sz="8" w:space="0" w:color="auto"/>
              <w:right w:val="nil"/>
            </w:tcBorders>
          </w:tcPr>
          <w:p w14:paraId="7EDA54C5" w14:textId="77777777" w:rsidR="009178C5" w:rsidRPr="00667B19" w:rsidDel="003535CD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F30E31" w14:textId="4B61D963" w:rsidR="009178C5" w:rsidRPr="00667B19" w:rsidRDefault="009178C5" w:rsidP="00696635">
            <w:pPr>
              <w:jc w:val="center"/>
              <w:rPr>
                <w:lang w:eastAsia="en-GB"/>
              </w:rPr>
            </w:pPr>
            <w:r w:rsidRPr="00A96793">
              <w:t>-1.27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7434C2" w14:textId="440AA7FA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53)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18D0D7" w14:textId="1A8733BD" w:rsidR="009178C5" w:rsidRDefault="009178C5" w:rsidP="00696635">
            <w:pPr>
              <w:jc w:val="center"/>
            </w:pPr>
            <w:r w:rsidRPr="008771BC">
              <w:t>.</w:t>
            </w:r>
            <w:r>
              <w:t>017</w:t>
            </w:r>
          </w:p>
        </w:tc>
        <w:tc>
          <w:tcPr>
            <w:tcW w:w="9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77CEB4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C69A" w14:textId="7A16BDE4" w:rsidR="009178C5" w:rsidRPr="00E91288" w:rsidRDefault="009178C5" w:rsidP="00696635">
            <w:pPr>
              <w:jc w:val="center"/>
            </w:pPr>
            <w:r>
              <w:rPr>
                <w:color w:val="000000"/>
              </w:rPr>
              <w:t>-0.20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6CDB6A" w14:textId="3A5B39F9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40)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</w:tcPr>
          <w:p w14:paraId="182A2057" w14:textId="14CF96FE" w:rsidR="009178C5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.616</w:t>
            </w:r>
          </w:p>
        </w:tc>
      </w:tr>
      <w:tr w:rsidR="009178C5" w:rsidRPr="00DD2C4B" w14:paraId="729F4190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</w:tcPr>
          <w:p w14:paraId="3B1D67F3" w14:textId="6DA3FF9C" w:rsidR="009178C5" w:rsidRPr="00667B19" w:rsidRDefault="009178C5" w:rsidP="00696635">
            <w:pPr>
              <w:rPr>
                <w:lang w:eastAsia="en-GB"/>
              </w:rPr>
            </w:pPr>
            <w:r w:rsidRPr="00667B19">
              <w:rPr>
                <w:i/>
                <w:lang w:eastAsia="en-GB"/>
              </w:rPr>
              <w:t>Mediator</w:t>
            </w:r>
            <w:r>
              <w:rPr>
                <w:i/>
                <w:lang w:eastAsia="en-GB"/>
              </w:rPr>
              <w:t>s</w:t>
            </w:r>
            <w:r w:rsidRPr="00667B19">
              <w:rPr>
                <w:i/>
                <w:lang w:eastAsia="en-GB"/>
              </w:rPr>
              <w:t xml:space="preserve"> (serial)</w:t>
            </w:r>
            <w:r>
              <w:rPr>
                <w:i/>
                <w:lang w:eastAsia="en-GB"/>
              </w:rPr>
              <w:t>:</w:t>
            </w: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BB8D" w14:textId="4521D759" w:rsidR="009178C5" w:rsidRPr="00667B19" w:rsidRDefault="009178C5" w:rsidP="00696635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1 School engagement 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0D0E1A" w14:textId="3E4F5C54" w:rsidR="009178C5" w:rsidRPr="0067638B" w:rsidRDefault="009178C5" w:rsidP="00696635">
            <w:pPr>
              <w:jc w:val="center"/>
            </w:pP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DB46" w14:textId="0595EB0B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0318D9" w14:textId="6366C761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3DFE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069A" w14:textId="6803F967" w:rsidR="009178C5" w:rsidRPr="004B7C57" w:rsidRDefault="009178C5" w:rsidP="00696635">
            <w:pPr>
              <w:jc w:val="center"/>
            </w:pPr>
            <w:r w:rsidRPr="00667B19">
              <w:rPr>
                <w:lang w:eastAsia="en-GB"/>
              </w:rPr>
              <w:t>0.7</w:t>
            </w:r>
            <w:r>
              <w:rPr>
                <w:lang w:eastAsia="en-GB"/>
              </w:rPr>
              <w:t>2</w:t>
            </w:r>
          </w:p>
        </w:tc>
        <w:tc>
          <w:tcPr>
            <w:tcW w:w="6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06CE" w14:textId="52A8062B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16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0E3E8" w14:textId="2E46623C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1D15C2" w14:textId="77777777" w:rsidR="009178C5" w:rsidRPr="00667B19" w:rsidDel="003535CD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85904" w14:textId="1DB6BFD8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C85F" w14:textId="06EA8AE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A2A240" w14:textId="6EDF73B1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55689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C779" w14:textId="25EC5FE4" w:rsidR="009178C5" w:rsidRPr="00E91288" w:rsidRDefault="009178C5" w:rsidP="00696635">
            <w:pPr>
              <w:jc w:val="center"/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309F" w14:textId="7827651F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BFF810" w14:textId="1A5F586A" w:rsidR="009178C5" w:rsidRDefault="009178C5" w:rsidP="00696635">
            <w:pPr>
              <w:jc w:val="center"/>
              <w:rPr>
                <w:lang w:eastAsia="en-GB"/>
              </w:rPr>
            </w:pPr>
          </w:p>
        </w:tc>
      </w:tr>
      <w:tr w:rsidR="009178C5" w14:paraId="46E7F61F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left w:val="nil"/>
              <w:right w:val="nil"/>
            </w:tcBorders>
          </w:tcPr>
          <w:p w14:paraId="62A32A05" w14:textId="77777777" w:rsidR="009178C5" w:rsidRPr="00667B19" w:rsidRDefault="009178C5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F3A2" w14:textId="71B27316" w:rsidR="009178C5" w:rsidRPr="00667B19" w:rsidRDefault="009178C5" w:rsidP="00696635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2 School engagement 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826452" w14:textId="65F5F6B8" w:rsidR="009178C5" w:rsidRPr="0067638B" w:rsidRDefault="009178C5" w:rsidP="00696635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4F68CA" w14:textId="2806E80E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7406C5" w14:textId="2C013A8D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D519A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902D3A" w14:textId="3BBFB881" w:rsidR="009178C5" w:rsidRDefault="009178C5" w:rsidP="00696635">
            <w:pPr>
              <w:jc w:val="center"/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23F153" w14:textId="4515F93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EDBC2A" w14:textId="7706905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14:paraId="1E55CB73" w14:textId="77777777" w:rsidR="009178C5" w:rsidRPr="00667B19" w:rsidDel="003535CD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AB5F8" w14:textId="58248BCD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.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D3D7F8" w14:textId="27010FC0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64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10F5A6" w14:textId="3E358AED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  <w:tc>
          <w:tcPr>
            <w:tcW w:w="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F5FC6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9EEB1" w14:textId="6B78A00E" w:rsidR="009178C5" w:rsidRDefault="009178C5" w:rsidP="00696635">
            <w:pPr>
              <w:jc w:val="center"/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F6EC3F" w14:textId="0DA11E2B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3D1EE99" w14:textId="790F0C71" w:rsidR="009178C5" w:rsidRDefault="009178C5" w:rsidP="00696635">
            <w:pPr>
              <w:jc w:val="center"/>
              <w:rPr>
                <w:lang w:eastAsia="en-GB"/>
              </w:rPr>
            </w:pPr>
          </w:p>
        </w:tc>
      </w:tr>
      <w:tr w:rsidR="009178C5" w:rsidRPr="00667B19" w14:paraId="03758AD0" w14:textId="77777777" w:rsidTr="00696635">
        <w:trPr>
          <w:gridAfter w:val="2"/>
          <w:wAfter w:w="24" w:type="dxa"/>
          <w:trHeight w:val="340"/>
        </w:trPr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4BD9CBF1" w14:textId="49205A3D" w:rsidR="009178C5" w:rsidRPr="00667B19" w:rsidRDefault="009178C5" w:rsidP="00696635">
            <w:pPr>
              <w:rPr>
                <w:i/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1BDBB" w14:textId="011C9EBE" w:rsidR="009178C5" w:rsidRPr="00667B19" w:rsidRDefault="009178C5" w:rsidP="00696635">
            <w:pPr>
              <w:rPr>
                <w:i/>
                <w:lang w:eastAsia="en-GB"/>
              </w:rPr>
            </w:pPr>
            <w:r w:rsidRPr="00667B19">
              <w:rPr>
                <w:lang w:eastAsia="en-GB"/>
              </w:rPr>
              <w:t>Uni</w:t>
            </w:r>
            <w:r>
              <w:rPr>
                <w:lang w:eastAsia="en-GB"/>
              </w:rPr>
              <w:t>versity aspiration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89F54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51EAE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69F6C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0DC6B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4A725" w14:textId="420291C0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D3213" w14:textId="779E4B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6D181" w14:textId="0EC1FBEF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01875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6FCE6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00C678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AA4EF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F9886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B423E" w14:textId="07921C93" w:rsidR="009178C5" w:rsidRPr="00667B19" w:rsidRDefault="009178C5" w:rsidP="00696635">
            <w:pPr>
              <w:jc w:val="center"/>
              <w:rPr>
                <w:lang w:eastAsia="en-GB"/>
              </w:rPr>
            </w:pPr>
            <w:r w:rsidRPr="00EC0997">
              <w:rPr>
                <w:lang w:eastAsia="en-GB"/>
              </w:rPr>
              <w:t>1.</w:t>
            </w:r>
            <w:r>
              <w:rPr>
                <w:lang w:eastAsia="en-GB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291E24" w14:textId="71E3ACD9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(0.11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607D8" w14:textId="78EC8CA7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 .001</w:t>
            </w:r>
          </w:p>
        </w:tc>
      </w:tr>
      <w:tr w:rsidR="009178C5" w:rsidRPr="00667B19" w14:paraId="5C5427DA" w14:textId="77777777" w:rsidTr="00696635">
        <w:trPr>
          <w:gridAfter w:val="1"/>
          <w:wAfter w:w="18" w:type="dxa"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5AFD84" w14:textId="77777777" w:rsidR="009178C5" w:rsidRPr="00667B19" w:rsidRDefault="009178C5" w:rsidP="00696635">
            <w:pPr>
              <w:rPr>
                <w:lang w:eastAsia="en-GB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0BC9461" w14:textId="34BA5640" w:rsidR="009178C5" w:rsidRPr="00667B19" w:rsidRDefault="009178C5" w:rsidP="00696635">
            <w:pPr>
              <w:rPr>
                <w:lang w:eastAsia="en-GB"/>
              </w:rPr>
            </w:pPr>
            <w:r w:rsidRPr="003E7906">
              <w:rPr>
                <w:i/>
                <w:lang w:eastAsia="en-GB"/>
              </w:rPr>
              <w:t>R</w:t>
            </w:r>
            <w:r w:rsidRPr="00667B19"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1871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9F1CE70" w14:textId="4F4237FA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1</w:t>
            </w:r>
          </w:p>
        </w:tc>
        <w:tc>
          <w:tcPr>
            <w:tcW w:w="1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C899B5E" w14:textId="22C05026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871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295387E" w14:textId="5B1CAF70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7</w:t>
            </w:r>
          </w:p>
        </w:tc>
        <w:tc>
          <w:tcPr>
            <w:tcW w:w="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5357A" w14:textId="77777777" w:rsidR="009178C5" w:rsidRPr="00667B19" w:rsidDel="003535CD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660FDC" w14:textId="5059B5C5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2</w:t>
            </w:r>
          </w:p>
        </w:tc>
        <w:tc>
          <w:tcPr>
            <w:tcW w:w="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7B6270" w14:textId="77777777" w:rsidR="009178C5" w:rsidRPr="00667B19" w:rsidRDefault="009178C5" w:rsidP="00696635">
            <w:pPr>
              <w:jc w:val="center"/>
              <w:rPr>
                <w:lang w:eastAsia="en-GB"/>
              </w:rPr>
            </w:pPr>
          </w:p>
        </w:tc>
        <w:tc>
          <w:tcPr>
            <w:tcW w:w="20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596599" w14:textId="56E54AD9" w:rsidR="009178C5" w:rsidRPr="00667B19" w:rsidRDefault="009178C5" w:rsidP="00696635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9</w:t>
            </w:r>
          </w:p>
        </w:tc>
      </w:tr>
    </w:tbl>
    <w:p w14:paraId="0BC9A99F" w14:textId="380F3621" w:rsidR="00AF41D4" w:rsidRDefault="00696635" w:rsidP="001F18C6">
      <w:pPr>
        <w:pStyle w:val="Tablefiguretitle"/>
      </w:pPr>
      <w:r>
        <w:rPr>
          <w:rStyle w:val="TablefigurenumberChar"/>
        </w:rPr>
        <w:t xml:space="preserve">Table </w:t>
      </w:r>
      <w:r w:rsidR="00C17CF8">
        <w:rPr>
          <w:rStyle w:val="TablefigurenumberChar"/>
        </w:rPr>
        <w:t>5</w:t>
      </w:r>
      <w:r>
        <w:rPr>
          <w:rStyle w:val="TablefigurenumberChar"/>
        </w:rPr>
        <w:t>s</w:t>
      </w:r>
      <w:r w:rsidR="001F18C6" w:rsidRPr="001F18C6">
        <w:t xml:space="preserve"> </w:t>
      </w:r>
    </w:p>
    <w:p w14:paraId="7EAF614F" w14:textId="3447536F" w:rsidR="001F18C6" w:rsidRDefault="00CF6F58" w:rsidP="001F18C6">
      <w:pPr>
        <w:pStyle w:val="Tablefiguretitle"/>
      </w:pPr>
      <w:r>
        <w:t xml:space="preserve">A multilevel </w:t>
      </w:r>
      <w:r w:rsidR="001F18C6">
        <w:t xml:space="preserve">model </w:t>
      </w:r>
      <w:r w:rsidR="00AF41D4">
        <w:t xml:space="preserve">reporting </w:t>
      </w:r>
      <w:r>
        <w:t>un</w:t>
      </w:r>
      <w:r w:rsidR="00AF41D4">
        <w:t>standardized regression coefficients (standard error in parentheses) at individual and school level</w:t>
      </w:r>
      <w:r>
        <w:t>s</w:t>
      </w:r>
    </w:p>
    <w:p w14:paraId="293500B9" w14:textId="77777777" w:rsidR="001F18C6" w:rsidRPr="00CF5387" w:rsidRDefault="001F18C6" w:rsidP="001F18C6"/>
    <w:p w14:paraId="52ABD362" w14:textId="716977C5" w:rsidR="00696635" w:rsidRDefault="00696635" w:rsidP="00696635">
      <w:pPr>
        <w:pStyle w:val="Normalafterheading"/>
        <w:ind w:firstLine="0"/>
        <w:rPr>
          <w:rStyle w:val="TablefigurenumberChar"/>
        </w:rPr>
      </w:pPr>
    </w:p>
    <w:p w14:paraId="5E0D0100" w14:textId="77777777" w:rsidR="001F18C6" w:rsidRPr="001F18C6" w:rsidRDefault="001F18C6" w:rsidP="001F18C6"/>
    <w:p w14:paraId="33EC3D6F" w14:textId="77777777" w:rsidR="001F18C6" w:rsidRPr="00CF5387" w:rsidRDefault="001F18C6"/>
    <w:sectPr w:rsidR="001F18C6" w:rsidRPr="00CF5387" w:rsidSect="003C45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50F61" w14:textId="77777777" w:rsidR="00414F13" w:rsidRDefault="00414F13">
      <w:r>
        <w:separator/>
      </w:r>
    </w:p>
  </w:endnote>
  <w:endnote w:type="continuationSeparator" w:id="0">
    <w:p w14:paraId="0BB3AF20" w14:textId="77777777" w:rsidR="00414F13" w:rsidRDefault="00414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rbel">
    <w:panose1 w:val="020B0503020204020204"/>
    <w:charset w:val="EE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69CDA" w14:textId="77777777" w:rsidR="00094C61" w:rsidRDefault="00094C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66C3C" w14:textId="77777777" w:rsidR="00094C61" w:rsidRDefault="00094C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BF4E1" w14:textId="77777777" w:rsidR="00094C61" w:rsidRDefault="00094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FB87E" w14:textId="77777777" w:rsidR="00414F13" w:rsidRDefault="00414F13">
      <w:r>
        <w:separator/>
      </w:r>
    </w:p>
  </w:footnote>
  <w:footnote w:type="continuationSeparator" w:id="0">
    <w:p w14:paraId="2913A3B8" w14:textId="77777777" w:rsidR="00414F13" w:rsidRDefault="00414F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07C67" w14:textId="77777777" w:rsidR="00094C61" w:rsidRDefault="00094C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94715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0AD05C" w14:textId="71C24520" w:rsidR="00DD2BB4" w:rsidRDefault="00094C61" w:rsidP="00094C61">
        <w:pPr>
          <w:pStyle w:val="Header"/>
          <w:ind w:firstLine="0"/>
        </w:pPr>
        <w:r>
          <w:t xml:space="preserve">SCHOOL EXPERIENCES AND UNIVERSITY </w:t>
        </w:r>
        <w:r w:rsidR="00445310">
          <w:t>CHOICES</w:t>
        </w:r>
        <w:r w:rsidR="00DD2BB4">
          <w:tab/>
        </w:r>
      </w:p>
    </w:sdtContent>
  </w:sdt>
  <w:p w14:paraId="66E817C3" w14:textId="77777777" w:rsidR="00DD2BB4" w:rsidRDefault="00DD2BB4" w:rsidP="00463D28">
    <w:pPr>
      <w:pStyle w:val="Header"/>
      <w:ind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A397D" w14:textId="77777777" w:rsidR="00094C61" w:rsidRDefault="00094C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E83"/>
    <w:rsid w:val="000015F0"/>
    <w:rsid w:val="0005064C"/>
    <w:rsid w:val="00054F69"/>
    <w:rsid w:val="00070AB1"/>
    <w:rsid w:val="00077E1B"/>
    <w:rsid w:val="00094C61"/>
    <w:rsid w:val="00096905"/>
    <w:rsid w:val="000A3EC8"/>
    <w:rsid w:val="000A44C7"/>
    <w:rsid w:val="000B3905"/>
    <w:rsid w:val="000B436D"/>
    <w:rsid w:val="000D13E4"/>
    <w:rsid w:val="000D4E4D"/>
    <w:rsid w:val="000D6F5D"/>
    <w:rsid w:val="000F0FEE"/>
    <w:rsid w:val="001121C2"/>
    <w:rsid w:val="00136A07"/>
    <w:rsid w:val="00137526"/>
    <w:rsid w:val="001405C7"/>
    <w:rsid w:val="00143D7A"/>
    <w:rsid w:val="00154C47"/>
    <w:rsid w:val="00160EAF"/>
    <w:rsid w:val="001634F7"/>
    <w:rsid w:val="00164172"/>
    <w:rsid w:val="0017433E"/>
    <w:rsid w:val="00181125"/>
    <w:rsid w:val="00186969"/>
    <w:rsid w:val="001A5D95"/>
    <w:rsid w:val="001A7A44"/>
    <w:rsid w:val="001C45A4"/>
    <w:rsid w:val="001C4C62"/>
    <w:rsid w:val="001D3AF3"/>
    <w:rsid w:val="001D7DD4"/>
    <w:rsid w:val="001E3713"/>
    <w:rsid w:val="001F18C6"/>
    <w:rsid w:val="001F477C"/>
    <w:rsid w:val="001F4999"/>
    <w:rsid w:val="00201F43"/>
    <w:rsid w:val="0020500E"/>
    <w:rsid w:val="00205161"/>
    <w:rsid w:val="002054AA"/>
    <w:rsid w:val="00207799"/>
    <w:rsid w:val="00207E2E"/>
    <w:rsid w:val="0021482F"/>
    <w:rsid w:val="002172DF"/>
    <w:rsid w:val="002174B0"/>
    <w:rsid w:val="0022383E"/>
    <w:rsid w:val="002256D7"/>
    <w:rsid w:val="00231E02"/>
    <w:rsid w:val="00236F90"/>
    <w:rsid w:val="00240255"/>
    <w:rsid w:val="002414F1"/>
    <w:rsid w:val="00241919"/>
    <w:rsid w:val="00250795"/>
    <w:rsid w:val="0025473C"/>
    <w:rsid w:val="00255660"/>
    <w:rsid w:val="00264691"/>
    <w:rsid w:val="002701FB"/>
    <w:rsid w:val="00275C88"/>
    <w:rsid w:val="00285D20"/>
    <w:rsid w:val="0028703B"/>
    <w:rsid w:val="002A76E4"/>
    <w:rsid w:val="002B5F27"/>
    <w:rsid w:val="002E335A"/>
    <w:rsid w:val="002F1C0B"/>
    <w:rsid w:val="002F2EFD"/>
    <w:rsid w:val="002F542F"/>
    <w:rsid w:val="002F72A3"/>
    <w:rsid w:val="0030419D"/>
    <w:rsid w:val="003159D8"/>
    <w:rsid w:val="003237BB"/>
    <w:rsid w:val="00326E8D"/>
    <w:rsid w:val="00334D18"/>
    <w:rsid w:val="003425EC"/>
    <w:rsid w:val="00342DF1"/>
    <w:rsid w:val="00345CAE"/>
    <w:rsid w:val="00352FA2"/>
    <w:rsid w:val="003636DB"/>
    <w:rsid w:val="00370EDD"/>
    <w:rsid w:val="003766E8"/>
    <w:rsid w:val="00377318"/>
    <w:rsid w:val="00377B8A"/>
    <w:rsid w:val="00377BF8"/>
    <w:rsid w:val="003850FD"/>
    <w:rsid w:val="00385A8F"/>
    <w:rsid w:val="00386303"/>
    <w:rsid w:val="003A2ADA"/>
    <w:rsid w:val="003A5B71"/>
    <w:rsid w:val="003B228D"/>
    <w:rsid w:val="003B39E3"/>
    <w:rsid w:val="003C45CE"/>
    <w:rsid w:val="003D4221"/>
    <w:rsid w:val="003E576E"/>
    <w:rsid w:val="003E7D11"/>
    <w:rsid w:val="003F1F64"/>
    <w:rsid w:val="004104CB"/>
    <w:rsid w:val="00413AC8"/>
    <w:rsid w:val="00414F13"/>
    <w:rsid w:val="00415E96"/>
    <w:rsid w:val="004219B7"/>
    <w:rsid w:val="00423A8C"/>
    <w:rsid w:val="0042520B"/>
    <w:rsid w:val="00430C7C"/>
    <w:rsid w:val="00445310"/>
    <w:rsid w:val="00446B45"/>
    <w:rsid w:val="00456732"/>
    <w:rsid w:val="00463D28"/>
    <w:rsid w:val="00467BB2"/>
    <w:rsid w:val="00467CCC"/>
    <w:rsid w:val="0047041C"/>
    <w:rsid w:val="00477DB8"/>
    <w:rsid w:val="00477E35"/>
    <w:rsid w:val="0048091B"/>
    <w:rsid w:val="00481A90"/>
    <w:rsid w:val="00482784"/>
    <w:rsid w:val="0049591C"/>
    <w:rsid w:val="004B0CF4"/>
    <w:rsid w:val="004B1497"/>
    <w:rsid w:val="004E1AF0"/>
    <w:rsid w:val="004F48D5"/>
    <w:rsid w:val="004F4ABE"/>
    <w:rsid w:val="004F53F3"/>
    <w:rsid w:val="00517050"/>
    <w:rsid w:val="00523E91"/>
    <w:rsid w:val="00534EC1"/>
    <w:rsid w:val="005414AD"/>
    <w:rsid w:val="00542F78"/>
    <w:rsid w:val="005438C8"/>
    <w:rsid w:val="00544078"/>
    <w:rsid w:val="00550477"/>
    <w:rsid w:val="00563A25"/>
    <w:rsid w:val="00565AD1"/>
    <w:rsid w:val="005734EC"/>
    <w:rsid w:val="0057461C"/>
    <w:rsid w:val="005841FB"/>
    <w:rsid w:val="00586CB4"/>
    <w:rsid w:val="00590BB0"/>
    <w:rsid w:val="0059140F"/>
    <w:rsid w:val="00593941"/>
    <w:rsid w:val="005A2F14"/>
    <w:rsid w:val="005A7A68"/>
    <w:rsid w:val="005C453D"/>
    <w:rsid w:val="005C62C1"/>
    <w:rsid w:val="005D4A31"/>
    <w:rsid w:val="005E431D"/>
    <w:rsid w:val="005E4420"/>
    <w:rsid w:val="005F44A3"/>
    <w:rsid w:val="005F4696"/>
    <w:rsid w:val="005F6C33"/>
    <w:rsid w:val="00600AD4"/>
    <w:rsid w:val="00612E84"/>
    <w:rsid w:val="0061341E"/>
    <w:rsid w:val="0061567D"/>
    <w:rsid w:val="00621DC9"/>
    <w:rsid w:val="006220BD"/>
    <w:rsid w:val="006253D8"/>
    <w:rsid w:val="0062628A"/>
    <w:rsid w:val="00627FEC"/>
    <w:rsid w:val="0063583F"/>
    <w:rsid w:val="00636C06"/>
    <w:rsid w:val="00637072"/>
    <w:rsid w:val="006542E6"/>
    <w:rsid w:val="006556F8"/>
    <w:rsid w:val="006606AD"/>
    <w:rsid w:val="00666D48"/>
    <w:rsid w:val="006745A6"/>
    <w:rsid w:val="00681621"/>
    <w:rsid w:val="0069631A"/>
    <w:rsid w:val="00696635"/>
    <w:rsid w:val="006B3447"/>
    <w:rsid w:val="006B640C"/>
    <w:rsid w:val="006C1AB7"/>
    <w:rsid w:val="006D7A4D"/>
    <w:rsid w:val="0071035B"/>
    <w:rsid w:val="00722100"/>
    <w:rsid w:val="00723B09"/>
    <w:rsid w:val="00725F4D"/>
    <w:rsid w:val="00734DC4"/>
    <w:rsid w:val="00742893"/>
    <w:rsid w:val="00747EEE"/>
    <w:rsid w:val="007614FA"/>
    <w:rsid w:val="00761843"/>
    <w:rsid w:val="00762653"/>
    <w:rsid w:val="007673F3"/>
    <w:rsid w:val="007777D9"/>
    <w:rsid w:val="00787DD2"/>
    <w:rsid w:val="007A25CE"/>
    <w:rsid w:val="007C1065"/>
    <w:rsid w:val="007D6D92"/>
    <w:rsid w:val="007F2A92"/>
    <w:rsid w:val="00800A21"/>
    <w:rsid w:val="0080612C"/>
    <w:rsid w:val="00812EB6"/>
    <w:rsid w:val="00821FF7"/>
    <w:rsid w:val="00823F74"/>
    <w:rsid w:val="0084285B"/>
    <w:rsid w:val="008457E6"/>
    <w:rsid w:val="0085179E"/>
    <w:rsid w:val="00866814"/>
    <w:rsid w:val="00877D4D"/>
    <w:rsid w:val="00880B52"/>
    <w:rsid w:val="00896031"/>
    <w:rsid w:val="008A2DB3"/>
    <w:rsid w:val="008A4228"/>
    <w:rsid w:val="008A7AE3"/>
    <w:rsid w:val="008B60B4"/>
    <w:rsid w:val="008C0AB1"/>
    <w:rsid w:val="008C69B6"/>
    <w:rsid w:val="008D1B37"/>
    <w:rsid w:val="008D2B38"/>
    <w:rsid w:val="008D6BFE"/>
    <w:rsid w:val="008E6809"/>
    <w:rsid w:val="008F4769"/>
    <w:rsid w:val="008F4BD7"/>
    <w:rsid w:val="008F6DCD"/>
    <w:rsid w:val="009017F8"/>
    <w:rsid w:val="009178C5"/>
    <w:rsid w:val="00920F53"/>
    <w:rsid w:val="0093123B"/>
    <w:rsid w:val="00943E7B"/>
    <w:rsid w:val="00952DAD"/>
    <w:rsid w:val="009638A5"/>
    <w:rsid w:val="009825BE"/>
    <w:rsid w:val="00985C2B"/>
    <w:rsid w:val="0099795B"/>
    <w:rsid w:val="009A434F"/>
    <w:rsid w:val="009A5BD2"/>
    <w:rsid w:val="009A6D6B"/>
    <w:rsid w:val="009C7E1B"/>
    <w:rsid w:val="009D045C"/>
    <w:rsid w:val="009E1EFC"/>
    <w:rsid w:val="009F5BAC"/>
    <w:rsid w:val="00A02250"/>
    <w:rsid w:val="00A042E5"/>
    <w:rsid w:val="00A47AE3"/>
    <w:rsid w:val="00A65A75"/>
    <w:rsid w:val="00A703B2"/>
    <w:rsid w:val="00A76CC8"/>
    <w:rsid w:val="00A80CB8"/>
    <w:rsid w:val="00A8281C"/>
    <w:rsid w:val="00A82A26"/>
    <w:rsid w:val="00A85618"/>
    <w:rsid w:val="00A86AF6"/>
    <w:rsid w:val="00A87ABD"/>
    <w:rsid w:val="00A90D7E"/>
    <w:rsid w:val="00A95491"/>
    <w:rsid w:val="00A966E6"/>
    <w:rsid w:val="00A97A2E"/>
    <w:rsid w:val="00AB4CDA"/>
    <w:rsid w:val="00AB7470"/>
    <w:rsid w:val="00AC6317"/>
    <w:rsid w:val="00AD738A"/>
    <w:rsid w:val="00AE6CB2"/>
    <w:rsid w:val="00AF41D4"/>
    <w:rsid w:val="00B33381"/>
    <w:rsid w:val="00B34851"/>
    <w:rsid w:val="00B41164"/>
    <w:rsid w:val="00B43C7D"/>
    <w:rsid w:val="00B50AB8"/>
    <w:rsid w:val="00B56299"/>
    <w:rsid w:val="00B61AAD"/>
    <w:rsid w:val="00B61E83"/>
    <w:rsid w:val="00B72B9F"/>
    <w:rsid w:val="00B74233"/>
    <w:rsid w:val="00B94DEC"/>
    <w:rsid w:val="00BA12A4"/>
    <w:rsid w:val="00BA70A8"/>
    <w:rsid w:val="00BB3652"/>
    <w:rsid w:val="00BB7087"/>
    <w:rsid w:val="00BD3BEE"/>
    <w:rsid w:val="00BE4271"/>
    <w:rsid w:val="00BF1280"/>
    <w:rsid w:val="00BF4AAD"/>
    <w:rsid w:val="00C03758"/>
    <w:rsid w:val="00C0797B"/>
    <w:rsid w:val="00C07AEA"/>
    <w:rsid w:val="00C10D92"/>
    <w:rsid w:val="00C14850"/>
    <w:rsid w:val="00C159DD"/>
    <w:rsid w:val="00C17CF8"/>
    <w:rsid w:val="00C3059B"/>
    <w:rsid w:val="00C45767"/>
    <w:rsid w:val="00C672D1"/>
    <w:rsid w:val="00C67E0B"/>
    <w:rsid w:val="00C72B36"/>
    <w:rsid w:val="00C75A5D"/>
    <w:rsid w:val="00C7784F"/>
    <w:rsid w:val="00C80DBC"/>
    <w:rsid w:val="00C85D61"/>
    <w:rsid w:val="00C91E34"/>
    <w:rsid w:val="00CA5248"/>
    <w:rsid w:val="00CB1056"/>
    <w:rsid w:val="00CC7CC6"/>
    <w:rsid w:val="00CE2B7C"/>
    <w:rsid w:val="00CF5387"/>
    <w:rsid w:val="00CF6F58"/>
    <w:rsid w:val="00D005E8"/>
    <w:rsid w:val="00D0624A"/>
    <w:rsid w:val="00D0798E"/>
    <w:rsid w:val="00D67F88"/>
    <w:rsid w:val="00D90A4C"/>
    <w:rsid w:val="00D918D8"/>
    <w:rsid w:val="00DB2626"/>
    <w:rsid w:val="00DB74ED"/>
    <w:rsid w:val="00DC1C6E"/>
    <w:rsid w:val="00DD15F3"/>
    <w:rsid w:val="00DD2BB4"/>
    <w:rsid w:val="00DE7515"/>
    <w:rsid w:val="00DE78D9"/>
    <w:rsid w:val="00E03934"/>
    <w:rsid w:val="00E11DB1"/>
    <w:rsid w:val="00E14A92"/>
    <w:rsid w:val="00E168B3"/>
    <w:rsid w:val="00E26433"/>
    <w:rsid w:val="00E31A53"/>
    <w:rsid w:val="00E5149F"/>
    <w:rsid w:val="00E61645"/>
    <w:rsid w:val="00E61B26"/>
    <w:rsid w:val="00E61B92"/>
    <w:rsid w:val="00E650A2"/>
    <w:rsid w:val="00E658E6"/>
    <w:rsid w:val="00E8291F"/>
    <w:rsid w:val="00E90647"/>
    <w:rsid w:val="00EA1E5C"/>
    <w:rsid w:val="00EB4989"/>
    <w:rsid w:val="00EC31DE"/>
    <w:rsid w:val="00EE2EAC"/>
    <w:rsid w:val="00EF442B"/>
    <w:rsid w:val="00F0027C"/>
    <w:rsid w:val="00F16E89"/>
    <w:rsid w:val="00F20476"/>
    <w:rsid w:val="00F21AC4"/>
    <w:rsid w:val="00F340AA"/>
    <w:rsid w:val="00F432C8"/>
    <w:rsid w:val="00F4380B"/>
    <w:rsid w:val="00F55F8D"/>
    <w:rsid w:val="00F609C1"/>
    <w:rsid w:val="00F836B9"/>
    <w:rsid w:val="00F957DB"/>
    <w:rsid w:val="00F95D10"/>
    <w:rsid w:val="00FB0327"/>
    <w:rsid w:val="00FB182A"/>
    <w:rsid w:val="00FB7737"/>
    <w:rsid w:val="00FC1F60"/>
    <w:rsid w:val="00FC505B"/>
    <w:rsid w:val="00FE3235"/>
    <w:rsid w:val="00FE4178"/>
    <w:rsid w:val="00FE534F"/>
    <w:rsid w:val="00FE732C"/>
    <w:rsid w:val="00FF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36F6CB"/>
  <w15:chartTrackingRefBased/>
  <w15:docId w15:val="{279420C4-1962-494B-9A71-F06EA4EB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BB4"/>
    <w:pPr>
      <w:spacing w:after="0" w:line="240" w:lineRule="auto"/>
      <w:contextualSpacing/>
    </w:pPr>
    <w:rPr>
      <w:rFonts w:ascii="Times New Roman" w:eastAsia="SimHei" w:hAnsi="Times New Roman"/>
      <w:sz w:val="24"/>
      <w:szCs w:val="24"/>
      <w:lang w:val="en-GB" w:eastAsia="ja-JP"/>
    </w:rPr>
  </w:style>
  <w:style w:type="paragraph" w:styleId="Heading1">
    <w:name w:val="heading 1"/>
    <w:aliases w:val="Heading 1 Thesis sections"/>
    <w:basedOn w:val="Normal"/>
    <w:next w:val="Normal"/>
    <w:link w:val="Heading1Char"/>
    <w:autoRedefine/>
    <w:uiPriority w:val="9"/>
    <w:qFormat/>
    <w:rsid w:val="00823F74"/>
    <w:pPr>
      <w:widowControl w:val="0"/>
      <w:suppressAutoHyphens/>
      <w:spacing w:line="480" w:lineRule="auto"/>
      <w:jc w:val="center"/>
      <w:outlineLvl w:val="0"/>
    </w:pPr>
    <w:rPr>
      <w:rFonts w:cstheme="majorBidi"/>
      <w:b/>
      <w:bCs/>
      <w:spacing w:val="5"/>
      <w:szCs w:val="46"/>
      <w:lang w:eastAsia="en-US"/>
    </w:rPr>
  </w:style>
  <w:style w:type="paragraph" w:styleId="Heading2">
    <w:name w:val="heading 2"/>
    <w:aliases w:val="Heading 1 APA"/>
    <w:basedOn w:val="Normal"/>
    <w:next w:val="Normalafterheading"/>
    <w:link w:val="Heading2Char"/>
    <w:autoRedefine/>
    <w:uiPriority w:val="9"/>
    <w:semiHidden/>
    <w:unhideWhenUsed/>
    <w:qFormat/>
    <w:rsid w:val="00DD2BB4"/>
    <w:pPr>
      <w:spacing w:line="480" w:lineRule="auto"/>
      <w:jc w:val="center"/>
      <w:outlineLvl w:val="1"/>
    </w:pPr>
    <w:rPr>
      <w:rFonts w:cs="Times New Roman"/>
      <w:b/>
    </w:rPr>
  </w:style>
  <w:style w:type="paragraph" w:styleId="Heading3">
    <w:name w:val="heading 3"/>
    <w:aliases w:val="Heading 2 APA"/>
    <w:basedOn w:val="Normalafterheading"/>
    <w:next w:val="Normalafterheading"/>
    <w:link w:val="Heading3Char"/>
    <w:uiPriority w:val="9"/>
    <w:unhideWhenUsed/>
    <w:qFormat/>
    <w:rsid w:val="00DD2BB4"/>
    <w:pPr>
      <w:ind w:firstLine="0"/>
      <w:outlineLvl w:val="2"/>
    </w:pPr>
    <w:rPr>
      <w:b/>
    </w:rPr>
  </w:style>
  <w:style w:type="paragraph" w:styleId="Heading4">
    <w:name w:val="heading 4"/>
    <w:aliases w:val="Heading 3 APA"/>
    <w:next w:val="Normalafterheading"/>
    <w:link w:val="Heading4Char"/>
    <w:autoRedefine/>
    <w:uiPriority w:val="9"/>
    <w:unhideWhenUsed/>
    <w:qFormat/>
    <w:rsid w:val="00DD2BB4"/>
    <w:pPr>
      <w:spacing w:after="0" w:line="480" w:lineRule="auto"/>
      <w:contextualSpacing/>
      <w:outlineLvl w:val="3"/>
    </w:pPr>
    <w:rPr>
      <w:rFonts w:ascii="Times New Roman" w:hAnsi="Times New Roman"/>
      <w:b/>
      <w:i/>
      <w:sz w:val="24"/>
      <w:lang w:val="en-GB"/>
    </w:rPr>
  </w:style>
  <w:style w:type="paragraph" w:styleId="Heading5">
    <w:name w:val="heading 5"/>
    <w:aliases w:val="Heading 4 APA"/>
    <w:basedOn w:val="Heading4"/>
    <w:next w:val="Normal"/>
    <w:link w:val="Heading5Char"/>
    <w:uiPriority w:val="9"/>
    <w:semiHidden/>
    <w:unhideWhenUsed/>
    <w:qFormat/>
    <w:rsid w:val="00DD2BB4"/>
    <w:pPr>
      <w:outlineLvl w:val="4"/>
    </w:pPr>
    <w:rPr>
      <w:rFonts w:eastAsia="SimHei" w:cs="Times New Roman"/>
      <w:bCs/>
      <w:i w:val="0"/>
      <w:szCs w:val="24"/>
      <w:lang w:eastAsia="ja-JP"/>
    </w:rPr>
  </w:style>
  <w:style w:type="paragraph" w:styleId="Heading6">
    <w:name w:val="heading 6"/>
    <w:aliases w:val="Heading 5 APA"/>
    <w:basedOn w:val="Normal"/>
    <w:next w:val="Normal"/>
    <w:link w:val="Heading6Char"/>
    <w:uiPriority w:val="9"/>
    <w:semiHidden/>
    <w:unhideWhenUsed/>
    <w:qFormat/>
    <w:rsid w:val="00DD2BB4"/>
    <w:pPr>
      <w:spacing w:line="480" w:lineRule="auto"/>
      <w:ind w:firstLine="720"/>
      <w:outlineLvl w:val="5"/>
    </w:pPr>
    <w:rPr>
      <w:rFonts w:eastAsia="Times New Roman" w:cs="Times New Roman"/>
      <w:b/>
      <w:i/>
      <w:iCs/>
      <w:color w:val="00000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BB4"/>
    <w:pPr>
      <w:spacing w:line="480" w:lineRule="auto"/>
      <w:ind w:firstLine="720"/>
      <w:jc w:val="both"/>
      <w:outlineLvl w:val="6"/>
    </w:pPr>
    <w:rPr>
      <w:rFonts w:ascii="Corbel" w:hAnsi="Corbel" w:cs="Times New Roman"/>
      <w:b/>
      <w:bCs/>
      <w:i/>
      <w:iCs/>
      <w:color w:val="5A5A5A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BB4"/>
    <w:pPr>
      <w:spacing w:line="480" w:lineRule="auto"/>
      <w:ind w:firstLine="720"/>
      <w:jc w:val="both"/>
      <w:outlineLvl w:val="7"/>
    </w:pPr>
    <w:rPr>
      <w:rFonts w:ascii="Corbel" w:hAnsi="Corbel" w:cs="Times New Roman"/>
      <w:b/>
      <w:bCs/>
      <w:color w:val="7F7F7F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BB4"/>
    <w:pPr>
      <w:spacing w:line="271" w:lineRule="auto"/>
      <w:ind w:firstLine="720"/>
      <w:jc w:val="both"/>
      <w:outlineLvl w:val="8"/>
    </w:pPr>
    <w:rPr>
      <w:rFonts w:ascii="Corbel" w:hAnsi="Corbel" w:cs="Times New Roman"/>
      <w:b/>
      <w:bCs/>
      <w:i/>
      <w:iCs/>
      <w:color w:val="7F7F7F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number">
    <w:name w:val="Table/figure number"/>
    <w:basedOn w:val="Caption"/>
    <w:link w:val="TablefigurenumberChar"/>
    <w:qFormat/>
    <w:rsid w:val="00DD2BB4"/>
    <w:pPr>
      <w:spacing w:line="360" w:lineRule="auto"/>
      <w:ind w:firstLine="0"/>
    </w:pPr>
    <w:rPr>
      <w:rFonts w:cs="Times New Roman"/>
      <w:caps w:val="0"/>
      <w:sz w:val="24"/>
      <w:szCs w:val="24"/>
    </w:rPr>
  </w:style>
  <w:style w:type="character" w:customStyle="1" w:styleId="TablefigurenumberChar">
    <w:name w:val="Table/figure number Char"/>
    <w:link w:val="Tablefigurenumber"/>
    <w:rsid w:val="00DD2BB4"/>
    <w:rPr>
      <w:rFonts w:ascii="Times New Roman" w:eastAsia="SimHei" w:hAnsi="Times New Roman" w:cs="Times New Roman"/>
      <w:b/>
      <w:bCs/>
      <w:sz w:val="24"/>
      <w:szCs w:val="24"/>
      <w:lang w:val="en-GB" w:eastAsia="ja-JP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DD2BB4"/>
    <w:pPr>
      <w:spacing w:line="480" w:lineRule="auto"/>
      <w:ind w:firstLine="720"/>
      <w:jc w:val="both"/>
    </w:pPr>
    <w:rPr>
      <w:b/>
      <w:bCs/>
      <w:caps/>
      <w:sz w:val="16"/>
      <w:szCs w:val="16"/>
    </w:rPr>
  </w:style>
  <w:style w:type="paragraph" w:customStyle="1" w:styleId="Tablefiguretitle">
    <w:name w:val="Table/figure title"/>
    <w:basedOn w:val="Caption"/>
    <w:link w:val="TablefiguretitleChar"/>
    <w:qFormat/>
    <w:rsid w:val="00DD2BB4"/>
    <w:pPr>
      <w:spacing w:line="240" w:lineRule="auto"/>
      <w:ind w:firstLine="0"/>
      <w:jc w:val="left"/>
    </w:pPr>
    <w:rPr>
      <w:rFonts w:cs="Times New Roman"/>
      <w:b w:val="0"/>
      <w:i/>
      <w:iCs/>
      <w:caps w:val="0"/>
      <w:sz w:val="24"/>
      <w:szCs w:val="24"/>
    </w:rPr>
  </w:style>
  <w:style w:type="character" w:customStyle="1" w:styleId="TablefiguretitleChar">
    <w:name w:val="Table/figure title Char"/>
    <w:basedOn w:val="CaptionChar"/>
    <w:link w:val="Tablefiguretitle"/>
    <w:rsid w:val="00DD2BB4"/>
    <w:rPr>
      <w:rFonts w:ascii="Times New Roman" w:eastAsia="SimHei" w:hAnsi="Times New Roman" w:cs="Times New Roman"/>
      <w:b w:val="0"/>
      <w:bCs/>
      <w:i/>
      <w:iCs/>
      <w:caps w:val="0"/>
      <w:sz w:val="24"/>
      <w:szCs w:val="24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61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E83"/>
    <w:pPr>
      <w:ind w:firstLine="720"/>
      <w:jc w:val="both"/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E83"/>
    <w:rPr>
      <w:rFonts w:ascii="Times New Roman" w:eastAsia="SimHei" w:hAnsi="Times New Roman" w:cs="Times New Roman"/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B61E83"/>
    <w:pPr>
      <w:tabs>
        <w:tab w:val="center" w:pos="4513"/>
        <w:tab w:val="right" w:pos="9026"/>
      </w:tabs>
      <w:ind w:firstLine="720"/>
      <w:jc w:val="both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61E83"/>
    <w:rPr>
      <w:rFonts w:ascii="Times New Roman" w:eastAsia="SimHei" w:hAnsi="Times New Roman" w:cs="Times New Roman"/>
      <w:sz w:val="24"/>
      <w:szCs w:val="24"/>
      <w:lang w:val="en-GB" w:eastAsia="ja-JP"/>
    </w:rPr>
  </w:style>
  <w:style w:type="paragraph" w:customStyle="1" w:styleId="Normalafterheading">
    <w:name w:val="Normal after heading"/>
    <w:basedOn w:val="Normal"/>
    <w:next w:val="Normal"/>
    <w:qFormat/>
    <w:rsid w:val="00DD2BB4"/>
    <w:pPr>
      <w:spacing w:line="480" w:lineRule="auto"/>
      <w:ind w:firstLine="720"/>
    </w:pPr>
    <w:rPr>
      <w:rFonts w:cs="Times New Roman"/>
    </w:rPr>
  </w:style>
  <w:style w:type="table" w:customStyle="1" w:styleId="PlainTable21">
    <w:name w:val="Plain Table 21"/>
    <w:basedOn w:val="TableNormal"/>
    <w:next w:val="PlainTable2"/>
    <w:uiPriority w:val="42"/>
    <w:rsid w:val="00B61E83"/>
    <w:pPr>
      <w:spacing w:after="0" w:line="240" w:lineRule="auto"/>
    </w:pPr>
    <w:rPr>
      <w:rFonts w:ascii="Corbel" w:eastAsia="SimHei" w:hAnsi="Corbel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61E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0612C"/>
    <w:pPr>
      <w:spacing w:after="0" w:line="240" w:lineRule="auto"/>
    </w:pPr>
    <w:rPr>
      <w:rFonts w:ascii="Corbel" w:eastAsia="SimHei" w:hAnsi="Corbel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3D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28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E4D"/>
    <w:pPr>
      <w:spacing w:after="160"/>
      <w:ind w:firstLine="0"/>
      <w:contextualSpacing w:val="0"/>
      <w:jc w:val="left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E4D"/>
    <w:rPr>
      <w:rFonts w:ascii="Times New Roman" w:eastAsia="SimHei" w:hAnsi="Times New Roman" w:cs="Times New Roman"/>
      <w:b/>
      <w:bCs/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D918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8D8"/>
    <w:rPr>
      <w:lang w:val="en-GB"/>
    </w:rPr>
  </w:style>
  <w:style w:type="character" w:customStyle="1" w:styleId="Heading3Char">
    <w:name w:val="Heading 3 Char"/>
    <w:aliases w:val="Heading 2 APA Char"/>
    <w:basedOn w:val="DefaultParagraphFont"/>
    <w:link w:val="Heading3"/>
    <w:uiPriority w:val="9"/>
    <w:rsid w:val="00DD2BB4"/>
    <w:rPr>
      <w:rFonts w:ascii="Times New Roman" w:eastAsia="SimHei" w:hAnsi="Times New Roman" w:cs="Times New Roman"/>
      <w:b/>
      <w:sz w:val="24"/>
      <w:szCs w:val="24"/>
      <w:lang w:val="en-GB" w:eastAsia="ja-JP"/>
    </w:rPr>
  </w:style>
  <w:style w:type="character" w:customStyle="1" w:styleId="Heading4Char">
    <w:name w:val="Heading 4 Char"/>
    <w:aliases w:val="Heading 3 APA Char"/>
    <w:basedOn w:val="DefaultParagraphFont"/>
    <w:link w:val="Heading4"/>
    <w:uiPriority w:val="9"/>
    <w:rsid w:val="00DD2BB4"/>
    <w:rPr>
      <w:rFonts w:ascii="Times New Roman" w:hAnsi="Times New Roman"/>
      <w:b/>
      <w:i/>
      <w:sz w:val="24"/>
      <w:lang w:val="en-GB"/>
    </w:rPr>
  </w:style>
  <w:style w:type="character" w:customStyle="1" w:styleId="Heading1Char">
    <w:name w:val="Heading 1 Char"/>
    <w:aliases w:val="Heading 1 Thesis sections Char"/>
    <w:basedOn w:val="DefaultParagraphFont"/>
    <w:link w:val="Heading1"/>
    <w:uiPriority w:val="9"/>
    <w:rsid w:val="00823F74"/>
    <w:rPr>
      <w:rFonts w:ascii="Times New Roman" w:eastAsia="SimHei" w:hAnsi="Times New Roman" w:cstheme="majorBidi"/>
      <w:b/>
      <w:bCs/>
      <w:spacing w:val="5"/>
      <w:sz w:val="24"/>
      <w:szCs w:val="46"/>
      <w:lang w:val="en-GB"/>
    </w:rPr>
  </w:style>
  <w:style w:type="paragraph" w:customStyle="1" w:styleId="Title1">
    <w:name w:val="Title1"/>
    <w:basedOn w:val="NoSpacing"/>
    <w:next w:val="Normal"/>
    <w:uiPriority w:val="10"/>
    <w:qFormat/>
    <w:rsid w:val="00DD2BB4"/>
    <w:pPr>
      <w:pBdr>
        <w:bottom w:val="single" w:sz="6" w:space="4" w:color="7F7F7F"/>
      </w:pBdr>
    </w:pPr>
    <w:rPr>
      <w:rFonts w:ascii="Calibri Light" w:eastAsia="Times New Roman" w:hAnsi="Calibri Light" w:cs="Times New Roman"/>
      <w:color w:val="595959"/>
      <w:sz w:val="108"/>
      <w:szCs w:val="108"/>
    </w:rPr>
  </w:style>
  <w:style w:type="paragraph" w:styleId="NoSpacing">
    <w:name w:val="No Spacing"/>
    <w:aliases w:val="No Indent"/>
    <w:basedOn w:val="Normal"/>
    <w:link w:val="NoSpacingChar"/>
    <w:uiPriority w:val="1"/>
    <w:qFormat/>
    <w:rsid w:val="00DD2BB4"/>
    <w:pPr>
      <w:jc w:val="both"/>
    </w:pPr>
  </w:style>
  <w:style w:type="paragraph" w:customStyle="1" w:styleId="Reference">
    <w:name w:val="Reference"/>
    <w:basedOn w:val="Normal"/>
    <w:link w:val="ReferenceChar"/>
    <w:qFormat/>
    <w:locked/>
    <w:rsid w:val="00DD2BB4"/>
    <w:pPr>
      <w:widowControl w:val="0"/>
      <w:autoSpaceDE w:val="0"/>
      <w:autoSpaceDN w:val="0"/>
      <w:adjustRightInd w:val="0"/>
      <w:spacing w:line="480" w:lineRule="auto"/>
      <w:ind w:left="480" w:hanging="480"/>
      <w:jc w:val="both"/>
    </w:pPr>
    <w:rPr>
      <w:rFonts w:cs="Times New Roman"/>
    </w:rPr>
  </w:style>
  <w:style w:type="character" w:customStyle="1" w:styleId="ReferenceChar">
    <w:name w:val="Reference Char"/>
    <w:basedOn w:val="DefaultParagraphFont"/>
    <w:link w:val="Reference"/>
    <w:rsid w:val="00DD2BB4"/>
    <w:rPr>
      <w:rFonts w:ascii="Times New Roman" w:eastAsia="SimHei" w:hAnsi="Times New Roman" w:cs="Times New Roman"/>
      <w:sz w:val="24"/>
      <w:szCs w:val="24"/>
      <w:lang w:val="en-GB" w:eastAsia="ja-JP"/>
    </w:rPr>
  </w:style>
  <w:style w:type="paragraph" w:customStyle="1" w:styleId="Thanks">
    <w:name w:val="Thanks"/>
    <w:basedOn w:val="Normal"/>
    <w:qFormat/>
    <w:locked/>
    <w:rsid w:val="00DD2BB4"/>
    <w:pPr>
      <w:keepNext/>
      <w:keepLines/>
      <w:pageBreakBefore/>
      <w:spacing w:before="11400" w:after="240" w:line="480" w:lineRule="auto"/>
      <w:ind w:firstLine="720"/>
      <w:jc w:val="both"/>
    </w:pPr>
    <w:rPr>
      <w:rFonts w:cs="Times New Roman"/>
    </w:rPr>
  </w:style>
  <w:style w:type="paragraph" w:customStyle="1" w:styleId="Supplementheading">
    <w:name w:val="Supplement heading"/>
    <w:basedOn w:val="Heading1"/>
    <w:link w:val="SupplementheadingChar"/>
    <w:qFormat/>
    <w:locked/>
    <w:rsid w:val="00DD2BB4"/>
    <w:pPr>
      <w:jc w:val="left"/>
    </w:pPr>
    <w:rPr>
      <w:rFonts w:cs="Times New Roman"/>
      <w:caps/>
      <w:sz w:val="28"/>
    </w:rPr>
  </w:style>
  <w:style w:type="character" w:customStyle="1" w:styleId="SupplementheadingChar">
    <w:name w:val="Supplement heading Char"/>
    <w:link w:val="Supplementheading"/>
    <w:rsid w:val="00DD2BB4"/>
    <w:rPr>
      <w:rFonts w:ascii="Times New Roman" w:eastAsia="SimHei" w:hAnsi="Times New Roman" w:cs="Times New Roman"/>
      <w:b/>
      <w:bCs/>
      <w:caps/>
      <w:spacing w:val="5"/>
      <w:sz w:val="28"/>
      <w:szCs w:val="46"/>
      <w:lang w:val="en-GB"/>
    </w:rPr>
  </w:style>
  <w:style w:type="character" w:customStyle="1" w:styleId="Abbreviation">
    <w:name w:val="Abbreviation"/>
    <w:uiPriority w:val="1"/>
    <w:qFormat/>
    <w:rsid w:val="00DD2BB4"/>
    <w:rPr>
      <w:caps w:val="0"/>
      <w:smallCaps/>
    </w:rPr>
  </w:style>
  <w:style w:type="paragraph" w:customStyle="1" w:styleId="StylDP">
    <w:name w:val="Styl_DP"/>
    <w:basedOn w:val="Title"/>
    <w:link w:val="StylDPChar"/>
    <w:qFormat/>
    <w:locked/>
    <w:rsid w:val="00DD2BB4"/>
    <w:pPr>
      <w:pBdr>
        <w:bottom w:val="single" w:sz="6" w:space="4" w:color="7F7F7F"/>
      </w:pBdr>
      <w:jc w:val="both"/>
    </w:pPr>
    <w:rPr>
      <w:rFonts w:eastAsia="Times New Roman" w:cs="Times New Roman"/>
      <w:lang w:val="en-GB"/>
    </w:rPr>
  </w:style>
  <w:style w:type="character" w:customStyle="1" w:styleId="StylDPChar">
    <w:name w:val="Styl_DP Char"/>
    <w:basedOn w:val="TitleChar"/>
    <w:link w:val="StylDP"/>
    <w:rsid w:val="00DD2BB4"/>
    <w:rPr>
      <w:rFonts w:ascii="Calibri Light" w:eastAsia="Times New Roman" w:hAnsi="Calibri Light" w:cs="Times New Roman"/>
      <w:color w:val="595959"/>
      <w:sz w:val="108"/>
      <w:szCs w:val="108"/>
      <w:lang w:val="en-GB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DD2BB4"/>
    <w:rPr>
      <w:rFonts w:ascii="Calibri Light" w:eastAsiaTheme="majorEastAsia" w:hAnsi="Calibri Light" w:cstheme="majorBidi"/>
      <w:color w:val="595959"/>
      <w:sz w:val="108"/>
      <w:szCs w:val="108"/>
      <w:lang w:val="cs-CZ"/>
    </w:rPr>
  </w:style>
  <w:style w:type="character" w:customStyle="1" w:styleId="TitleChar">
    <w:name w:val="Title Char"/>
    <w:link w:val="Title"/>
    <w:uiPriority w:val="10"/>
    <w:rsid w:val="00DD2BB4"/>
    <w:rPr>
      <w:rFonts w:ascii="Calibri Light" w:eastAsiaTheme="majorEastAsia" w:hAnsi="Calibri Light" w:cstheme="majorBidi"/>
      <w:color w:val="595959"/>
      <w:sz w:val="108"/>
      <w:szCs w:val="108"/>
      <w:lang w:eastAsia="ja-JP"/>
    </w:rPr>
  </w:style>
  <w:style w:type="character" w:customStyle="1" w:styleId="Heading2Char">
    <w:name w:val="Heading 2 Char"/>
    <w:aliases w:val="Heading 1 APA Char"/>
    <w:basedOn w:val="DefaultParagraphFont"/>
    <w:link w:val="Heading2"/>
    <w:uiPriority w:val="9"/>
    <w:semiHidden/>
    <w:rsid w:val="00DD2BB4"/>
    <w:rPr>
      <w:rFonts w:ascii="Times New Roman" w:eastAsia="SimHei" w:hAnsi="Times New Roman" w:cs="Times New Roman"/>
      <w:b/>
      <w:sz w:val="24"/>
      <w:szCs w:val="24"/>
      <w:lang w:val="en-GB" w:eastAsia="ja-JP"/>
    </w:rPr>
  </w:style>
  <w:style w:type="character" w:customStyle="1" w:styleId="Heading5Char">
    <w:name w:val="Heading 5 Char"/>
    <w:aliases w:val="Heading 4 APA Char"/>
    <w:basedOn w:val="DefaultParagraphFont"/>
    <w:link w:val="Heading5"/>
    <w:uiPriority w:val="9"/>
    <w:semiHidden/>
    <w:rsid w:val="00DD2BB4"/>
    <w:rPr>
      <w:rFonts w:ascii="Times New Roman" w:eastAsia="SimHei" w:hAnsi="Times New Roman" w:cs="Times New Roman"/>
      <w:b/>
      <w:bCs/>
      <w:sz w:val="24"/>
      <w:szCs w:val="24"/>
      <w:lang w:val="en-GB" w:eastAsia="ja-JP"/>
    </w:rPr>
  </w:style>
  <w:style w:type="character" w:customStyle="1" w:styleId="Heading6Char">
    <w:name w:val="Heading 6 Char"/>
    <w:aliases w:val="Heading 5 APA Char"/>
    <w:basedOn w:val="DefaultParagraphFont"/>
    <w:link w:val="Heading6"/>
    <w:uiPriority w:val="9"/>
    <w:semiHidden/>
    <w:rsid w:val="00DD2BB4"/>
    <w:rPr>
      <w:rFonts w:ascii="Times New Roman" w:eastAsia="Times New Roman" w:hAnsi="Times New Roman" w:cs="Times New Roman"/>
      <w:b/>
      <w:i/>
      <w:iCs/>
      <w:color w:val="000000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BB4"/>
    <w:rPr>
      <w:rFonts w:ascii="Corbel" w:eastAsia="SimHei" w:hAnsi="Corbel" w:cs="Times New Roman"/>
      <w:b/>
      <w:bCs/>
      <w:i/>
      <w:iCs/>
      <w:color w:val="5A5A5A"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BB4"/>
    <w:rPr>
      <w:rFonts w:ascii="Corbel" w:eastAsia="SimHei" w:hAnsi="Corbel" w:cs="Times New Roman"/>
      <w:b/>
      <w:bCs/>
      <w:color w:val="7F7F7F"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BB4"/>
    <w:rPr>
      <w:rFonts w:ascii="Corbel" w:eastAsia="SimHei" w:hAnsi="Corbel" w:cs="Times New Roman"/>
      <w:b/>
      <w:bCs/>
      <w:i/>
      <w:iCs/>
      <w:color w:val="7F7F7F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DD2BB4"/>
    <w:rPr>
      <w:rFonts w:ascii="Times New Roman" w:eastAsia="SimHei" w:hAnsi="Times New Roman"/>
      <w:b/>
      <w:bCs/>
      <w:caps/>
      <w:sz w:val="16"/>
      <w:szCs w:val="16"/>
      <w:lang w:val="en-GB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BB4"/>
    <w:pPr>
      <w:numPr>
        <w:ilvl w:val="1"/>
      </w:numPr>
    </w:pPr>
    <w:rPr>
      <w:rFonts w:ascii="Calibri Light" w:eastAsia="Times New Roman" w:hAnsi="Calibri Light" w:cs="Times New Roman"/>
      <w:lang w:val="cs-CZ"/>
    </w:rPr>
  </w:style>
  <w:style w:type="character" w:customStyle="1" w:styleId="SubtitleChar">
    <w:name w:val="Subtitle Char"/>
    <w:basedOn w:val="DefaultParagraphFont"/>
    <w:link w:val="Subtitle"/>
    <w:uiPriority w:val="11"/>
    <w:rsid w:val="00DD2BB4"/>
    <w:rPr>
      <w:rFonts w:ascii="Calibri Light" w:eastAsia="Times New Roman" w:hAnsi="Calibri Light" w:cs="Times New Roman"/>
      <w:sz w:val="24"/>
      <w:szCs w:val="24"/>
      <w:lang w:eastAsia="ja-JP"/>
    </w:rPr>
  </w:style>
  <w:style w:type="character" w:styleId="Strong">
    <w:name w:val="Strong"/>
    <w:uiPriority w:val="22"/>
    <w:qFormat/>
    <w:rsid w:val="00DD2BB4"/>
    <w:rPr>
      <w:b/>
      <w:bCs/>
    </w:rPr>
  </w:style>
  <w:style w:type="character" w:styleId="Emphasis">
    <w:name w:val="Emphasis"/>
    <w:uiPriority w:val="20"/>
    <w:qFormat/>
    <w:rsid w:val="00DD2BB4"/>
    <w:rPr>
      <w:b w:val="0"/>
      <w:bCs/>
      <w:i/>
      <w:iCs/>
      <w:spacing w:val="0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DD2BB4"/>
    <w:rPr>
      <w:rFonts w:ascii="Times New Roman" w:eastAsia="SimHei" w:hAnsi="Times New Roman"/>
      <w:sz w:val="24"/>
      <w:szCs w:val="24"/>
      <w:lang w:val="en-GB" w:eastAsia="ja-JP"/>
    </w:rPr>
  </w:style>
  <w:style w:type="paragraph" w:styleId="ListParagraph">
    <w:name w:val="List Paragraph"/>
    <w:basedOn w:val="Normal"/>
    <w:uiPriority w:val="34"/>
    <w:qFormat/>
    <w:rsid w:val="00DD2BB4"/>
    <w:pPr>
      <w:spacing w:before="240" w:after="240" w:line="480" w:lineRule="auto"/>
      <w:ind w:left="720" w:firstLine="720"/>
      <w:jc w:val="both"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DD2BB4"/>
    <w:pPr>
      <w:spacing w:before="240" w:after="240" w:line="480" w:lineRule="auto"/>
      <w:ind w:left="482" w:right="482" w:firstLine="720"/>
      <w:jc w:val="both"/>
    </w:pPr>
    <w:rPr>
      <w:rFonts w:cs="Times New Roman"/>
      <w:i/>
      <w:iCs/>
      <w:szCs w:val="20"/>
      <w:lang w:val="cs-CZ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D2BB4"/>
    <w:rPr>
      <w:rFonts w:ascii="Times New Roman" w:eastAsia="SimHei" w:hAnsi="Times New Roman" w:cs="Times New Roman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BB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 w:firstLine="720"/>
      <w:jc w:val="both"/>
    </w:pPr>
    <w:rPr>
      <w:rFonts w:ascii="Corbel" w:hAnsi="Corbel" w:cs="Times New Roman"/>
      <w:i/>
      <w:iCs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BB4"/>
    <w:rPr>
      <w:rFonts w:ascii="Corbel" w:eastAsia="SimHei" w:hAnsi="Corbel" w:cs="Times New Roman"/>
      <w:i/>
      <w:iCs/>
      <w:sz w:val="24"/>
      <w:szCs w:val="20"/>
      <w:lang w:val="en-GB"/>
    </w:rPr>
  </w:style>
  <w:style w:type="character" w:styleId="SubtleEmphasis">
    <w:name w:val="Subtle Emphasis"/>
    <w:uiPriority w:val="19"/>
    <w:qFormat/>
    <w:rsid w:val="00DD2BB4"/>
    <w:rPr>
      <w:i/>
      <w:iCs/>
    </w:rPr>
  </w:style>
  <w:style w:type="character" w:styleId="SubtleReference">
    <w:name w:val="Subtle Reference"/>
    <w:uiPriority w:val="31"/>
    <w:qFormat/>
    <w:rsid w:val="00DD2BB4"/>
    <w:rPr>
      <w:smallCaps/>
    </w:rPr>
  </w:style>
  <w:style w:type="character" w:styleId="IntenseReference">
    <w:name w:val="Intense Reference"/>
    <w:uiPriority w:val="32"/>
    <w:qFormat/>
    <w:rsid w:val="00DD2BB4"/>
    <w:rPr>
      <w:b/>
      <w:bCs/>
      <w:smallCaps/>
    </w:rPr>
  </w:style>
  <w:style w:type="character" w:styleId="Hyperlink">
    <w:name w:val="Hyperlink"/>
    <w:basedOn w:val="DefaultParagraphFont"/>
    <w:uiPriority w:val="99"/>
    <w:unhideWhenUsed/>
    <w:rsid w:val="00207E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E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6CC8"/>
    <w:pPr>
      <w:spacing w:after="0" w:line="240" w:lineRule="auto"/>
    </w:pPr>
    <w:rPr>
      <w:rFonts w:ascii="Times New Roman" w:eastAsia="SimHei" w:hAnsi="Times New Roman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9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07/relationships/hdphoto" Target="media/hdphoto1.wdp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jpg"/><Relationship Id="rId20" Type="http://schemas.microsoft.com/office/2007/relationships/hdphoto" Target="media/hdphoto2.wdp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jpg"/><Relationship Id="rId10" Type="http://schemas.openxmlformats.org/officeDocument/2006/relationships/footer" Target="footer1.xml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ubstudentcloud-my.sharepoint.com/personal/40275610_ads_qub_ac_uk/Documents/Study%201/age%20in%20Waves%201-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15048118985127"/>
          <c:y val="5.7820963868878091E-2"/>
          <c:w val="0.80596062992125983"/>
          <c:h val="0.743503207932341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frequencies!$D$10:$D$16</c:f>
              <c:numCache>
                <c:formatCode>General</c:formatCode>
                <c:ptCount val="7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</c:numCache>
            </c:numRef>
          </c:cat>
          <c:val>
            <c:numRef>
              <c:f>frequencies!$E$10:$E$16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5</c:v>
                </c:pt>
                <c:pt idx="3">
                  <c:v>3284</c:v>
                </c:pt>
                <c:pt idx="4">
                  <c:v>12084</c:v>
                </c:pt>
                <c:pt idx="5">
                  <c:v>95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E2-44D8-A266-1E14817D33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0138799"/>
        <c:axId val="153157423"/>
      </c:barChart>
      <c:catAx>
        <c:axId val="150138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  <a:r>
                  <a:rPr lang="en-US" baseline="0"/>
                  <a:t> (year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157423"/>
        <c:crosses val="autoZero"/>
        <c:auto val="1"/>
        <c:lblAlgn val="ctr"/>
        <c:lblOffset val="100"/>
        <c:noMultiLvlLbl val="0"/>
      </c:catAx>
      <c:valAx>
        <c:axId val="15315742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1387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66C97-A41F-43BC-AAAB-FF5118BAB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6</Pages>
  <Words>3402</Words>
  <Characters>19395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ocicova</dc:creator>
  <cp:keywords/>
  <dc:description/>
  <cp:lastModifiedBy>Eva Grew</cp:lastModifiedBy>
  <cp:revision>29</cp:revision>
  <dcterms:created xsi:type="dcterms:W3CDTF">2022-02-28T14:34:00Z</dcterms:created>
  <dcterms:modified xsi:type="dcterms:W3CDTF">2022-03-04T18:34:00Z</dcterms:modified>
</cp:coreProperties>
</file>